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05DF4" w14:textId="6BEF1645" w:rsidR="00400021" w:rsidRDefault="00735DA6" w:rsidP="00735DA6">
      <w:pPr>
        <w:spacing w:line="360" w:lineRule="auto"/>
        <w:jc w:val="center"/>
        <w:rPr>
          <w:b/>
          <w:lang w:val="en-GB"/>
        </w:rPr>
      </w:pPr>
      <w:r w:rsidRPr="00735DA6">
        <w:rPr>
          <w:b/>
          <w:lang w:val="en-GB"/>
        </w:rPr>
        <w:t>Ovarian follicular dynamics, progesterone concentrations, pregnancy rates and</w:t>
      </w:r>
      <w:r>
        <w:rPr>
          <w:b/>
          <w:lang w:val="en-GB"/>
        </w:rPr>
        <w:t xml:space="preserve"> </w:t>
      </w:r>
      <w:r w:rsidRPr="00735DA6">
        <w:rPr>
          <w:b/>
          <w:lang w:val="en-GB"/>
        </w:rPr>
        <w:t xml:space="preserve">transcriptional patterns in </w:t>
      </w:r>
      <w:r w:rsidR="00371282" w:rsidRPr="00371282">
        <w:rPr>
          <w:b/>
          <w:i/>
          <w:iCs/>
          <w:lang w:val="en-GB"/>
        </w:rPr>
        <w:t>Bos indicus</w:t>
      </w:r>
      <w:r w:rsidRPr="00735DA6">
        <w:rPr>
          <w:b/>
          <w:lang w:val="en-GB"/>
        </w:rPr>
        <w:t xml:space="preserve"> females with a high or low antral follicle count</w:t>
      </w:r>
    </w:p>
    <w:p w14:paraId="0812A28D" w14:textId="77777777" w:rsidR="00735DA6" w:rsidRPr="00F85E32" w:rsidRDefault="00735DA6" w:rsidP="00735DA6">
      <w:pPr>
        <w:spacing w:line="360" w:lineRule="auto"/>
        <w:jc w:val="both"/>
        <w:rPr>
          <w:lang w:val="en-GB"/>
        </w:rPr>
      </w:pPr>
    </w:p>
    <w:p w14:paraId="18FDB772" w14:textId="3BA6D99E" w:rsidR="00841F61" w:rsidRPr="00F85E32" w:rsidRDefault="00841F61" w:rsidP="00841F61">
      <w:pPr>
        <w:spacing w:line="360" w:lineRule="auto"/>
        <w:jc w:val="both"/>
      </w:pPr>
      <w:r w:rsidRPr="00F85E32">
        <w:t>Marina Amaro de Lima</w:t>
      </w:r>
      <w:r w:rsidRPr="00F85E32">
        <w:rPr>
          <w:vertAlign w:val="superscript"/>
        </w:rPr>
        <w:t>1,#</w:t>
      </w:r>
      <w:r w:rsidRPr="00F85E32">
        <w:t>, Fábio Morotti</w:t>
      </w:r>
      <w:r>
        <w:rPr>
          <w:vertAlign w:val="superscript"/>
        </w:rPr>
        <w:t>2</w:t>
      </w:r>
      <w:r w:rsidRPr="00F85E32">
        <w:rPr>
          <w:vertAlign w:val="superscript"/>
        </w:rPr>
        <w:t>,#*</w:t>
      </w:r>
      <w:r w:rsidRPr="00F85E32">
        <w:t>, Bernardo Marcozzi Bayeux</w:t>
      </w:r>
      <w:r>
        <w:rPr>
          <w:vertAlign w:val="superscript"/>
        </w:rPr>
        <w:t>3</w:t>
      </w:r>
      <w:r w:rsidRPr="00F85E32">
        <w:t>, Rômulo Germano de Rezende</w:t>
      </w:r>
      <w:r>
        <w:rPr>
          <w:vertAlign w:val="superscript"/>
        </w:rPr>
        <w:t>3</w:t>
      </w:r>
      <w:r w:rsidRPr="00F85E32">
        <w:t>, Ramon Cesar Botigelli</w:t>
      </w:r>
      <w:r>
        <w:rPr>
          <w:vertAlign w:val="superscript"/>
        </w:rPr>
        <w:t>4</w:t>
      </w:r>
      <w:r w:rsidRPr="00F85E32">
        <w:t>, Tiago Henrique Camara De Bem</w:t>
      </w:r>
      <w:r w:rsidRPr="00F85E32">
        <w:rPr>
          <w:vertAlign w:val="superscript"/>
        </w:rPr>
        <w:t>1</w:t>
      </w:r>
      <w:r w:rsidRPr="00F85E32">
        <w:t>, Patrícia Kubo Fontes</w:t>
      </w:r>
      <w:r>
        <w:rPr>
          <w:vertAlign w:val="superscript"/>
        </w:rPr>
        <w:t>4</w:t>
      </w:r>
      <w:r w:rsidRPr="00F85E32">
        <w:t>, Marcelo Fábio Gouveia Nogueira</w:t>
      </w:r>
      <w:r>
        <w:rPr>
          <w:vertAlign w:val="superscript"/>
        </w:rPr>
        <w:t>5</w:t>
      </w:r>
      <w:r w:rsidRPr="00F85E32">
        <w:t>, Flávio Vieira Meirelles</w:t>
      </w:r>
      <w:r w:rsidRPr="00F85E32">
        <w:rPr>
          <w:vertAlign w:val="superscript"/>
        </w:rPr>
        <w:t>1</w:t>
      </w:r>
      <w:r w:rsidRPr="00F85E32">
        <w:t>, Pietro Sampaio Baruselli</w:t>
      </w:r>
      <w:r>
        <w:rPr>
          <w:vertAlign w:val="superscript"/>
        </w:rPr>
        <w:t>3</w:t>
      </w:r>
      <w:r w:rsidRPr="00F85E32">
        <w:t>, Juliano Coelho da Silveira</w:t>
      </w:r>
      <w:r w:rsidRPr="00F85E32">
        <w:rPr>
          <w:vertAlign w:val="superscript"/>
        </w:rPr>
        <w:t>1</w:t>
      </w:r>
      <w:r w:rsidRPr="00F85E32">
        <w:t>, Felipe Perecin</w:t>
      </w:r>
      <w:r w:rsidRPr="00F85E32">
        <w:rPr>
          <w:vertAlign w:val="superscript"/>
        </w:rPr>
        <w:t>1,§</w:t>
      </w:r>
      <w:r w:rsidRPr="00F85E32">
        <w:t>, Marcelo Marcondes Seneda</w:t>
      </w:r>
      <w:r>
        <w:rPr>
          <w:vertAlign w:val="superscript"/>
        </w:rPr>
        <w:t>2</w:t>
      </w:r>
      <w:r w:rsidRPr="00F85E32">
        <w:rPr>
          <w:vertAlign w:val="superscript"/>
        </w:rPr>
        <w:t>,§</w:t>
      </w:r>
    </w:p>
    <w:p w14:paraId="14B014FF" w14:textId="37FF4DFF" w:rsidR="00400021" w:rsidRPr="00F85E32" w:rsidRDefault="00400021" w:rsidP="00C87CC4">
      <w:pPr>
        <w:spacing w:line="360" w:lineRule="auto"/>
        <w:jc w:val="both"/>
        <w:rPr>
          <w:vertAlign w:val="superscript"/>
        </w:rPr>
      </w:pPr>
    </w:p>
    <w:p w14:paraId="70F5F179" w14:textId="5236A04A" w:rsidR="00ED353E" w:rsidRPr="00F85E32" w:rsidRDefault="00ED353E" w:rsidP="00C87CC4">
      <w:pPr>
        <w:spacing w:line="360" w:lineRule="auto"/>
        <w:jc w:val="both"/>
        <w:rPr>
          <w:b/>
          <w:lang w:val="en-GB"/>
        </w:rPr>
      </w:pPr>
      <w:r w:rsidRPr="00F85E32">
        <w:rPr>
          <w:b/>
          <w:lang w:val="en-GB"/>
        </w:rPr>
        <w:t>Supplementary material</w:t>
      </w:r>
      <w:bookmarkStart w:id="0" w:name="_GoBack"/>
      <w:bookmarkEnd w:id="0"/>
    </w:p>
    <w:p w14:paraId="1ED96738" w14:textId="525C828E" w:rsidR="00ED353E" w:rsidRPr="00F85E32" w:rsidRDefault="00ED353E" w:rsidP="00C87CC4">
      <w:pPr>
        <w:spacing w:line="360" w:lineRule="auto"/>
        <w:jc w:val="both"/>
        <w:rPr>
          <w:lang w:val="en-GB"/>
        </w:rPr>
      </w:pPr>
    </w:p>
    <w:p w14:paraId="42CF14EB" w14:textId="094CA1E7" w:rsidR="00117D8B" w:rsidRPr="00F85E32" w:rsidRDefault="00117D8B" w:rsidP="00C87CC4">
      <w:pPr>
        <w:spacing w:line="360" w:lineRule="auto"/>
        <w:jc w:val="both"/>
        <w:rPr>
          <w:lang w:val="en-GB"/>
        </w:rPr>
      </w:pPr>
      <w:r w:rsidRPr="00F85E32">
        <w:rPr>
          <w:b/>
          <w:lang w:val="en-GB"/>
        </w:rPr>
        <w:t xml:space="preserve">Supplementary Table </w:t>
      </w:r>
      <w:r w:rsidR="00205A0A">
        <w:rPr>
          <w:b/>
          <w:lang w:val="en-GB"/>
        </w:rPr>
        <w:t>1</w:t>
      </w:r>
      <w:r w:rsidRPr="00F85E32">
        <w:rPr>
          <w:b/>
          <w:lang w:val="en-GB"/>
        </w:rPr>
        <w:t xml:space="preserve"> - </w:t>
      </w:r>
      <w:r w:rsidRPr="00F85E32">
        <w:rPr>
          <w:lang w:val="en-GB"/>
        </w:rPr>
        <w:t xml:space="preserve">TaqMan Assays used to assess gene expression in the microfluidic platform. </w:t>
      </w:r>
    </w:p>
    <w:p w14:paraId="59582122" w14:textId="77777777" w:rsidR="00117D8B" w:rsidRPr="00F85E32" w:rsidRDefault="00117D8B" w:rsidP="00C87CC4">
      <w:pPr>
        <w:spacing w:line="360" w:lineRule="auto"/>
        <w:jc w:val="both"/>
        <w:rPr>
          <w:lang w:val="en-GB"/>
        </w:rPr>
      </w:pPr>
    </w:p>
    <w:p w14:paraId="42095775" w14:textId="50DF6E30" w:rsidR="00ED353E" w:rsidRPr="00561607" w:rsidRDefault="00ED353E" w:rsidP="00C87CC4">
      <w:pPr>
        <w:spacing w:line="360" w:lineRule="auto"/>
        <w:jc w:val="both"/>
        <w:rPr>
          <w:lang w:val="en-GB"/>
        </w:rPr>
      </w:pPr>
      <w:r w:rsidRPr="00F85E32">
        <w:rPr>
          <w:b/>
          <w:lang w:val="en-GB"/>
        </w:rPr>
        <w:t xml:space="preserve">Supplementary Table </w:t>
      </w:r>
      <w:r w:rsidR="00205A0A">
        <w:rPr>
          <w:b/>
          <w:lang w:val="en-GB"/>
        </w:rPr>
        <w:t>2</w:t>
      </w:r>
      <w:r w:rsidRPr="00F85E32">
        <w:rPr>
          <w:b/>
          <w:lang w:val="en-GB"/>
        </w:rPr>
        <w:t xml:space="preserve"> - </w:t>
      </w:r>
      <w:r w:rsidRPr="00F85E32">
        <w:rPr>
          <w:lang w:val="en-GB"/>
        </w:rPr>
        <w:t xml:space="preserve">Relative expression levels in oocytes and cumulus </w:t>
      </w:r>
      <w:r w:rsidR="00E01DF9" w:rsidRPr="00F85E32">
        <w:rPr>
          <w:lang w:val="en-GB"/>
        </w:rPr>
        <w:t xml:space="preserve">cells </w:t>
      </w:r>
      <w:r w:rsidRPr="00F85E32">
        <w:rPr>
          <w:lang w:val="en-GB"/>
        </w:rPr>
        <w:t xml:space="preserve">in Nelore heifers with </w:t>
      </w:r>
      <w:r w:rsidR="00E01DF9" w:rsidRPr="00F85E32">
        <w:rPr>
          <w:lang w:val="en-GB"/>
        </w:rPr>
        <w:t xml:space="preserve">a </w:t>
      </w:r>
      <w:r w:rsidR="008670D8" w:rsidRPr="00F85E32">
        <w:rPr>
          <w:lang w:val="en-GB"/>
        </w:rPr>
        <w:t>low antral follicle count (L-AFC)</w:t>
      </w:r>
      <w:r w:rsidRPr="00F85E32">
        <w:rPr>
          <w:lang w:val="en-GB"/>
        </w:rPr>
        <w:t xml:space="preserve"> or</w:t>
      </w:r>
      <w:r w:rsidR="008670D8" w:rsidRPr="00F85E32">
        <w:rPr>
          <w:lang w:val="en-GB"/>
        </w:rPr>
        <w:t xml:space="preserve"> high AFC (H-AFC</w:t>
      </w:r>
      <w:r w:rsidR="00E01DF9" w:rsidRPr="00F85E32">
        <w:rPr>
          <w:lang w:val="en-GB"/>
        </w:rPr>
        <w:t>)</w:t>
      </w:r>
      <w:r w:rsidRPr="00F85E32">
        <w:rPr>
          <w:lang w:val="en-GB"/>
        </w:rPr>
        <w:t xml:space="preserve">. Expression levels </w:t>
      </w:r>
      <w:r w:rsidR="001C1B14" w:rsidRPr="00F85E32">
        <w:rPr>
          <w:lang w:val="en-GB"/>
        </w:rPr>
        <w:t xml:space="preserve">were </w:t>
      </w:r>
      <w:r w:rsidRPr="00F85E32">
        <w:rPr>
          <w:lang w:val="en-GB"/>
        </w:rPr>
        <w:t xml:space="preserve">calculated using </w:t>
      </w:r>
      <w:r w:rsidRPr="00F85E32">
        <w:rPr>
          <w:i/>
          <w:lang w:val="en-GB"/>
        </w:rPr>
        <w:t>PPIA</w:t>
      </w:r>
      <w:r w:rsidRPr="00F85E32">
        <w:rPr>
          <w:lang w:val="en-GB"/>
        </w:rPr>
        <w:t xml:space="preserve"> as </w:t>
      </w:r>
      <w:r w:rsidR="001C1B14" w:rsidRPr="00F85E32">
        <w:rPr>
          <w:lang w:val="en-GB"/>
        </w:rPr>
        <w:t xml:space="preserve">the </w:t>
      </w:r>
      <w:r w:rsidRPr="00F85E32">
        <w:rPr>
          <w:lang w:val="en-GB"/>
        </w:rPr>
        <w:t xml:space="preserve">reference gene. Although gene expression </w:t>
      </w:r>
      <w:r w:rsidR="001C1B14" w:rsidRPr="00F85E32">
        <w:rPr>
          <w:lang w:val="en-GB"/>
        </w:rPr>
        <w:t>was</w:t>
      </w:r>
      <w:r w:rsidRPr="00F85E32">
        <w:rPr>
          <w:lang w:val="en-GB"/>
        </w:rPr>
        <w:t xml:space="preserve"> assessed in 10 samples (animals) for each group, the column </w:t>
      </w:r>
      <w:r w:rsidR="001C1B14" w:rsidRPr="00F85E32">
        <w:rPr>
          <w:lang w:val="en-GB"/>
        </w:rPr>
        <w:t xml:space="preserve">titled </w:t>
      </w:r>
      <w:r w:rsidRPr="00F85E32">
        <w:rPr>
          <w:lang w:val="en-GB"/>
        </w:rPr>
        <w:t xml:space="preserve">“N” refers to the number of samples in which expression was detected. When none of the samples </w:t>
      </w:r>
      <w:r w:rsidR="001C1B14" w:rsidRPr="00F85E32">
        <w:rPr>
          <w:lang w:val="en-GB"/>
        </w:rPr>
        <w:t xml:space="preserve">showed expression of </w:t>
      </w:r>
      <w:r w:rsidRPr="00F85E32">
        <w:rPr>
          <w:lang w:val="en-GB"/>
        </w:rPr>
        <w:t>a given gene “n.d</w:t>
      </w:r>
      <w:r w:rsidR="00076DDE" w:rsidRPr="00F85E32">
        <w:rPr>
          <w:lang w:val="en-GB"/>
        </w:rPr>
        <w:t>.</w:t>
      </w:r>
      <w:r w:rsidRPr="00F85E32">
        <w:rPr>
          <w:lang w:val="en-GB"/>
        </w:rPr>
        <w:t xml:space="preserve">” (not detected) is indicated. A dash (-) for </w:t>
      </w:r>
      <w:r w:rsidR="001C1B14" w:rsidRPr="00F85E32">
        <w:rPr>
          <w:lang w:val="en-GB"/>
        </w:rPr>
        <w:t xml:space="preserve">the </w:t>
      </w:r>
      <w:r w:rsidRPr="00F85E32">
        <w:rPr>
          <w:lang w:val="en-GB"/>
        </w:rPr>
        <w:t xml:space="preserve">standard deviation (S.D.) or </w:t>
      </w:r>
      <w:r w:rsidR="00283F9E" w:rsidRPr="00F85E32">
        <w:rPr>
          <w:lang w:val="en-GB"/>
        </w:rPr>
        <w:t>P</w:t>
      </w:r>
      <w:r w:rsidRPr="00F85E32">
        <w:rPr>
          <w:lang w:val="en-GB"/>
        </w:rPr>
        <w:t xml:space="preserve">-value </w:t>
      </w:r>
      <w:r w:rsidR="001C1B14" w:rsidRPr="00F85E32">
        <w:rPr>
          <w:lang w:val="en-GB"/>
        </w:rPr>
        <w:t xml:space="preserve">indicates that </w:t>
      </w:r>
      <w:r w:rsidRPr="00F85E32">
        <w:rPr>
          <w:lang w:val="en-GB"/>
        </w:rPr>
        <w:t xml:space="preserve">the value </w:t>
      </w:r>
      <w:r w:rsidR="001C1B14" w:rsidRPr="00F85E32">
        <w:rPr>
          <w:lang w:val="en-GB"/>
        </w:rPr>
        <w:t xml:space="preserve">was </w:t>
      </w:r>
      <w:r w:rsidRPr="00F85E32">
        <w:rPr>
          <w:lang w:val="en-GB"/>
        </w:rPr>
        <w:t>not calculated.</w:t>
      </w:r>
    </w:p>
    <w:sectPr w:rsidR="00ED353E" w:rsidRPr="00561607" w:rsidSect="00F1782C">
      <w:footerReference w:type="default" r:id="rId8"/>
      <w:pgSz w:w="11900" w:h="16840" w:code="9"/>
      <w:pgMar w:top="1134" w:right="1134" w:bottom="1134" w:left="1134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99112" w16cex:dateUtc="2020-04-21T19:34:00Z"/>
  <w16cex:commentExtensible w16cex:durableId="22499399" w16cex:dateUtc="2020-04-21T19:4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E5DA5C" w14:textId="77777777" w:rsidR="00DA33C0" w:rsidRPr="00561607" w:rsidRDefault="00DA33C0">
      <w:pPr>
        <w:rPr>
          <w:lang w:val="en-GB"/>
        </w:rPr>
      </w:pPr>
      <w:r w:rsidRPr="00561607">
        <w:rPr>
          <w:lang w:val="en-GB"/>
        </w:rPr>
        <w:separator/>
      </w:r>
    </w:p>
  </w:endnote>
  <w:endnote w:type="continuationSeparator" w:id="0">
    <w:p w14:paraId="565A7D45" w14:textId="77777777" w:rsidR="00DA33C0" w:rsidRPr="00561607" w:rsidRDefault="00DA33C0">
      <w:pPr>
        <w:rPr>
          <w:lang w:val="en-GB"/>
        </w:rPr>
      </w:pPr>
      <w:r w:rsidRPr="00561607">
        <w:rPr>
          <w:lang w:val="en-GB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auto"/>
    <w:pitch w:val="variable"/>
    <w:sig w:usb0="00000287" w:usb1="00000000" w:usb2="00000000" w:usb3="00000000" w:csb0="0000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GB"/>
      </w:rPr>
      <w:id w:val="-1478068471"/>
      <w:docPartObj>
        <w:docPartGallery w:val="Page Numbers (Bottom of Page)"/>
        <w:docPartUnique/>
      </w:docPartObj>
    </w:sdtPr>
    <w:sdtEndPr/>
    <w:sdtContent>
      <w:p w14:paraId="279B9803" w14:textId="443D2359" w:rsidR="00402B27" w:rsidRPr="00561607" w:rsidRDefault="00402B27">
        <w:pPr>
          <w:pStyle w:val="Footer"/>
          <w:jc w:val="right"/>
          <w:rPr>
            <w:lang w:val="en-GB"/>
          </w:rPr>
        </w:pPr>
        <w:r w:rsidRPr="00561607">
          <w:rPr>
            <w:lang w:val="en-GB"/>
          </w:rPr>
          <w:fldChar w:fldCharType="begin"/>
        </w:r>
        <w:r w:rsidRPr="00561607">
          <w:rPr>
            <w:lang w:val="en-GB"/>
          </w:rPr>
          <w:instrText>PAGE   \* MERGEFORMAT</w:instrText>
        </w:r>
        <w:r w:rsidRPr="00561607">
          <w:rPr>
            <w:lang w:val="en-GB"/>
          </w:rPr>
          <w:fldChar w:fldCharType="separate"/>
        </w:r>
        <w:r w:rsidR="00F1782C">
          <w:rPr>
            <w:noProof/>
            <w:lang w:val="en-GB"/>
          </w:rPr>
          <w:t>1</w:t>
        </w:r>
        <w:r w:rsidRPr="00561607">
          <w:rPr>
            <w:lang w:val="en-GB"/>
          </w:rPr>
          <w:fldChar w:fldCharType="end"/>
        </w:r>
      </w:p>
    </w:sdtContent>
  </w:sdt>
  <w:p w14:paraId="4BDC728A" w14:textId="77777777" w:rsidR="00402B27" w:rsidRPr="00561607" w:rsidRDefault="00402B27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E3E3DF" w14:textId="77777777" w:rsidR="00DA33C0" w:rsidRPr="00561607" w:rsidRDefault="00DA33C0">
      <w:pPr>
        <w:rPr>
          <w:lang w:val="en-GB"/>
        </w:rPr>
      </w:pPr>
      <w:r w:rsidRPr="00561607">
        <w:rPr>
          <w:lang w:val="en-GB"/>
        </w:rPr>
        <w:separator/>
      </w:r>
    </w:p>
  </w:footnote>
  <w:footnote w:type="continuationSeparator" w:id="0">
    <w:p w14:paraId="66B37B45" w14:textId="77777777" w:rsidR="00DA33C0" w:rsidRPr="00561607" w:rsidRDefault="00DA33C0">
      <w:pPr>
        <w:rPr>
          <w:lang w:val="en-GB"/>
        </w:rPr>
      </w:pPr>
      <w:r w:rsidRPr="00561607">
        <w:rPr>
          <w:lang w:val="en-GB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89AC9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Spacing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B102B5"/>
    <w:multiLevelType w:val="hybridMultilevel"/>
    <w:tmpl w:val="4D88EB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FC74BD"/>
    <w:multiLevelType w:val="hybridMultilevel"/>
    <w:tmpl w:val="379E06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NjI2Mjc2MDEytjRW0lEKTi0uzszPAykwMa0FANm0O1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MachineID" w:val="204|203|197|186|201|197|190|187|197|202|187|197|201|200|197|188|200|"/>
    <w:docVar w:name="Username" w:val="Quality Control Editor"/>
    <w:docVar w:name="WordTimer" w:val="10525"/>
  </w:docVars>
  <w:rsids>
    <w:rsidRoot w:val="00B302FD"/>
    <w:rsid w:val="00000293"/>
    <w:rsid w:val="00001305"/>
    <w:rsid w:val="000013A4"/>
    <w:rsid w:val="00001B83"/>
    <w:rsid w:val="00002F63"/>
    <w:rsid w:val="00003425"/>
    <w:rsid w:val="00003842"/>
    <w:rsid w:val="0000392D"/>
    <w:rsid w:val="000039A7"/>
    <w:rsid w:val="00003FD2"/>
    <w:rsid w:val="000041D0"/>
    <w:rsid w:val="000057A7"/>
    <w:rsid w:val="00005A40"/>
    <w:rsid w:val="00005A62"/>
    <w:rsid w:val="00006010"/>
    <w:rsid w:val="000066E3"/>
    <w:rsid w:val="00006F38"/>
    <w:rsid w:val="000072A2"/>
    <w:rsid w:val="00007C23"/>
    <w:rsid w:val="0001056A"/>
    <w:rsid w:val="000120BA"/>
    <w:rsid w:val="00012E0B"/>
    <w:rsid w:val="00013B29"/>
    <w:rsid w:val="000143A0"/>
    <w:rsid w:val="0001477A"/>
    <w:rsid w:val="0001526A"/>
    <w:rsid w:val="00015B28"/>
    <w:rsid w:val="000162C9"/>
    <w:rsid w:val="00016D15"/>
    <w:rsid w:val="00020826"/>
    <w:rsid w:val="00021443"/>
    <w:rsid w:val="00021BC0"/>
    <w:rsid w:val="00022078"/>
    <w:rsid w:val="00022FAA"/>
    <w:rsid w:val="00022FED"/>
    <w:rsid w:val="000230B8"/>
    <w:rsid w:val="000232CB"/>
    <w:rsid w:val="000263B7"/>
    <w:rsid w:val="00026CEE"/>
    <w:rsid w:val="00027204"/>
    <w:rsid w:val="000272D7"/>
    <w:rsid w:val="000303DC"/>
    <w:rsid w:val="000311A0"/>
    <w:rsid w:val="00033503"/>
    <w:rsid w:val="00034102"/>
    <w:rsid w:val="00034430"/>
    <w:rsid w:val="00035DCF"/>
    <w:rsid w:val="000362B9"/>
    <w:rsid w:val="000367F4"/>
    <w:rsid w:val="0003698F"/>
    <w:rsid w:val="00037377"/>
    <w:rsid w:val="00037F27"/>
    <w:rsid w:val="00040173"/>
    <w:rsid w:val="00040376"/>
    <w:rsid w:val="0004067D"/>
    <w:rsid w:val="0004099C"/>
    <w:rsid w:val="0004100B"/>
    <w:rsid w:val="00041122"/>
    <w:rsid w:val="00041654"/>
    <w:rsid w:val="0004253C"/>
    <w:rsid w:val="000441FE"/>
    <w:rsid w:val="0004453D"/>
    <w:rsid w:val="00044740"/>
    <w:rsid w:val="00044F4F"/>
    <w:rsid w:val="00045217"/>
    <w:rsid w:val="0004573F"/>
    <w:rsid w:val="000460ED"/>
    <w:rsid w:val="0004672D"/>
    <w:rsid w:val="0004674A"/>
    <w:rsid w:val="00047830"/>
    <w:rsid w:val="00047FCB"/>
    <w:rsid w:val="000501F4"/>
    <w:rsid w:val="000519D4"/>
    <w:rsid w:val="00051C63"/>
    <w:rsid w:val="00051C85"/>
    <w:rsid w:val="00052DBB"/>
    <w:rsid w:val="00053231"/>
    <w:rsid w:val="000536C7"/>
    <w:rsid w:val="00053C6E"/>
    <w:rsid w:val="000545DD"/>
    <w:rsid w:val="00054876"/>
    <w:rsid w:val="00055D0B"/>
    <w:rsid w:val="00057414"/>
    <w:rsid w:val="00057B52"/>
    <w:rsid w:val="00060784"/>
    <w:rsid w:val="000609ED"/>
    <w:rsid w:val="00060CBB"/>
    <w:rsid w:val="00060ED0"/>
    <w:rsid w:val="00060FDE"/>
    <w:rsid w:val="00061713"/>
    <w:rsid w:val="0006178E"/>
    <w:rsid w:val="000632A9"/>
    <w:rsid w:val="00063308"/>
    <w:rsid w:val="00063BEA"/>
    <w:rsid w:val="00063D1D"/>
    <w:rsid w:val="00064809"/>
    <w:rsid w:val="00064F19"/>
    <w:rsid w:val="00064F39"/>
    <w:rsid w:val="000660A6"/>
    <w:rsid w:val="00066BBE"/>
    <w:rsid w:val="00066C15"/>
    <w:rsid w:val="00067254"/>
    <w:rsid w:val="00067294"/>
    <w:rsid w:val="00067FCE"/>
    <w:rsid w:val="000706C2"/>
    <w:rsid w:val="00071874"/>
    <w:rsid w:val="00072F4D"/>
    <w:rsid w:val="00073457"/>
    <w:rsid w:val="00073484"/>
    <w:rsid w:val="00073AC3"/>
    <w:rsid w:val="00075130"/>
    <w:rsid w:val="00076DDE"/>
    <w:rsid w:val="00077354"/>
    <w:rsid w:val="00077DBE"/>
    <w:rsid w:val="000801EC"/>
    <w:rsid w:val="00080A79"/>
    <w:rsid w:val="000811AC"/>
    <w:rsid w:val="00081BA4"/>
    <w:rsid w:val="00082757"/>
    <w:rsid w:val="00083745"/>
    <w:rsid w:val="0008390F"/>
    <w:rsid w:val="000842F3"/>
    <w:rsid w:val="000848B9"/>
    <w:rsid w:val="000859A3"/>
    <w:rsid w:val="00087A6B"/>
    <w:rsid w:val="00087C6E"/>
    <w:rsid w:val="0009006C"/>
    <w:rsid w:val="00090126"/>
    <w:rsid w:val="00090D67"/>
    <w:rsid w:val="000915AC"/>
    <w:rsid w:val="00091CC6"/>
    <w:rsid w:val="00093789"/>
    <w:rsid w:val="0009386F"/>
    <w:rsid w:val="00094362"/>
    <w:rsid w:val="000946A6"/>
    <w:rsid w:val="000965CD"/>
    <w:rsid w:val="00096647"/>
    <w:rsid w:val="00096FA8"/>
    <w:rsid w:val="0009731C"/>
    <w:rsid w:val="000A0294"/>
    <w:rsid w:val="000A13D8"/>
    <w:rsid w:val="000A21E5"/>
    <w:rsid w:val="000A30D2"/>
    <w:rsid w:val="000A3F9E"/>
    <w:rsid w:val="000A47D3"/>
    <w:rsid w:val="000A6906"/>
    <w:rsid w:val="000A69B5"/>
    <w:rsid w:val="000B0076"/>
    <w:rsid w:val="000B0819"/>
    <w:rsid w:val="000B0CB7"/>
    <w:rsid w:val="000B0E2D"/>
    <w:rsid w:val="000B0FCA"/>
    <w:rsid w:val="000B156D"/>
    <w:rsid w:val="000B1A3A"/>
    <w:rsid w:val="000B1E6E"/>
    <w:rsid w:val="000B20D7"/>
    <w:rsid w:val="000B2124"/>
    <w:rsid w:val="000B22FF"/>
    <w:rsid w:val="000B2410"/>
    <w:rsid w:val="000B256A"/>
    <w:rsid w:val="000B25AD"/>
    <w:rsid w:val="000B3140"/>
    <w:rsid w:val="000B338D"/>
    <w:rsid w:val="000B5C5F"/>
    <w:rsid w:val="000B5D79"/>
    <w:rsid w:val="000B69A4"/>
    <w:rsid w:val="000C0613"/>
    <w:rsid w:val="000C0DF2"/>
    <w:rsid w:val="000C122A"/>
    <w:rsid w:val="000C141F"/>
    <w:rsid w:val="000C1424"/>
    <w:rsid w:val="000C142E"/>
    <w:rsid w:val="000C1907"/>
    <w:rsid w:val="000C229C"/>
    <w:rsid w:val="000C22FA"/>
    <w:rsid w:val="000C263A"/>
    <w:rsid w:val="000C37CC"/>
    <w:rsid w:val="000C4E4D"/>
    <w:rsid w:val="000C4F18"/>
    <w:rsid w:val="000C5119"/>
    <w:rsid w:val="000C53A1"/>
    <w:rsid w:val="000C53B9"/>
    <w:rsid w:val="000C5B5A"/>
    <w:rsid w:val="000C6D4C"/>
    <w:rsid w:val="000C6EF9"/>
    <w:rsid w:val="000D1988"/>
    <w:rsid w:val="000D208A"/>
    <w:rsid w:val="000D2748"/>
    <w:rsid w:val="000D2F8C"/>
    <w:rsid w:val="000D3726"/>
    <w:rsid w:val="000D413D"/>
    <w:rsid w:val="000D43EA"/>
    <w:rsid w:val="000D4ADE"/>
    <w:rsid w:val="000D4F15"/>
    <w:rsid w:val="000D5885"/>
    <w:rsid w:val="000D5C4D"/>
    <w:rsid w:val="000D60EE"/>
    <w:rsid w:val="000D67FD"/>
    <w:rsid w:val="000D6EAF"/>
    <w:rsid w:val="000D718F"/>
    <w:rsid w:val="000D764E"/>
    <w:rsid w:val="000E08B3"/>
    <w:rsid w:val="000E21D3"/>
    <w:rsid w:val="000E28CB"/>
    <w:rsid w:val="000E495D"/>
    <w:rsid w:val="000E4988"/>
    <w:rsid w:val="000E5222"/>
    <w:rsid w:val="000E6549"/>
    <w:rsid w:val="000E6D9B"/>
    <w:rsid w:val="000E6FA1"/>
    <w:rsid w:val="000E7A72"/>
    <w:rsid w:val="000F03A9"/>
    <w:rsid w:val="000F2DF1"/>
    <w:rsid w:val="000F471B"/>
    <w:rsid w:val="000F4A48"/>
    <w:rsid w:val="000F5067"/>
    <w:rsid w:val="000F5711"/>
    <w:rsid w:val="000F5945"/>
    <w:rsid w:val="000F5A98"/>
    <w:rsid w:val="000F616C"/>
    <w:rsid w:val="000F657E"/>
    <w:rsid w:val="000F6BC7"/>
    <w:rsid w:val="000F6C84"/>
    <w:rsid w:val="000F76C5"/>
    <w:rsid w:val="000F7740"/>
    <w:rsid w:val="001004CE"/>
    <w:rsid w:val="00100634"/>
    <w:rsid w:val="00100CAD"/>
    <w:rsid w:val="0010287C"/>
    <w:rsid w:val="00103C67"/>
    <w:rsid w:val="00103CD6"/>
    <w:rsid w:val="00103E96"/>
    <w:rsid w:val="0010471E"/>
    <w:rsid w:val="00104F48"/>
    <w:rsid w:val="00105A0A"/>
    <w:rsid w:val="00105CE5"/>
    <w:rsid w:val="0010728B"/>
    <w:rsid w:val="00110671"/>
    <w:rsid w:val="00110673"/>
    <w:rsid w:val="00111046"/>
    <w:rsid w:val="00111A96"/>
    <w:rsid w:val="00111DA4"/>
    <w:rsid w:val="00111F56"/>
    <w:rsid w:val="0011236F"/>
    <w:rsid w:val="001124D1"/>
    <w:rsid w:val="001130EA"/>
    <w:rsid w:val="00114537"/>
    <w:rsid w:val="0011468E"/>
    <w:rsid w:val="0011548C"/>
    <w:rsid w:val="0011577D"/>
    <w:rsid w:val="00115957"/>
    <w:rsid w:val="00116AF0"/>
    <w:rsid w:val="0011720E"/>
    <w:rsid w:val="00117402"/>
    <w:rsid w:val="00117D8B"/>
    <w:rsid w:val="001211CA"/>
    <w:rsid w:val="00121E13"/>
    <w:rsid w:val="00121E39"/>
    <w:rsid w:val="00122071"/>
    <w:rsid w:val="00122530"/>
    <w:rsid w:val="00123343"/>
    <w:rsid w:val="001235ED"/>
    <w:rsid w:val="001235F6"/>
    <w:rsid w:val="00123E80"/>
    <w:rsid w:val="00124109"/>
    <w:rsid w:val="00124DA2"/>
    <w:rsid w:val="00124E27"/>
    <w:rsid w:val="0012560C"/>
    <w:rsid w:val="00125612"/>
    <w:rsid w:val="0012625D"/>
    <w:rsid w:val="00126806"/>
    <w:rsid w:val="00130031"/>
    <w:rsid w:val="00130515"/>
    <w:rsid w:val="00130685"/>
    <w:rsid w:val="00130B04"/>
    <w:rsid w:val="00130CED"/>
    <w:rsid w:val="00132B2E"/>
    <w:rsid w:val="00132C59"/>
    <w:rsid w:val="001341E0"/>
    <w:rsid w:val="0013550A"/>
    <w:rsid w:val="001360EB"/>
    <w:rsid w:val="00136F3B"/>
    <w:rsid w:val="00137159"/>
    <w:rsid w:val="001401F9"/>
    <w:rsid w:val="00140BE6"/>
    <w:rsid w:val="00142292"/>
    <w:rsid w:val="00143733"/>
    <w:rsid w:val="00146759"/>
    <w:rsid w:val="0014785A"/>
    <w:rsid w:val="00150FDF"/>
    <w:rsid w:val="00151272"/>
    <w:rsid w:val="00151A2A"/>
    <w:rsid w:val="00151F92"/>
    <w:rsid w:val="0015221B"/>
    <w:rsid w:val="0015276D"/>
    <w:rsid w:val="00153AC5"/>
    <w:rsid w:val="00154895"/>
    <w:rsid w:val="00154A70"/>
    <w:rsid w:val="0015513A"/>
    <w:rsid w:val="00155C0F"/>
    <w:rsid w:val="0015784E"/>
    <w:rsid w:val="00157D3F"/>
    <w:rsid w:val="00160081"/>
    <w:rsid w:val="001608F7"/>
    <w:rsid w:val="00162841"/>
    <w:rsid w:val="00163026"/>
    <w:rsid w:val="001649C0"/>
    <w:rsid w:val="0016732E"/>
    <w:rsid w:val="00170704"/>
    <w:rsid w:val="00170C5A"/>
    <w:rsid w:val="00171179"/>
    <w:rsid w:val="0017130C"/>
    <w:rsid w:val="00172A61"/>
    <w:rsid w:val="00172E2E"/>
    <w:rsid w:val="00173B59"/>
    <w:rsid w:val="00173D55"/>
    <w:rsid w:val="00174F2A"/>
    <w:rsid w:val="00174F2B"/>
    <w:rsid w:val="00175146"/>
    <w:rsid w:val="001758E5"/>
    <w:rsid w:val="00175E59"/>
    <w:rsid w:val="001763C6"/>
    <w:rsid w:val="001765A6"/>
    <w:rsid w:val="001775F6"/>
    <w:rsid w:val="0018027F"/>
    <w:rsid w:val="00180902"/>
    <w:rsid w:val="00180CBF"/>
    <w:rsid w:val="00180D5B"/>
    <w:rsid w:val="00181A9A"/>
    <w:rsid w:val="0018234F"/>
    <w:rsid w:val="00182605"/>
    <w:rsid w:val="0018275A"/>
    <w:rsid w:val="001839EA"/>
    <w:rsid w:val="00183DBB"/>
    <w:rsid w:val="0018486B"/>
    <w:rsid w:val="001848E4"/>
    <w:rsid w:val="00185CAE"/>
    <w:rsid w:val="001860CF"/>
    <w:rsid w:val="0018646C"/>
    <w:rsid w:val="00190872"/>
    <w:rsid w:val="00192534"/>
    <w:rsid w:val="00192B93"/>
    <w:rsid w:val="00196BC3"/>
    <w:rsid w:val="00197F5B"/>
    <w:rsid w:val="001A018C"/>
    <w:rsid w:val="001A040E"/>
    <w:rsid w:val="001A09DD"/>
    <w:rsid w:val="001A2A0B"/>
    <w:rsid w:val="001A2A5A"/>
    <w:rsid w:val="001A2C0D"/>
    <w:rsid w:val="001A39A1"/>
    <w:rsid w:val="001A41CE"/>
    <w:rsid w:val="001A451D"/>
    <w:rsid w:val="001A5339"/>
    <w:rsid w:val="001A589F"/>
    <w:rsid w:val="001A5CF7"/>
    <w:rsid w:val="001A6610"/>
    <w:rsid w:val="001A762D"/>
    <w:rsid w:val="001B019E"/>
    <w:rsid w:val="001B08D4"/>
    <w:rsid w:val="001B1301"/>
    <w:rsid w:val="001B15B0"/>
    <w:rsid w:val="001B2261"/>
    <w:rsid w:val="001B23C1"/>
    <w:rsid w:val="001B2702"/>
    <w:rsid w:val="001B2DA9"/>
    <w:rsid w:val="001B36A8"/>
    <w:rsid w:val="001B44D3"/>
    <w:rsid w:val="001B5257"/>
    <w:rsid w:val="001B5363"/>
    <w:rsid w:val="001B53DD"/>
    <w:rsid w:val="001B5FFB"/>
    <w:rsid w:val="001B701F"/>
    <w:rsid w:val="001B7250"/>
    <w:rsid w:val="001C09EC"/>
    <w:rsid w:val="001C1B14"/>
    <w:rsid w:val="001C23B7"/>
    <w:rsid w:val="001C2428"/>
    <w:rsid w:val="001C3530"/>
    <w:rsid w:val="001C4E43"/>
    <w:rsid w:val="001C7472"/>
    <w:rsid w:val="001D1A2C"/>
    <w:rsid w:val="001D1AAA"/>
    <w:rsid w:val="001D2C06"/>
    <w:rsid w:val="001D2E4A"/>
    <w:rsid w:val="001D314A"/>
    <w:rsid w:val="001D3B75"/>
    <w:rsid w:val="001D3BA7"/>
    <w:rsid w:val="001D3E06"/>
    <w:rsid w:val="001D4123"/>
    <w:rsid w:val="001D414A"/>
    <w:rsid w:val="001D4B40"/>
    <w:rsid w:val="001D4B41"/>
    <w:rsid w:val="001D4FD4"/>
    <w:rsid w:val="001D4FFA"/>
    <w:rsid w:val="001D555D"/>
    <w:rsid w:val="001D69F9"/>
    <w:rsid w:val="001D7B4D"/>
    <w:rsid w:val="001E0CE0"/>
    <w:rsid w:val="001E35B7"/>
    <w:rsid w:val="001E3A92"/>
    <w:rsid w:val="001E3FF0"/>
    <w:rsid w:val="001E4BB4"/>
    <w:rsid w:val="001E50E5"/>
    <w:rsid w:val="001E6344"/>
    <w:rsid w:val="001E6BF4"/>
    <w:rsid w:val="001E7EA9"/>
    <w:rsid w:val="001F0282"/>
    <w:rsid w:val="001F150D"/>
    <w:rsid w:val="001F213D"/>
    <w:rsid w:val="001F31A7"/>
    <w:rsid w:val="001F38B9"/>
    <w:rsid w:val="001F419E"/>
    <w:rsid w:val="001F476F"/>
    <w:rsid w:val="001F4974"/>
    <w:rsid w:val="001F568A"/>
    <w:rsid w:val="001F5BD8"/>
    <w:rsid w:val="001F6A0B"/>
    <w:rsid w:val="002004C1"/>
    <w:rsid w:val="00202744"/>
    <w:rsid w:val="00202836"/>
    <w:rsid w:val="002042C0"/>
    <w:rsid w:val="0020462B"/>
    <w:rsid w:val="00205A0A"/>
    <w:rsid w:val="00205A8A"/>
    <w:rsid w:val="002064B1"/>
    <w:rsid w:val="00206853"/>
    <w:rsid w:val="0020759F"/>
    <w:rsid w:val="002078A1"/>
    <w:rsid w:val="00207FC5"/>
    <w:rsid w:val="00210324"/>
    <w:rsid w:val="00211322"/>
    <w:rsid w:val="00211431"/>
    <w:rsid w:val="002114DD"/>
    <w:rsid w:val="002118EF"/>
    <w:rsid w:val="002120C6"/>
    <w:rsid w:val="00212E2C"/>
    <w:rsid w:val="0021346A"/>
    <w:rsid w:val="00213D40"/>
    <w:rsid w:val="00214C0F"/>
    <w:rsid w:val="00214C1B"/>
    <w:rsid w:val="0021555D"/>
    <w:rsid w:val="002165F8"/>
    <w:rsid w:val="0021661C"/>
    <w:rsid w:val="00216834"/>
    <w:rsid w:val="00216B50"/>
    <w:rsid w:val="00217116"/>
    <w:rsid w:val="00217CF3"/>
    <w:rsid w:val="00220C94"/>
    <w:rsid w:val="0022160A"/>
    <w:rsid w:val="00222D82"/>
    <w:rsid w:val="00223186"/>
    <w:rsid w:val="002239C0"/>
    <w:rsid w:val="0022444E"/>
    <w:rsid w:val="00224852"/>
    <w:rsid w:val="00224EC7"/>
    <w:rsid w:val="00225154"/>
    <w:rsid w:val="00225E6F"/>
    <w:rsid w:val="0022610C"/>
    <w:rsid w:val="00226896"/>
    <w:rsid w:val="00230770"/>
    <w:rsid w:val="00230992"/>
    <w:rsid w:val="00231382"/>
    <w:rsid w:val="00232A08"/>
    <w:rsid w:val="00232F9C"/>
    <w:rsid w:val="002330AF"/>
    <w:rsid w:val="00233552"/>
    <w:rsid w:val="002343C5"/>
    <w:rsid w:val="0023546E"/>
    <w:rsid w:val="00235C9B"/>
    <w:rsid w:val="00236292"/>
    <w:rsid w:val="0023739B"/>
    <w:rsid w:val="002406FE"/>
    <w:rsid w:val="00242876"/>
    <w:rsid w:val="00243152"/>
    <w:rsid w:val="00243641"/>
    <w:rsid w:val="00244E72"/>
    <w:rsid w:val="00245CF1"/>
    <w:rsid w:val="002466C2"/>
    <w:rsid w:val="00246A52"/>
    <w:rsid w:val="002476CB"/>
    <w:rsid w:val="00247B19"/>
    <w:rsid w:val="00247BC8"/>
    <w:rsid w:val="0025042E"/>
    <w:rsid w:val="00250779"/>
    <w:rsid w:val="00250A2F"/>
    <w:rsid w:val="002526F0"/>
    <w:rsid w:val="00252876"/>
    <w:rsid w:val="00252B9A"/>
    <w:rsid w:val="00252EBB"/>
    <w:rsid w:val="002535D7"/>
    <w:rsid w:val="00254138"/>
    <w:rsid w:val="0025493C"/>
    <w:rsid w:val="002559FB"/>
    <w:rsid w:val="00256283"/>
    <w:rsid w:val="00256EEF"/>
    <w:rsid w:val="0025706C"/>
    <w:rsid w:val="002574DF"/>
    <w:rsid w:val="00260248"/>
    <w:rsid w:val="00260762"/>
    <w:rsid w:val="0026157A"/>
    <w:rsid w:val="0026168F"/>
    <w:rsid w:val="002618ED"/>
    <w:rsid w:val="00261C4B"/>
    <w:rsid w:val="00262EB8"/>
    <w:rsid w:val="002636E1"/>
    <w:rsid w:val="00263AA8"/>
    <w:rsid w:val="002648F9"/>
    <w:rsid w:val="0026564B"/>
    <w:rsid w:val="0026583D"/>
    <w:rsid w:val="00265BD6"/>
    <w:rsid w:val="00267700"/>
    <w:rsid w:val="002704E2"/>
    <w:rsid w:val="00271A45"/>
    <w:rsid w:val="00271A5F"/>
    <w:rsid w:val="00271E8E"/>
    <w:rsid w:val="00272F4C"/>
    <w:rsid w:val="00272FBC"/>
    <w:rsid w:val="002736AA"/>
    <w:rsid w:val="002742D7"/>
    <w:rsid w:val="0027441C"/>
    <w:rsid w:val="00274814"/>
    <w:rsid w:val="002758DC"/>
    <w:rsid w:val="002761A1"/>
    <w:rsid w:val="00276EEE"/>
    <w:rsid w:val="00277345"/>
    <w:rsid w:val="00280611"/>
    <w:rsid w:val="00281439"/>
    <w:rsid w:val="00281FD3"/>
    <w:rsid w:val="00282706"/>
    <w:rsid w:val="00283591"/>
    <w:rsid w:val="00283624"/>
    <w:rsid w:val="00283F9E"/>
    <w:rsid w:val="00284293"/>
    <w:rsid w:val="002842E2"/>
    <w:rsid w:val="00284BE8"/>
    <w:rsid w:val="0028514C"/>
    <w:rsid w:val="0028577A"/>
    <w:rsid w:val="00286133"/>
    <w:rsid w:val="00287379"/>
    <w:rsid w:val="00287B2B"/>
    <w:rsid w:val="00287B4D"/>
    <w:rsid w:val="00287BF3"/>
    <w:rsid w:val="00287DF0"/>
    <w:rsid w:val="00290184"/>
    <w:rsid w:val="00290715"/>
    <w:rsid w:val="00290C62"/>
    <w:rsid w:val="00291041"/>
    <w:rsid w:val="002913B7"/>
    <w:rsid w:val="0029171F"/>
    <w:rsid w:val="00291756"/>
    <w:rsid w:val="0029264A"/>
    <w:rsid w:val="00292A10"/>
    <w:rsid w:val="00293ABB"/>
    <w:rsid w:val="00294145"/>
    <w:rsid w:val="00294556"/>
    <w:rsid w:val="00294F13"/>
    <w:rsid w:val="00295C0C"/>
    <w:rsid w:val="00295F84"/>
    <w:rsid w:val="00296B00"/>
    <w:rsid w:val="002A13FF"/>
    <w:rsid w:val="002A291E"/>
    <w:rsid w:val="002A302D"/>
    <w:rsid w:val="002A4B4C"/>
    <w:rsid w:val="002A4DA6"/>
    <w:rsid w:val="002A6068"/>
    <w:rsid w:val="002A6804"/>
    <w:rsid w:val="002A7515"/>
    <w:rsid w:val="002A7A55"/>
    <w:rsid w:val="002B0547"/>
    <w:rsid w:val="002B1018"/>
    <w:rsid w:val="002B14B7"/>
    <w:rsid w:val="002B1DCE"/>
    <w:rsid w:val="002B21B6"/>
    <w:rsid w:val="002B2D20"/>
    <w:rsid w:val="002B3C14"/>
    <w:rsid w:val="002B3DF2"/>
    <w:rsid w:val="002B458B"/>
    <w:rsid w:val="002B4620"/>
    <w:rsid w:val="002B6E72"/>
    <w:rsid w:val="002C0607"/>
    <w:rsid w:val="002C07C0"/>
    <w:rsid w:val="002C0921"/>
    <w:rsid w:val="002C180A"/>
    <w:rsid w:val="002C22A2"/>
    <w:rsid w:val="002C2749"/>
    <w:rsid w:val="002C31DA"/>
    <w:rsid w:val="002C37CC"/>
    <w:rsid w:val="002C3AE1"/>
    <w:rsid w:val="002C494A"/>
    <w:rsid w:val="002C55FF"/>
    <w:rsid w:val="002C5B83"/>
    <w:rsid w:val="002C7ED9"/>
    <w:rsid w:val="002D1A9F"/>
    <w:rsid w:val="002D23DB"/>
    <w:rsid w:val="002D2725"/>
    <w:rsid w:val="002D2EFE"/>
    <w:rsid w:val="002D35E9"/>
    <w:rsid w:val="002D3684"/>
    <w:rsid w:val="002D41EC"/>
    <w:rsid w:val="002D43C6"/>
    <w:rsid w:val="002D4932"/>
    <w:rsid w:val="002D5E87"/>
    <w:rsid w:val="002D68E0"/>
    <w:rsid w:val="002D69B4"/>
    <w:rsid w:val="002D6FDE"/>
    <w:rsid w:val="002D7102"/>
    <w:rsid w:val="002D7DC5"/>
    <w:rsid w:val="002E0443"/>
    <w:rsid w:val="002E06F3"/>
    <w:rsid w:val="002E0C29"/>
    <w:rsid w:val="002E1111"/>
    <w:rsid w:val="002E15FD"/>
    <w:rsid w:val="002E2847"/>
    <w:rsid w:val="002E5628"/>
    <w:rsid w:val="002E575A"/>
    <w:rsid w:val="002E5F62"/>
    <w:rsid w:val="002E682E"/>
    <w:rsid w:val="002E7C40"/>
    <w:rsid w:val="002E7C6C"/>
    <w:rsid w:val="002F106B"/>
    <w:rsid w:val="002F10A1"/>
    <w:rsid w:val="002F10A3"/>
    <w:rsid w:val="002F1A5B"/>
    <w:rsid w:val="002F41D0"/>
    <w:rsid w:val="002F4399"/>
    <w:rsid w:val="002F4BE7"/>
    <w:rsid w:val="002F504F"/>
    <w:rsid w:val="002F511F"/>
    <w:rsid w:val="002F5D34"/>
    <w:rsid w:val="002F6926"/>
    <w:rsid w:val="002F6AB1"/>
    <w:rsid w:val="00300A67"/>
    <w:rsid w:val="0030126D"/>
    <w:rsid w:val="00301BBA"/>
    <w:rsid w:val="00301D08"/>
    <w:rsid w:val="003024EF"/>
    <w:rsid w:val="00302882"/>
    <w:rsid w:val="00302D90"/>
    <w:rsid w:val="00302F42"/>
    <w:rsid w:val="00303694"/>
    <w:rsid w:val="00303E03"/>
    <w:rsid w:val="00303E9E"/>
    <w:rsid w:val="00303FE6"/>
    <w:rsid w:val="003054D0"/>
    <w:rsid w:val="00307488"/>
    <w:rsid w:val="003077C2"/>
    <w:rsid w:val="00307EE9"/>
    <w:rsid w:val="00310155"/>
    <w:rsid w:val="0031064F"/>
    <w:rsid w:val="0031185B"/>
    <w:rsid w:val="00311CCA"/>
    <w:rsid w:val="00312706"/>
    <w:rsid w:val="00314218"/>
    <w:rsid w:val="00315126"/>
    <w:rsid w:val="003155FC"/>
    <w:rsid w:val="003169A0"/>
    <w:rsid w:val="003172C7"/>
    <w:rsid w:val="003173C9"/>
    <w:rsid w:val="00317DD7"/>
    <w:rsid w:val="00317E86"/>
    <w:rsid w:val="00317FF2"/>
    <w:rsid w:val="003210DB"/>
    <w:rsid w:val="0032143A"/>
    <w:rsid w:val="00321E95"/>
    <w:rsid w:val="003238B4"/>
    <w:rsid w:val="003242ED"/>
    <w:rsid w:val="00324FEE"/>
    <w:rsid w:val="00325043"/>
    <w:rsid w:val="003252F3"/>
    <w:rsid w:val="003259B1"/>
    <w:rsid w:val="003268F7"/>
    <w:rsid w:val="00327241"/>
    <w:rsid w:val="00330177"/>
    <w:rsid w:val="00330431"/>
    <w:rsid w:val="00330AD2"/>
    <w:rsid w:val="003317E2"/>
    <w:rsid w:val="003321C2"/>
    <w:rsid w:val="00332ACA"/>
    <w:rsid w:val="00332DA8"/>
    <w:rsid w:val="003335D2"/>
    <w:rsid w:val="0033385D"/>
    <w:rsid w:val="00335314"/>
    <w:rsid w:val="00335E48"/>
    <w:rsid w:val="003361C9"/>
    <w:rsid w:val="00336DE9"/>
    <w:rsid w:val="00337352"/>
    <w:rsid w:val="00340152"/>
    <w:rsid w:val="00340DA9"/>
    <w:rsid w:val="0034237D"/>
    <w:rsid w:val="00342798"/>
    <w:rsid w:val="003430DE"/>
    <w:rsid w:val="00343F6D"/>
    <w:rsid w:val="003451CB"/>
    <w:rsid w:val="00346409"/>
    <w:rsid w:val="00346E85"/>
    <w:rsid w:val="003478B3"/>
    <w:rsid w:val="00347B27"/>
    <w:rsid w:val="00350198"/>
    <w:rsid w:val="003507BF"/>
    <w:rsid w:val="00351AB4"/>
    <w:rsid w:val="00351E23"/>
    <w:rsid w:val="00352F22"/>
    <w:rsid w:val="003552EE"/>
    <w:rsid w:val="00355598"/>
    <w:rsid w:val="00356B80"/>
    <w:rsid w:val="00362F01"/>
    <w:rsid w:val="003632E5"/>
    <w:rsid w:val="00363C89"/>
    <w:rsid w:val="003652EC"/>
    <w:rsid w:val="0036555E"/>
    <w:rsid w:val="00365A24"/>
    <w:rsid w:val="00365E51"/>
    <w:rsid w:val="00366240"/>
    <w:rsid w:val="003664CC"/>
    <w:rsid w:val="003669D4"/>
    <w:rsid w:val="00367392"/>
    <w:rsid w:val="00367465"/>
    <w:rsid w:val="00367535"/>
    <w:rsid w:val="00367A3B"/>
    <w:rsid w:val="0037047E"/>
    <w:rsid w:val="00370719"/>
    <w:rsid w:val="00370BF8"/>
    <w:rsid w:val="00371282"/>
    <w:rsid w:val="003713F7"/>
    <w:rsid w:val="0037201A"/>
    <w:rsid w:val="003722AE"/>
    <w:rsid w:val="003723F4"/>
    <w:rsid w:val="00372707"/>
    <w:rsid w:val="003735B3"/>
    <w:rsid w:val="003745E9"/>
    <w:rsid w:val="00375A13"/>
    <w:rsid w:val="00376942"/>
    <w:rsid w:val="003770AE"/>
    <w:rsid w:val="00377893"/>
    <w:rsid w:val="00377F88"/>
    <w:rsid w:val="003801F5"/>
    <w:rsid w:val="00381424"/>
    <w:rsid w:val="00381672"/>
    <w:rsid w:val="0038269E"/>
    <w:rsid w:val="00382AF2"/>
    <w:rsid w:val="00384425"/>
    <w:rsid w:val="00387579"/>
    <w:rsid w:val="003875FE"/>
    <w:rsid w:val="00387D12"/>
    <w:rsid w:val="003903D9"/>
    <w:rsid w:val="00390524"/>
    <w:rsid w:val="00391C91"/>
    <w:rsid w:val="00391E19"/>
    <w:rsid w:val="00393BB0"/>
    <w:rsid w:val="003941D9"/>
    <w:rsid w:val="003944BF"/>
    <w:rsid w:val="003957DD"/>
    <w:rsid w:val="00395C7C"/>
    <w:rsid w:val="00395ECA"/>
    <w:rsid w:val="00396A57"/>
    <w:rsid w:val="00397279"/>
    <w:rsid w:val="003A017D"/>
    <w:rsid w:val="003A0EE9"/>
    <w:rsid w:val="003A1930"/>
    <w:rsid w:val="003A4B6A"/>
    <w:rsid w:val="003A65E1"/>
    <w:rsid w:val="003A6A9A"/>
    <w:rsid w:val="003A6AD2"/>
    <w:rsid w:val="003A7951"/>
    <w:rsid w:val="003A7FDE"/>
    <w:rsid w:val="003B14C0"/>
    <w:rsid w:val="003B2992"/>
    <w:rsid w:val="003B2D93"/>
    <w:rsid w:val="003B354E"/>
    <w:rsid w:val="003B4466"/>
    <w:rsid w:val="003B4524"/>
    <w:rsid w:val="003B47EB"/>
    <w:rsid w:val="003B51D5"/>
    <w:rsid w:val="003B571B"/>
    <w:rsid w:val="003B5BFA"/>
    <w:rsid w:val="003B5C56"/>
    <w:rsid w:val="003B619F"/>
    <w:rsid w:val="003B7032"/>
    <w:rsid w:val="003B73D9"/>
    <w:rsid w:val="003B7F78"/>
    <w:rsid w:val="003C13CB"/>
    <w:rsid w:val="003C18C2"/>
    <w:rsid w:val="003C1963"/>
    <w:rsid w:val="003C1C25"/>
    <w:rsid w:val="003C2EC9"/>
    <w:rsid w:val="003C4864"/>
    <w:rsid w:val="003C4CDC"/>
    <w:rsid w:val="003C669E"/>
    <w:rsid w:val="003C7D76"/>
    <w:rsid w:val="003D081C"/>
    <w:rsid w:val="003D1BA1"/>
    <w:rsid w:val="003D1D2E"/>
    <w:rsid w:val="003D2068"/>
    <w:rsid w:val="003D2516"/>
    <w:rsid w:val="003D2B16"/>
    <w:rsid w:val="003D351C"/>
    <w:rsid w:val="003D39D9"/>
    <w:rsid w:val="003D5D7E"/>
    <w:rsid w:val="003D6041"/>
    <w:rsid w:val="003D6B45"/>
    <w:rsid w:val="003D7746"/>
    <w:rsid w:val="003E0401"/>
    <w:rsid w:val="003E1A50"/>
    <w:rsid w:val="003E1D59"/>
    <w:rsid w:val="003E1EDC"/>
    <w:rsid w:val="003E389D"/>
    <w:rsid w:val="003E6277"/>
    <w:rsid w:val="003E6FBE"/>
    <w:rsid w:val="003E7F48"/>
    <w:rsid w:val="003F0321"/>
    <w:rsid w:val="003F0A7C"/>
    <w:rsid w:val="003F0AA0"/>
    <w:rsid w:val="003F0CB5"/>
    <w:rsid w:val="003F2AE7"/>
    <w:rsid w:val="003F2D9E"/>
    <w:rsid w:val="003F2DA1"/>
    <w:rsid w:val="003F306B"/>
    <w:rsid w:val="003F30F5"/>
    <w:rsid w:val="003F3ED0"/>
    <w:rsid w:val="003F40FF"/>
    <w:rsid w:val="003F4CB4"/>
    <w:rsid w:val="003F61B6"/>
    <w:rsid w:val="003F64E7"/>
    <w:rsid w:val="003F68C2"/>
    <w:rsid w:val="003F6AD6"/>
    <w:rsid w:val="003F739C"/>
    <w:rsid w:val="003F777C"/>
    <w:rsid w:val="003F7889"/>
    <w:rsid w:val="00400021"/>
    <w:rsid w:val="00400415"/>
    <w:rsid w:val="0040096F"/>
    <w:rsid w:val="00400BAF"/>
    <w:rsid w:val="004012FE"/>
    <w:rsid w:val="004023BF"/>
    <w:rsid w:val="00402B27"/>
    <w:rsid w:val="004030EE"/>
    <w:rsid w:val="00403C38"/>
    <w:rsid w:val="00404600"/>
    <w:rsid w:val="0040494B"/>
    <w:rsid w:val="004049EA"/>
    <w:rsid w:val="00405256"/>
    <w:rsid w:val="00405D39"/>
    <w:rsid w:val="004061EB"/>
    <w:rsid w:val="004069C3"/>
    <w:rsid w:val="00407139"/>
    <w:rsid w:val="00407798"/>
    <w:rsid w:val="00407C9F"/>
    <w:rsid w:val="00410497"/>
    <w:rsid w:val="00411C29"/>
    <w:rsid w:val="004120B4"/>
    <w:rsid w:val="00412283"/>
    <w:rsid w:val="00412A02"/>
    <w:rsid w:val="00412FD0"/>
    <w:rsid w:val="0041327D"/>
    <w:rsid w:val="00413AA2"/>
    <w:rsid w:val="00413CE9"/>
    <w:rsid w:val="00414380"/>
    <w:rsid w:val="00415416"/>
    <w:rsid w:val="00415608"/>
    <w:rsid w:val="004160B0"/>
    <w:rsid w:val="00416F10"/>
    <w:rsid w:val="004171DE"/>
    <w:rsid w:val="0041787B"/>
    <w:rsid w:val="004200ED"/>
    <w:rsid w:val="004207D3"/>
    <w:rsid w:val="00420BD7"/>
    <w:rsid w:val="004215CB"/>
    <w:rsid w:val="0042199D"/>
    <w:rsid w:val="00422255"/>
    <w:rsid w:val="00423028"/>
    <w:rsid w:val="0042337A"/>
    <w:rsid w:val="00423952"/>
    <w:rsid w:val="004239AC"/>
    <w:rsid w:val="004240E9"/>
    <w:rsid w:val="0042546D"/>
    <w:rsid w:val="00426E7C"/>
    <w:rsid w:val="00427CD8"/>
    <w:rsid w:val="00431B2D"/>
    <w:rsid w:val="0043211C"/>
    <w:rsid w:val="00432673"/>
    <w:rsid w:val="004327E8"/>
    <w:rsid w:val="004335B4"/>
    <w:rsid w:val="00433996"/>
    <w:rsid w:val="00433FD6"/>
    <w:rsid w:val="004347FD"/>
    <w:rsid w:val="00435C09"/>
    <w:rsid w:val="0043642D"/>
    <w:rsid w:val="00440479"/>
    <w:rsid w:val="00440D57"/>
    <w:rsid w:val="00441864"/>
    <w:rsid w:val="00443425"/>
    <w:rsid w:val="004435EF"/>
    <w:rsid w:val="00443B12"/>
    <w:rsid w:val="00443D02"/>
    <w:rsid w:val="00444F56"/>
    <w:rsid w:val="004452FA"/>
    <w:rsid w:val="00445DFC"/>
    <w:rsid w:val="004461BC"/>
    <w:rsid w:val="00447053"/>
    <w:rsid w:val="00447382"/>
    <w:rsid w:val="00447705"/>
    <w:rsid w:val="00450792"/>
    <w:rsid w:val="004515FC"/>
    <w:rsid w:val="0045375C"/>
    <w:rsid w:val="004544BA"/>
    <w:rsid w:val="00454B83"/>
    <w:rsid w:val="00456485"/>
    <w:rsid w:val="00456E44"/>
    <w:rsid w:val="00456E56"/>
    <w:rsid w:val="00456F67"/>
    <w:rsid w:val="00457281"/>
    <w:rsid w:val="0045756E"/>
    <w:rsid w:val="00457CFF"/>
    <w:rsid w:val="00457F68"/>
    <w:rsid w:val="0046221E"/>
    <w:rsid w:val="00462554"/>
    <w:rsid w:val="00462E4B"/>
    <w:rsid w:val="00463837"/>
    <w:rsid w:val="00463C14"/>
    <w:rsid w:val="00463F13"/>
    <w:rsid w:val="00463FD0"/>
    <w:rsid w:val="0046532E"/>
    <w:rsid w:val="004660E8"/>
    <w:rsid w:val="00466152"/>
    <w:rsid w:val="004665BA"/>
    <w:rsid w:val="00466C26"/>
    <w:rsid w:val="004673C4"/>
    <w:rsid w:val="00467528"/>
    <w:rsid w:val="004679BF"/>
    <w:rsid w:val="0047019D"/>
    <w:rsid w:val="0047141E"/>
    <w:rsid w:val="004724ED"/>
    <w:rsid w:val="00472E22"/>
    <w:rsid w:val="00473553"/>
    <w:rsid w:val="00473CAB"/>
    <w:rsid w:val="0047421A"/>
    <w:rsid w:val="0047738F"/>
    <w:rsid w:val="004773F3"/>
    <w:rsid w:val="004773FD"/>
    <w:rsid w:val="00477F84"/>
    <w:rsid w:val="004810DD"/>
    <w:rsid w:val="0048163B"/>
    <w:rsid w:val="00481A6D"/>
    <w:rsid w:val="004822BB"/>
    <w:rsid w:val="00482973"/>
    <w:rsid w:val="00482B4C"/>
    <w:rsid w:val="00483A57"/>
    <w:rsid w:val="004846FF"/>
    <w:rsid w:val="00484B73"/>
    <w:rsid w:val="00484C27"/>
    <w:rsid w:val="00487328"/>
    <w:rsid w:val="00487885"/>
    <w:rsid w:val="00487AA0"/>
    <w:rsid w:val="00487C43"/>
    <w:rsid w:val="00487D74"/>
    <w:rsid w:val="0049141F"/>
    <w:rsid w:val="004919C9"/>
    <w:rsid w:val="004924DA"/>
    <w:rsid w:val="00492FAD"/>
    <w:rsid w:val="0049388D"/>
    <w:rsid w:val="004938AF"/>
    <w:rsid w:val="004959F4"/>
    <w:rsid w:val="00495BB7"/>
    <w:rsid w:val="00497804"/>
    <w:rsid w:val="00497F08"/>
    <w:rsid w:val="004A0061"/>
    <w:rsid w:val="004A00FC"/>
    <w:rsid w:val="004A03C3"/>
    <w:rsid w:val="004A13F0"/>
    <w:rsid w:val="004A140B"/>
    <w:rsid w:val="004A1638"/>
    <w:rsid w:val="004A1A53"/>
    <w:rsid w:val="004A2F55"/>
    <w:rsid w:val="004A3925"/>
    <w:rsid w:val="004A40E7"/>
    <w:rsid w:val="004A4452"/>
    <w:rsid w:val="004A46ED"/>
    <w:rsid w:val="004A5403"/>
    <w:rsid w:val="004A57CE"/>
    <w:rsid w:val="004A7C3C"/>
    <w:rsid w:val="004B0967"/>
    <w:rsid w:val="004B11EF"/>
    <w:rsid w:val="004B165A"/>
    <w:rsid w:val="004B1C71"/>
    <w:rsid w:val="004B2593"/>
    <w:rsid w:val="004B2642"/>
    <w:rsid w:val="004B3369"/>
    <w:rsid w:val="004B3EEF"/>
    <w:rsid w:val="004B50D1"/>
    <w:rsid w:val="004B7322"/>
    <w:rsid w:val="004C056E"/>
    <w:rsid w:val="004C108E"/>
    <w:rsid w:val="004C1A16"/>
    <w:rsid w:val="004C2299"/>
    <w:rsid w:val="004C38F7"/>
    <w:rsid w:val="004C3A40"/>
    <w:rsid w:val="004C49F2"/>
    <w:rsid w:val="004C5D94"/>
    <w:rsid w:val="004C6962"/>
    <w:rsid w:val="004C6BD5"/>
    <w:rsid w:val="004C6F8E"/>
    <w:rsid w:val="004C7436"/>
    <w:rsid w:val="004C7C53"/>
    <w:rsid w:val="004D09CF"/>
    <w:rsid w:val="004D23B8"/>
    <w:rsid w:val="004D2444"/>
    <w:rsid w:val="004D254F"/>
    <w:rsid w:val="004D3191"/>
    <w:rsid w:val="004D33FB"/>
    <w:rsid w:val="004D41A2"/>
    <w:rsid w:val="004D54A4"/>
    <w:rsid w:val="004D5540"/>
    <w:rsid w:val="004D5BB1"/>
    <w:rsid w:val="004D662B"/>
    <w:rsid w:val="004D73FD"/>
    <w:rsid w:val="004D74BD"/>
    <w:rsid w:val="004D7549"/>
    <w:rsid w:val="004E0497"/>
    <w:rsid w:val="004E0621"/>
    <w:rsid w:val="004E0F88"/>
    <w:rsid w:val="004E14B1"/>
    <w:rsid w:val="004E1BAB"/>
    <w:rsid w:val="004E1EB8"/>
    <w:rsid w:val="004E2639"/>
    <w:rsid w:val="004E2A28"/>
    <w:rsid w:val="004E387E"/>
    <w:rsid w:val="004E4806"/>
    <w:rsid w:val="004E507F"/>
    <w:rsid w:val="004E57BC"/>
    <w:rsid w:val="004E5C61"/>
    <w:rsid w:val="004E6064"/>
    <w:rsid w:val="004E63AF"/>
    <w:rsid w:val="004E7052"/>
    <w:rsid w:val="004E74B5"/>
    <w:rsid w:val="004E754E"/>
    <w:rsid w:val="004E7C7C"/>
    <w:rsid w:val="004E7F7B"/>
    <w:rsid w:val="004F0591"/>
    <w:rsid w:val="004F0F5D"/>
    <w:rsid w:val="004F11FD"/>
    <w:rsid w:val="004F1328"/>
    <w:rsid w:val="004F18E1"/>
    <w:rsid w:val="004F219B"/>
    <w:rsid w:val="004F3A6B"/>
    <w:rsid w:val="004F3FA6"/>
    <w:rsid w:val="004F3FC2"/>
    <w:rsid w:val="004F42EB"/>
    <w:rsid w:val="004F43A4"/>
    <w:rsid w:val="004F4E83"/>
    <w:rsid w:val="004F575C"/>
    <w:rsid w:val="004F5E84"/>
    <w:rsid w:val="004F64FA"/>
    <w:rsid w:val="005001A8"/>
    <w:rsid w:val="005001D9"/>
    <w:rsid w:val="005002F2"/>
    <w:rsid w:val="00500B82"/>
    <w:rsid w:val="00501A92"/>
    <w:rsid w:val="005039EF"/>
    <w:rsid w:val="00505B0A"/>
    <w:rsid w:val="0050631E"/>
    <w:rsid w:val="00507441"/>
    <w:rsid w:val="00507FFC"/>
    <w:rsid w:val="0051031A"/>
    <w:rsid w:val="00510BD7"/>
    <w:rsid w:val="00510F25"/>
    <w:rsid w:val="00511578"/>
    <w:rsid w:val="00511601"/>
    <w:rsid w:val="00512065"/>
    <w:rsid w:val="00512630"/>
    <w:rsid w:val="005129EF"/>
    <w:rsid w:val="00512B5B"/>
    <w:rsid w:val="00513CA3"/>
    <w:rsid w:val="00514513"/>
    <w:rsid w:val="00515313"/>
    <w:rsid w:val="005159FF"/>
    <w:rsid w:val="00515B11"/>
    <w:rsid w:val="00515D24"/>
    <w:rsid w:val="00516AD2"/>
    <w:rsid w:val="00516F24"/>
    <w:rsid w:val="00517350"/>
    <w:rsid w:val="0051793F"/>
    <w:rsid w:val="00520806"/>
    <w:rsid w:val="00522686"/>
    <w:rsid w:val="00522A9E"/>
    <w:rsid w:val="00523886"/>
    <w:rsid w:val="00523AC0"/>
    <w:rsid w:val="00524934"/>
    <w:rsid w:val="00525E58"/>
    <w:rsid w:val="00526A7C"/>
    <w:rsid w:val="0052750B"/>
    <w:rsid w:val="00527DE1"/>
    <w:rsid w:val="0053011B"/>
    <w:rsid w:val="0053239C"/>
    <w:rsid w:val="00532C33"/>
    <w:rsid w:val="00532FCA"/>
    <w:rsid w:val="00533562"/>
    <w:rsid w:val="00534035"/>
    <w:rsid w:val="005348A6"/>
    <w:rsid w:val="00535036"/>
    <w:rsid w:val="00536EDA"/>
    <w:rsid w:val="005401B1"/>
    <w:rsid w:val="00540F6D"/>
    <w:rsid w:val="0054285F"/>
    <w:rsid w:val="00542B17"/>
    <w:rsid w:val="005431F0"/>
    <w:rsid w:val="005456B1"/>
    <w:rsid w:val="00545CD2"/>
    <w:rsid w:val="00545DF6"/>
    <w:rsid w:val="00545FA1"/>
    <w:rsid w:val="00547B38"/>
    <w:rsid w:val="0055002E"/>
    <w:rsid w:val="005500BF"/>
    <w:rsid w:val="00550238"/>
    <w:rsid w:val="0055087A"/>
    <w:rsid w:val="00550EC5"/>
    <w:rsid w:val="005514E9"/>
    <w:rsid w:val="0055160B"/>
    <w:rsid w:val="00552227"/>
    <w:rsid w:val="00552863"/>
    <w:rsid w:val="00553FF5"/>
    <w:rsid w:val="00555236"/>
    <w:rsid w:val="005562DB"/>
    <w:rsid w:val="005562E3"/>
    <w:rsid w:val="0055634C"/>
    <w:rsid w:val="00556C5E"/>
    <w:rsid w:val="00556D22"/>
    <w:rsid w:val="005570C0"/>
    <w:rsid w:val="00557E25"/>
    <w:rsid w:val="005601C5"/>
    <w:rsid w:val="00560B36"/>
    <w:rsid w:val="00560FA2"/>
    <w:rsid w:val="005613DD"/>
    <w:rsid w:val="00561607"/>
    <w:rsid w:val="0056161F"/>
    <w:rsid w:val="00561AFF"/>
    <w:rsid w:val="00563074"/>
    <w:rsid w:val="00563720"/>
    <w:rsid w:val="0056411D"/>
    <w:rsid w:val="00564BD8"/>
    <w:rsid w:val="00565238"/>
    <w:rsid w:val="005652CE"/>
    <w:rsid w:val="005662F2"/>
    <w:rsid w:val="00566702"/>
    <w:rsid w:val="005706D3"/>
    <w:rsid w:val="0057078F"/>
    <w:rsid w:val="00571195"/>
    <w:rsid w:val="005712AF"/>
    <w:rsid w:val="005713BB"/>
    <w:rsid w:val="005735BD"/>
    <w:rsid w:val="00573773"/>
    <w:rsid w:val="00573B05"/>
    <w:rsid w:val="0057444E"/>
    <w:rsid w:val="00575227"/>
    <w:rsid w:val="00575242"/>
    <w:rsid w:val="005761B7"/>
    <w:rsid w:val="00576BBF"/>
    <w:rsid w:val="00576E12"/>
    <w:rsid w:val="00577483"/>
    <w:rsid w:val="005775CE"/>
    <w:rsid w:val="00577909"/>
    <w:rsid w:val="00577921"/>
    <w:rsid w:val="005804CB"/>
    <w:rsid w:val="00581849"/>
    <w:rsid w:val="00581943"/>
    <w:rsid w:val="00583034"/>
    <w:rsid w:val="0058348B"/>
    <w:rsid w:val="00583664"/>
    <w:rsid w:val="00584050"/>
    <w:rsid w:val="005848B2"/>
    <w:rsid w:val="005848DB"/>
    <w:rsid w:val="005848ED"/>
    <w:rsid w:val="0058542F"/>
    <w:rsid w:val="00585467"/>
    <w:rsid w:val="00585600"/>
    <w:rsid w:val="00585EE0"/>
    <w:rsid w:val="005868B8"/>
    <w:rsid w:val="00586F41"/>
    <w:rsid w:val="00587265"/>
    <w:rsid w:val="00587316"/>
    <w:rsid w:val="005873F5"/>
    <w:rsid w:val="005877F1"/>
    <w:rsid w:val="00590E56"/>
    <w:rsid w:val="00592EC8"/>
    <w:rsid w:val="00592F3C"/>
    <w:rsid w:val="00593398"/>
    <w:rsid w:val="005937FE"/>
    <w:rsid w:val="00593FE9"/>
    <w:rsid w:val="00595280"/>
    <w:rsid w:val="00595877"/>
    <w:rsid w:val="00595D95"/>
    <w:rsid w:val="005961B4"/>
    <w:rsid w:val="005966A9"/>
    <w:rsid w:val="005967C9"/>
    <w:rsid w:val="00596E9A"/>
    <w:rsid w:val="00597916"/>
    <w:rsid w:val="005979EB"/>
    <w:rsid w:val="00597A44"/>
    <w:rsid w:val="005A1C6C"/>
    <w:rsid w:val="005A2B06"/>
    <w:rsid w:val="005A2F09"/>
    <w:rsid w:val="005A33E7"/>
    <w:rsid w:val="005A3805"/>
    <w:rsid w:val="005A399C"/>
    <w:rsid w:val="005A54B8"/>
    <w:rsid w:val="005A6AD8"/>
    <w:rsid w:val="005A7176"/>
    <w:rsid w:val="005A7A7C"/>
    <w:rsid w:val="005B09BF"/>
    <w:rsid w:val="005B0D97"/>
    <w:rsid w:val="005B0F83"/>
    <w:rsid w:val="005B1447"/>
    <w:rsid w:val="005B1C61"/>
    <w:rsid w:val="005B1D0C"/>
    <w:rsid w:val="005B2200"/>
    <w:rsid w:val="005B4E3B"/>
    <w:rsid w:val="005B58E1"/>
    <w:rsid w:val="005B6310"/>
    <w:rsid w:val="005B64EB"/>
    <w:rsid w:val="005B6CDA"/>
    <w:rsid w:val="005B7537"/>
    <w:rsid w:val="005B788B"/>
    <w:rsid w:val="005C00D3"/>
    <w:rsid w:val="005C179C"/>
    <w:rsid w:val="005C1EC5"/>
    <w:rsid w:val="005C2DED"/>
    <w:rsid w:val="005C38BB"/>
    <w:rsid w:val="005C39DA"/>
    <w:rsid w:val="005C46D1"/>
    <w:rsid w:val="005C48C6"/>
    <w:rsid w:val="005C493F"/>
    <w:rsid w:val="005C4F46"/>
    <w:rsid w:val="005C5067"/>
    <w:rsid w:val="005C5925"/>
    <w:rsid w:val="005C6FA1"/>
    <w:rsid w:val="005C70C9"/>
    <w:rsid w:val="005C713C"/>
    <w:rsid w:val="005C7C44"/>
    <w:rsid w:val="005D021A"/>
    <w:rsid w:val="005D0F96"/>
    <w:rsid w:val="005D1122"/>
    <w:rsid w:val="005D14C1"/>
    <w:rsid w:val="005D22FC"/>
    <w:rsid w:val="005D2452"/>
    <w:rsid w:val="005D26C6"/>
    <w:rsid w:val="005D317B"/>
    <w:rsid w:val="005D400C"/>
    <w:rsid w:val="005D41A8"/>
    <w:rsid w:val="005D44B8"/>
    <w:rsid w:val="005D4F4D"/>
    <w:rsid w:val="005D5C71"/>
    <w:rsid w:val="005E177B"/>
    <w:rsid w:val="005E1E74"/>
    <w:rsid w:val="005E1EBE"/>
    <w:rsid w:val="005E2A8F"/>
    <w:rsid w:val="005E3FDC"/>
    <w:rsid w:val="005E54AD"/>
    <w:rsid w:val="005E5963"/>
    <w:rsid w:val="005E612D"/>
    <w:rsid w:val="005E6292"/>
    <w:rsid w:val="005E650D"/>
    <w:rsid w:val="005E66F3"/>
    <w:rsid w:val="005E6A04"/>
    <w:rsid w:val="005E71AF"/>
    <w:rsid w:val="005E7234"/>
    <w:rsid w:val="005E7B84"/>
    <w:rsid w:val="005E7DE4"/>
    <w:rsid w:val="005F0D5E"/>
    <w:rsid w:val="005F2FB7"/>
    <w:rsid w:val="005F4A7D"/>
    <w:rsid w:val="005F561C"/>
    <w:rsid w:val="005F5A9B"/>
    <w:rsid w:val="005F6B8F"/>
    <w:rsid w:val="005F6ED1"/>
    <w:rsid w:val="005F788F"/>
    <w:rsid w:val="005F7F66"/>
    <w:rsid w:val="00600072"/>
    <w:rsid w:val="00601254"/>
    <w:rsid w:val="006013CA"/>
    <w:rsid w:val="00601A59"/>
    <w:rsid w:val="00602535"/>
    <w:rsid w:val="006030AF"/>
    <w:rsid w:val="006039C3"/>
    <w:rsid w:val="00603DD6"/>
    <w:rsid w:val="00603E2F"/>
    <w:rsid w:val="00605950"/>
    <w:rsid w:val="00606B29"/>
    <w:rsid w:val="00607B7A"/>
    <w:rsid w:val="00607F16"/>
    <w:rsid w:val="006101B9"/>
    <w:rsid w:val="00610E75"/>
    <w:rsid w:val="00610F25"/>
    <w:rsid w:val="0061169E"/>
    <w:rsid w:val="006122CF"/>
    <w:rsid w:val="00612743"/>
    <w:rsid w:val="00612DAA"/>
    <w:rsid w:val="00613780"/>
    <w:rsid w:val="006154CF"/>
    <w:rsid w:val="00615655"/>
    <w:rsid w:val="00615894"/>
    <w:rsid w:val="006160D8"/>
    <w:rsid w:val="00616CEA"/>
    <w:rsid w:val="006170CF"/>
    <w:rsid w:val="00617142"/>
    <w:rsid w:val="0062133C"/>
    <w:rsid w:val="00622B6C"/>
    <w:rsid w:val="00622CDE"/>
    <w:rsid w:val="00623994"/>
    <w:rsid w:val="006239A6"/>
    <w:rsid w:val="00623CCC"/>
    <w:rsid w:val="00623DDD"/>
    <w:rsid w:val="006251FA"/>
    <w:rsid w:val="0062588A"/>
    <w:rsid w:val="00625D01"/>
    <w:rsid w:val="00625EE2"/>
    <w:rsid w:val="00626439"/>
    <w:rsid w:val="006268E4"/>
    <w:rsid w:val="00626905"/>
    <w:rsid w:val="0062703A"/>
    <w:rsid w:val="00627850"/>
    <w:rsid w:val="006301A7"/>
    <w:rsid w:val="00630729"/>
    <w:rsid w:val="00631869"/>
    <w:rsid w:val="00632328"/>
    <w:rsid w:val="006328E2"/>
    <w:rsid w:val="006336C2"/>
    <w:rsid w:val="006355B4"/>
    <w:rsid w:val="006358C2"/>
    <w:rsid w:val="0063592D"/>
    <w:rsid w:val="00636763"/>
    <w:rsid w:val="006367F5"/>
    <w:rsid w:val="0063694E"/>
    <w:rsid w:val="00640CCE"/>
    <w:rsid w:val="00641F30"/>
    <w:rsid w:val="006420D3"/>
    <w:rsid w:val="00642693"/>
    <w:rsid w:val="00643158"/>
    <w:rsid w:val="006435CC"/>
    <w:rsid w:val="00645F81"/>
    <w:rsid w:val="00646627"/>
    <w:rsid w:val="006472CC"/>
    <w:rsid w:val="0065030D"/>
    <w:rsid w:val="00650A6C"/>
    <w:rsid w:val="006512A9"/>
    <w:rsid w:val="0065155D"/>
    <w:rsid w:val="00651E8D"/>
    <w:rsid w:val="00652ACA"/>
    <w:rsid w:val="006536CC"/>
    <w:rsid w:val="00653843"/>
    <w:rsid w:val="00653865"/>
    <w:rsid w:val="00653CCA"/>
    <w:rsid w:val="00653F9D"/>
    <w:rsid w:val="00654FC4"/>
    <w:rsid w:val="006554A6"/>
    <w:rsid w:val="006555B0"/>
    <w:rsid w:val="00656AC3"/>
    <w:rsid w:val="00657A54"/>
    <w:rsid w:val="006601FF"/>
    <w:rsid w:val="00661D79"/>
    <w:rsid w:val="006635E1"/>
    <w:rsid w:val="006644A2"/>
    <w:rsid w:val="00664FCE"/>
    <w:rsid w:val="00665DCF"/>
    <w:rsid w:val="006661C4"/>
    <w:rsid w:val="0066692C"/>
    <w:rsid w:val="00666BC1"/>
    <w:rsid w:val="00667AF9"/>
    <w:rsid w:val="0067107A"/>
    <w:rsid w:val="006736AF"/>
    <w:rsid w:val="0067387D"/>
    <w:rsid w:val="00673BB6"/>
    <w:rsid w:val="00673CAE"/>
    <w:rsid w:val="00674B60"/>
    <w:rsid w:val="00674EC0"/>
    <w:rsid w:val="006761FE"/>
    <w:rsid w:val="00680A19"/>
    <w:rsid w:val="00680BB3"/>
    <w:rsid w:val="00681370"/>
    <w:rsid w:val="00681461"/>
    <w:rsid w:val="006819E4"/>
    <w:rsid w:val="00682591"/>
    <w:rsid w:val="00683980"/>
    <w:rsid w:val="00683988"/>
    <w:rsid w:val="00683B89"/>
    <w:rsid w:val="006841BE"/>
    <w:rsid w:val="006844B5"/>
    <w:rsid w:val="00685882"/>
    <w:rsid w:val="00685FBB"/>
    <w:rsid w:val="00686089"/>
    <w:rsid w:val="00686420"/>
    <w:rsid w:val="00686CFD"/>
    <w:rsid w:val="00687F40"/>
    <w:rsid w:val="00690882"/>
    <w:rsid w:val="00690F14"/>
    <w:rsid w:val="006911E3"/>
    <w:rsid w:val="0069143B"/>
    <w:rsid w:val="00691D6D"/>
    <w:rsid w:val="006930E6"/>
    <w:rsid w:val="00693CDE"/>
    <w:rsid w:val="00694517"/>
    <w:rsid w:val="00694833"/>
    <w:rsid w:val="00694D2B"/>
    <w:rsid w:val="00694DC9"/>
    <w:rsid w:val="0069543E"/>
    <w:rsid w:val="00695514"/>
    <w:rsid w:val="0069609A"/>
    <w:rsid w:val="00697A5D"/>
    <w:rsid w:val="006A0B41"/>
    <w:rsid w:val="006A18D8"/>
    <w:rsid w:val="006A1926"/>
    <w:rsid w:val="006A1DF3"/>
    <w:rsid w:val="006A20EF"/>
    <w:rsid w:val="006A4724"/>
    <w:rsid w:val="006A582F"/>
    <w:rsid w:val="006A5B91"/>
    <w:rsid w:val="006A5E8F"/>
    <w:rsid w:val="006A6410"/>
    <w:rsid w:val="006A6BA7"/>
    <w:rsid w:val="006B027E"/>
    <w:rsid w:val="006B1174"/>
    <w:rsid w:val="006B1492"/>
    <w:rsid w:val="006B19F8"/>
    <w:rsid w:val="006B30A8"/>
    <w:rsid w:val="006B341A"/>
    <w:rsid w:val="006B4A43"/>
    <w:rsid w:val="006B5CA4"/>
    <w:rsid w:val="006B5F52"/>
    <w:rsid w:val="006B5FBC"/>
    <w:rsid w:val="006B61B8"/>
    <w:rsid w:val="006C068C"/>
    <w:rsid w:val="006C0BF1"/>
    <w:rsid w:val="006C120A"/>
    <w:rsid w:val="006C163C"/>
    <w:rsid w:val="006C1D1F"/>
    <w:rsid w:val="006C1E0F"/>
    <w:rsid w:val="006C1E1D"/>
    <w:rsid w:val="006C4958"/>
    <w:rsid w:val="006C602E"/>
    <w:rsid w:val="006C6E91"/>
    <w:rsid w:val="006C7BB0"/>
    <w:rsid w:val="006D06A5"/>
    <w:rsid w:val="006D06DE"/>
    <w:rsid w:val="006D19BC"/>
    <w:rsid w:val="006D30E5"/>
    <w:rsid w:val="006D3418"/>
    <w:rsid w:val="006D3D1D"/>
    <w:rsid w:val="006D453D"/>
    <w:rsid w:val="006D559F"/>
    <w:rsid w:val="006D66C4"/>
    <w:rsid w:val="006D699F"/>
    <w:rsid w:val="006D71C1"/>
    <w:rsid w:val="006D7850"/>
    <w:rsid w:val="006E142F"/>
    <w:rsid w:val="006E1735"/>
    <w:rsid w:val="006E1D11"/>
    <w:rsid w:val="006E23E9"/>
    <w:rsid w:val="006E45A9"/>
    <w:rsid w:val="006E5D68"/>
    <w:rsid w:val="006E63C5"/>
    <w:rsid w:val="006E70FB"/>
    <w:rsid w:val="006E72A9"/>
    <w:rsid w:val="006F0F8E"/>
    <w:rsid w:val="006F1952"/>
    <w:rsid w:val="006F2042"/>
    <w:rsid w:val="006F23DB"/>
    <w:rsid w:val="006F2B03"/>
    <w:rsid w:val="006F3714"/>
    <w:rsid w:val="006F5302"/>
    <w:rsid w:val="006F567C"/>
    <w:rsid w:val="006F608A"/>
    <w:rsid w:val="006F62AE"/>
    <w:rsid w:val="006F6750"/>
    <w:rsid w:val="006F7F92"/>
    <w:rsid w:val="007013EB"/>
    <w:rsid w:val="00702551"/>
    <w:rsid w:val="00702E64"/>
    <w:rsid w:val="00704517"/>
    <w:rsid w:val="00704725"/>
    <w:rsid w:val="00704832"/>
    <w:rsid w:val="00704987"/>
    <w:rsid w:val="00704D91"/>
    <w:rsid w:val="00705BE6"/>
    <w:rsid w:val="00705E38"/>
    <w:rsid w:val="007106E3"/>
    <w:rsid w:val="00710861"/>
    <w:rsid w:val="00710865"/>
    <w:rsid w:val="00710DA6"/>
    <w:rsid w:val="007115F8"/>
    <w:rsid w:val="00712218"/>
    <w:rsid w:val="007122A2"/>
    <w:rsid w:val="007127E9"/>
    <w:rsid w:val="00713AB9"/>
    <w:rsid w:val="007147F7"/>
    <w:rsid w:val="00714F98"/>
    <w:rsid w:val="0072049C"/>
    <w:rsid w:val="007206C6"/>
    <w:rsid w:val="00720DA5"/>
    <w:rsid w:val="007210F3"/>
    <w:rsid w:val="00721150"/>
    <w:rsid w:val="00721D6D"/>
    <w:rsid w:val="007224F3"/>
    <w:rsid w:val="007228DD"/>
    <w:rsid w:val="007235F2"/>
    <w:rsid w:val="00723933"/>
    <w:rsid w:val="0072415E"/>
    <w:rsid w:val="00724882"/>
    <w:rsid w:val="007255BA"/>
    <w:rsid w:val="00725F28"/>
    <w:rsid w:val="007275AC"/>
    <w:rsid w:val="0072760C"/>
    <w:rsid w:val="0073079E"/>
    <w:rsid w:val="00731BE9"/>
    <w:rsid w:val="00734027"/>
    <w:rsid w:val="007350E0"/>
    <w:rsid w:val="007353D6"/>
    <w:rsid w:val="00735DA6"/>
    <w:rsid w:val="00737486"/>
    <w:rsid w:val="00737BF3"/>
    <w:rsid w:val="007402CC"/>
    <w:rsid w:val="007403ED"/>
    <w:rsid w:val="0074095B"/>
    <w:rsid w:val="0074198C"/>
    <w:rsid w:val="00742002"/>
    <w:rsid w:val="007437A6"/>
    <w:rsid w:val="00743998"/>
    <w:rsid w:val="007440BC"/>
    <w:rsid w:val="007444B2"/>
    <w:rsid w:val="00744CA0"/>
    <w:rsid w:val="00746894"/>
    <w:rsid w:val="0075051A"/>
    <w:rsid w:val="007505C8"/>
    <w:rsid w:val="007505FF"/>
    <w:rsid w:val="007509AA"/>
    <w:rsid w:val="00751B0F"/>
    <w:rsid w:val="007527E6"/>
    <w:rsid w:val="007537F0"/>
    <w:rsid w:val="00753D89"/>
    <w:rsid w:val="0075427E"/>
    <w:rsid w:val="00754C86"/>
    <w:rsid w:val="0075514A"/>
    <w:rsid w:val="00755556"/>
    <w:rsid w:val="00755C81"/>
    <w:rsid w:val="00756589"/>
    <w:rsid w:val="00756782"/>
    <w:rsid w:val="00756F2A"/>
    <w:rsid w:val="0076026A"/>
    <w:rsid w:val="0076078F"/>
    <w:rsid w:val="007614C3"/>
    <w:rsid w:val="007628E5"/>
    <w:rsid w:val="00762F05"/>
    <w:rsid w:val="00763A7C"/>
    <w:rsid w:val="0076523D"/>
    <w:rsid w:val="007657F7"/>
    <w:rsid w:val="00765B3A"/>
    <w:rsid w:val="007664E0"/>
    <w:rsid w:val="00766644"/>
    <w:rsid w:val="007674D7"/>
    <w:rsid w:val="007675B1"/>
    <w:rsid w:val="007702F5"/>
    <w:rsid w:val="007723FD"/>
    <w:rsid w:val="007724A4"/>
    <w:rsid w:val="00772D5D"/>
    <w:rsid w:val="0077387B"/>
    <w:rsid w:val="00773F77"/>
    <w:rsid w:val="00774BF3"/>
    <w:rsid w:val="00775286"/>
    <w:rsid w:val="0077696A"/>
    <w:rsid w:val="00776AC5"/>
    <w:rsid w:val="0077794B"/>
    <w:rsid w:val="00777F17"/>
    <w:rsid w:val="00780145"/>
    <w:rsid w:val="00781A05"/>
    <w:rsid w:val="00781D18"/>
    <w:rsid w:val="0078331E"/>
    <w:rsid w:val="007836A1"/>
    <w:rsid w:val="0078465D"/>
    <w:rsid w:val="0078468D"/>
    <w:rsid w:val="00785BE4"/>
    <w:rsid w:val="007863AB"/>
    <w:rsid w:val="00786691"/>
    <w:rsid w:val="0078689F"/>
    <w:rsid w:val="00786B7F"/>
    <w:rsid w:val="007872C4"/>
    <w:rsid w:val="00790526"/>
    <w:rsid w:val="00790606"/>
    <w:rsid w:val="0079329A"/>
    <w:rsid w:val="00793688"/>
    <w:rsid w:val="007937EC"/>
    <w:rsid w:val="00794196"/>
    <w:rsid w:val="00794203"/>
    <w:rsid w:val="00795DED"/>
    <w:rsid w:val="00795E5F"/>
    <w:rsid w:val="007961B8"/>
    <w:rsid w:val="00796832"/>
    <w:rsid w:val="0079686E"/>
    <w:rsid w:val="00796BBE"/>
    <w:rsid w:val="007973A9"/>
    <w:rsid w:val="00797446"/>
    <w:rsid w:val="007974C0"/>
    <w:rsid w:val="007A034D"/>
    <w:rsid w:val="007A03D1"/>
    <w:rsid w:val="007A1F81"/>
    <w:rsid w:val="007A20CE"/>
    <w:rsid w:val="007A2368"/>
    <w:rsid w:val="007A2B74"/>
    <w:rsid w:val="007A32B4"/>
    <w:rsid w:val="007A391A"/>
    <w:rsid w:val="007A3B7A"/>
    <w:rsid w:val="007A432D"/>
    <w:rsid w:val="007A5731"/>
    <w:rsid w:val="007A5A84"/>
    <w:rsid w:val="007A5DE7"/>
    <w:rsid w:val="007A6246"/>
    <w:rsid w:val="007A6C10"/>
    <w:rsid w:val="007B0452"/>
    <w:rsid w:val="007B1860"/>
    <w:rsid w:val="007B1FBE"/>
    <w:rsid w:val="007B26FC"/>
    <w:rsid w:val="007B28F8"/>
    <w:rsid w:val="007B34CB"/>
    <w:rsid w:val="007B35A0"/>
    <w:rsid w:val="007B3D00"/>
    <w:rsid w:val="007B58CF"/>
    <w:rsid w:val="007B69D1"/>
    <w:rsid w:val="007B751F"/>
    <w:rsid w:val="007C0802"/>
    <w:rsid w:val="007C0BB5"/>
    <w:rsid w:val="007C0CBE"/>
    <w:rsid w:val="007C1717"/>
    <w:rsid w:val="007C1785"/>
    <w:rsid w:val="007C2872"/>
    <w:rsid w:val="007C2CE3"/>
    <w:rsid w:val="007C3697"/>
    <w:rsid w:val="007C36BD"/>
    <w:rsid w:val="007C375A"/>
    <w:rsid w:val="007C49D3"/>
    <w:rsid w:val="007C4F66"/>
    <w:rsid w:val="007C543B"/>
    <w:rsid w:val="007C582A"/>
    <w:rsid w:val="007C62E9"/>
    <w:rsid w:val="007C6619"/>
    <w:rsid w:val="007C72A1"/>
    <w:rsid w:val="007C7B3B"/>
    <w:rsid w:val="007D0186"/>
    <w:rsid w:val="007D0D7A"/>
    <w:rsid w:val="007D2706"/>
    <w:rsid w:val="007D2BE3"/>
    <w:rsid w:val="007D3F03"/>
    <w:rsid w:val="007D483D"/>
    <w:rsid w:val="007D4A94"/>
    <w:rsid w:val="007D63CF"/>
    <w:rsid w:val="007D6445"/>
    <w:rsid w:val="007D6998"/>
    <w:rsid w:val="007D6F90"/>
    <w:rsid w:val="007E1778"/>
    <w:rsid w:val="007E1849"/>
    <w:rsid w:val="007E1B6D"/>
    <w:rsid w:val="007E3063"/>
    <w:rsid w:val="007E370B"/>
    <w:rsid w:val="007E5A34"/>
    <w:rsid w:val="007E5F5E"/>
    <w:rsid w:val="007E62F9"/>
    <w:rsid w:val="007E65C3"/>
    <w:rsid w:val="007E65FA"/>
    <w:rsid w:val="007E688A"/>
    <w:rsid w:val="007E6EF2"/>
    <w:rsid w:val="007E7C62"/>
    <w:rsid w:val="007F127D"/>
    <w:rsid w:val="007F128B"/>
    <w:rsid w:val="007F2A69"/>
    <w:rsid w:val="007F38DC"/>
    <w:rsid w:val="007F3BC1"/>
    <w:rsid w:val="007F431F"/>
    <w:rsid w:val="007F5024"/>
    <w:rsid w:val="007F5681"/>
    <w:rsid w:val="007F668B"/>
    <w:rsid w:val="008005B4"/>
    <w:rsid w:val="008008B5"/>
    <w:rsid w:val="0080098C"/>
    <w:rsid w:val="00800C9A"/>
    <w:rsid w:val="00802CE9"/>
    <w:rsid w:val="008031F2"/>
    <w:rsid w:val="00803B1B"/>
    <w:rsid w:val="00804057"/>
    <w:rsid w:val="00805481"/>
    <w:rsid w:val="00805A52"/>
    <w:rsid w:val="00806C56"/>
    <w:rsid w:val="00807104"/>
    <w:rsid w:val="00807208"/>
    <w:rsid w:val="0080725D"/>
    <w:rsid w:val="00807CB9"/>
    <w:rsid w:val="00811358"/>
    <w:rsid w:val="0081149E"/>
    <w:rsid w:val="008116EC"/>
    <w:rsid w:val="00811F38"/>
    <w:rsid w:val="00812B70"/>
    <w:rsid w:val="008132EB"/>
    <w:rsid w:val="00813D78"/>
    <w:rsid w:val="008144E5"/>
    <w:rsid w:val="008147A8"/>
    <w:rsid w:val="0081555D"/>
    <w:rsid w:val="00816939"/>
    <w:rsid w:val="00816A27"/>
    <w:rsid w:val="00817449"/>
    <w:rsid w:val="008200C6"/>
    <w:rsid w:val="00822905"/>
    <w:rsid w:val="00823B23"/>
    <w:rsid w:val="00823E9E"/>
    <w:rsid w:val="00825A9A"/>
    <w:rsid w:val="00825D61"/>
    <w:rsid w:val="00825F6F"/>
    <w:rsid w:val="00826B47"/>
    <w:rsid w:val="00826F95"/>
    <w:rsid w:val="00827814"/>
    <w:rsid w:val="00830201"/>
    <w:rsid w:val="0083036B"/>
    <w:rsid w:val="00831E33"/>
    <w:rsid w:val="00831F92"/>
    <w:rsid w:val="00832024"/>
    <w:rsid w:val="00832278"/>
    <w:rsid w:val="00832923"/>
    <w:rsid w:val="00834471"/>
    <w:rsid w:val="00834F63"/>
    <w:rsid w:val="008354FE"/>
    <w:rsid w:val="0083554E"/>
    <w:rsid w:val="008358AA"/>
    <w:rsid w:val="008365DD"/>
    <w:rsid w:val="00837056"/>
    <w:rsid w:val="00837537"/>
    <w:rsid w:val="00841293"/>
    <w:rsid w:val="00841F61"/>
    <w:rsid w:val="0084262F"/>
    <w:rsid w:val="00842777"/>
    <w:rsid w:val="00842E69"/>
    <w:rsid w:val="00843649"/>
    <w:rsid w:val="008460CA"/>
    <w:rsid w:val="00846664"/>
    <w:rsid w:val="008470AB"/>
    <w:rsid w:val="00847821"/>
    <w:rsid w:val="0085052F"/>
    <w:rsid w:val="00852B5B"/>
    <w:rsid w:val="00852C0D"/>
    <w:rsid w:val="00852C63"/>
    <w:rsid w:val="00852CC5"/>
    <w:rsid w:val="00853340"/>
    <w:rsid w:val="0085385B"/>
    <w:rsid w:val="008544CB"/>
    <w:rsid w:val="008546C0"/>
    <w:rsid w:val="0085493A"/>
    <w:rsid w:val="00854D4B"/>
    <w:rsid w:val="00855F6A"/>
    <w:rsid w:val="008562F1"/>
    <w:rsid w:val="00856905"/>
    <w:rsid w:val="008569CC"/>
    <w:rsid w:val="008577C8"/>
    <w:rsid w:val="0086298C"/>
    <w:rsid w:val="00863E70"/>
    <w:rsid w:val="00864237"/>
    <w:rsid w:val="008668B9"/>
    <w:rsid w:val="00866DB3"/>
    <w:rsid w:val="00867034"/>
    <w:rsid w:val="008670D8"/>
    <w:rsid w:val="0086731E"/>
    <w:rsid w:val="008674C1"/>
    <w:rsid w:val="00870BF9"/>
    <w:rsid w:val="00871A06"/>
    <w:rsid w:val="008738C0"/>
    <w:rsid w:val="00873F38"/>
    <w:rsid w:val="008745E4"/>
    <w:rsid w:val="00874BCF"/>
    <w:rsid w:val="00874E4C"/>
    <w:rsid w:val="008755B4"/>
    <w:rsid w:val="00875C80"/>
    <w:rsid w:val="00876154"/>
    <w:rsid w:val="00876A78"/>
    <w:rsid w:val="00877001"/>
    <w:rsid w:val="00877780"/>
    <w:rsid w:val="008802A6"/>
    <w:rsid w:val="00881422"/>
    <w:rsid w:val="00881640"/>
    <w:rsid w:val="00881A71"/>
    <w:rsid w:val="008823A2"/>
    <w:rsid w:val="008837B7"/>
    <w:rsid w:val="00883B7B"/>
    <w:rsid w:val="00884641"/>
    <w:rsid w:val="00885DAB"/>
    <w:rsid w:val="0088677E"/>
    <w:rsid w:val="00886799"/>
    <w:rsid w:val="00886EEA"/>
    <w:rsid w:val="008872DC"/>
    <w:rsid w:val="0088790F"/>
    <w:rsid w:val="00887A6D"/>
    <w:rsid w:val="00887FC2"/>
    <w:rsid w:val="00890567"/>
    <w:rsid w:val="00890A33"/>
    <w:rsid w:val="00891329"/>
    <w:rsid w:val="0089159E"/>
    <w:rsid w:val="00891635"/>
    <w:rsid w:val="00891C7D"/>
    <w:rsid w:val="00892B7E"/>
    <w:rsid w:val="00892CC9"/>
    <w:rsid w:val="00892E73"/>
    <w:rsid w:val="00892F29"/>
    <w:rsid w:val="0089324B"/>
    <w:rsid w:val="008936B8"/>
    <w:rsid w:val="00893E18"/>
    <w:rsid w:val="008943C6"/>
    <w:rsid w:val="00895CF5"/>
    <w:rsid w:val="00896BF8"/>
    <w:rsid w:val="00896C47"/>
    <w:rsid w:val="00897141"/>
    <w:rsid w:val="00897201"/>
    <w:rsid w:val="008A0475"/>
    <w:rsid w:val="008A0973"/>
    <w:rsid w:val="008A142C"/>
    <w:rsid w:val="008A1A0E"/>
    <w:rsid w:val="008A1DC5"/>
    <w:rsid w:val="008A20D5"/>
    <w:rsid w:val="008A28F8"/>
    <w:rsid w:val="008A2B7C"/>
    <w:rsid w:val="008A3BBD"/>
    <w:rsid w:val="008A487B"/>
    <w:rsid w:val="008A4D56"/>
    <w:rsid w:val="008A7992"/>
    <w:rsid w:val="008B0678"/>
    <w:rsid w:val="008B0B83"/>
    <w:rsid w:val="008B0F5E"/>
    <w:rsid w:val="008B12BB"/>
    <w:rsid w:val="008B1D61"/>
    <w:rsid w:val="008B20D9"/>
    <w:rsid w:val="008B2433"/>
    <w:rsid w:val="008B2486"/>
    <w:rsid w:val="008B2C9A"/>
    <w:rsid w:val="008B2E3C"/>
    <w:rsid w:val="008B2FCE"/>
    <w:rsid w:val="008B30E6"/>
    <w:rsid w:val="008B3D42"/>
    <w:rsid w:val="008B42EA"/>
    <w:rsid w:val="008B4822"/>
    <w:rsid w:val="008B4D11"/>
    <w:rsid w:val="008B4F9B"/>
    <w:rsid w:val="008B53AA"/>
    <w:rsid w:val="008B772E"/>
    <w:rsid w:val="008C0219"/>
    <w:rsid w:val="008C1A59"/>
    <w:rsid w:val="008C1AF7"/>
    <w:rsid w:val="008C2BBA"/>
    <w:rsid w:val="008C3256"/>
    <w:rsid w:val="008C3C45"/>
    <w:rsid w:val="008C728E"/>
    <w:rsid w:val="008D02B5"/>
    <w:rsid w:val="008D07FE"/>
    <w:rsid w:val="008D252E"/>
    <w:rsid w:val="008D2775"/>
    <w:rsid w:val="008D2C12"/>
    <w:rsid w:val="008D3C46"/>
    <w:rsid w:val="008D5A2F"/>
    <w:rsid w:val="008D5F58"/>
    <w:rsid w:val="008D6304"/>
    <w:rsid w:val="008D7074"/>
    <w:rsid w:val="008D70E0"/>
    <w:rsid w:val="008D738C"/>
    <w:rsid w:val="008D740E"/>
    <w:rsid w:val="008D77E1"/>
    <w:rsid w:val="008D7A92"/>
    <w:rsid w:val="008E110D"/>
    <w:rsid w:val="008E14ED"/>
    <w:rsid w:val="008E1802"/>
    <w:rsid w:val="008E1912"/>
    <w:rsid w:val="008E1A4E"/>
    <w:rsid w:val="008E2450"/>
    <w:rsid w:val="008E489E"/>
    <w:rsid w:val="008E492B"/>
    <w:rsid w:val="008E5B35"/>
    <w:rsid w:val="008E5C70"/>
    <w:rsid w:val="008E5CBC"/>
    <w:rsid w:val="008E663F"/>
    <w:rsid w:val="008E6A79"/>
    <w:rsid w:val="008E6B9D"/>
    <w:rsid w:val="008E6F94"/>
    <w:rsid w:val="008E76AB"/>
    <w:rsid w:val="008E7C86"/>
    <w:rsid w:val="008F11C1"/>
    <w:rsid w:val="008F1FC8"/>
    <w:rsid w:val="008F2E91"/>
    <w:rsid w:val="008F40F1"/>
    <w:rsid w:val="008F45B3"/>
    <w:rsid w:val="008F4844"/>
    <w:rsid w:val="008F4D00"/>
    <w:rsid w:val="008F50B2"/>
    <w:rsid w:val="008F7DAC"/>
    <w:rsid w:val="009002E5"/>
    <w:rsid w:val="0090136E"/>
    <w:rsid w:val="00901784"/>
    <w:rsid w:val="00901F0B"/>
    <w:rsid w:val="00902195"/>
    <w:rsid w:val="009028AB"/>
    <w:rsid w:val="009037BF"/>
    <w:rsid w:val="00904052"/>
    <w:rsid w:val="00905A31"/>
    <w:rsid w:val="0090663E"/>
    <w:rsid w:val="00906912"/>
    <w:rsid w:val="009074DF"/>
    <w:rsid w:val="009079D8"/>
    <w:rsid w:val="00907A72"/>
    <w:rsid w:val="00910218"/>
    <w:rsid w:val="009106EE"/>
    <w:rsid w:val="00910945"/>
    <w:rsid w:val="00910C70"/>
    <w:rsid w:val="0091299C"/>
    <w:rsid w:val="00912DB2"/>
    <w:rsid w:val="0091327D"/>
    <w:rsid w:val="00914100"/>
    <w:rsid w:val="00914DE6"/>
    <w:rsid w:val="00914F33"/>
    <w:rsid w:val="00915EC9"/>
    <w:rsid w:val="00916239"/>
    <w:rsid w:val="009162C2"/>
    <w:rsid w:val="00917370"/>
    <w:rsid w:val="009173DB"/>
    <w:rsid w:val="00920C01"/>
    <w:rsid w:val="0092134F"/>
    <w:rsid w:val="00921831"/>
    <w:rsid w:val="00922C8B"/>
    <w:rsid w:val="0092449C"/>
    <w:rsid w:val="0092517E"/>
    <w:rsid w:val="00927310"/>
    <w:rsid w:val="009300DE"/>
    <w:rsid w:val="00930B16"/>
    <w:rsid w:val="00930C55"/>
    <w:rsid w:val="0093160E"/>
    <w:rsid w:val="00931651"/>
    <w:rsid w:val="00931AD8"/>
    <w:rsid w:val="00931DC1"/>
    <w:rsid w:val="00932F26"/>
    <w:rsid w:val="009332C6"/>
    <w:rsid w:val="0093413C"/>
    <w:rsid w:val="009344FC"/>
    <w:rsid w:val="00934D51"/>
    <w:rsid w:val="0093534B"/>
    <w:rsid w:val="0093599B"/>
    <w:rsid w:val="00936C0F"/>
    <w:rsid w:val="00936CC8"/>
    <w:rsid w:val="00937550"/>
    <w:rsid w:val="00940392"/>
    <w:rsid w:val="00940A3B"/>
    <w:rsid w:val="00941128"/>
    <w:rsid w:val="0094163C"/>
    <w:rsid w:val="009423E2"/>
    <w:rsid w:val="0094240B"/>
    <w:rsid w:val="00942841"/>
    <w:rsid w:val="00942DD6"/>
    <w:rsid w:val="00943A56"/>
    <w:rsid w:val="0094625B"/>
    <w:rsid w:val="009476E1"/>
    <w:rsid w:val="009477EB"/>
    <w:rsid w:val="00947D20"/>
    <w:rsid w:val="00950453"/>
    <w:rsid w:val="009506FF"/>
    <w:rsid w:val="0095180F"/>
    <w:rsid w:val="009524FC"/>
    <w:rsid w:val="009527C1"/>
    <w:rsid w:val="009527CE"/>
    <w:rsid w:val="0095351E"/>
    <w:rsid w:val="009535D2"/>
    <w:rsid w:val="00955D1B"/>
    <w:rsid w:val="00955FDC"/>
    <w:rsid w:val="00956460"/>
    <w:rsid w:val="009570DB"/>
    <w:rsid w:val="009573C2"/>
    <w:rsid w:val="00957AC1"/>
    <w:rsid w:val="00957C65"/>
    <w:rsid w:val="0096061A"/>
    <w:rsid w:val="00961E7B"/>
    <w:rsid w:val="00962729"/>
    <w:rsid w:val="00962A7C"/>
    <w:rsid w:val="00962B05"/>
    <w:rsid w:val="00962E3A"/>
    <w:rsid w:val="009637EB"/>
    <w:rsid w:val="00963AC6"/>
    <w:rsid w:val="00963D3B"/>
    <w:rsid w:val="00963E22"/>
    <w:rsid w:val="00964459"/>
    <w:rsid w:val="00964756"/>
    <w:rsid w:val="00965A23"/>
    <w:rsid w:val="00965B33"/>
    <w:rsid w:val="00965EE1"/>
    <w:rsid w:val="0096644D"/>
    <w:rsid w:val="0096678A"/>
    <w:rsid w:val="00967312"/>
    <w:rsid w:val="0096770C"/>
    <w:rsid w:val="00970338"/>
    <w:rsid w:val="00970DF2"/>
    <w:rsid w:val="0097136E"/>
    <w:rsid w:val="00973297"/>
    <w:rsid w:val="00973B1C"/>
    <w:rsid w:val="00973E02"/>
    <w:rsid w:val="00973E64"/>
    <w:rsid w:val="00974EC9"/>
    <w:rsid w:val="0097682F"/>
    <w:rsid w:val="0097689E"/>
    <w:rsid w:val="00976F5E"/>
    <w:rsid w:val="00977DC5"/>
    <w:rsid w:val="00980F04"/>
    <w:rsid w:val="009810BB"/>
    <w:rsid w:val="0098116F"/>
    <w:rsid w:val="00981D1A"/>
    <w:rsid w:val="0098287E"/>
    <w:rsid w:val="00982DCE"/>
    <w:rsid w:val="00983486"/>
    <w:rsid w:val="009844FE"/>
    <w:rsid w:val="00984A49"/>
    <w:rsid w:val="009851B3"/>
    <w:rsid w:val="009853A1"/>
    <w:rsid w:val="0098639E"/>
    <w:rsid w:val="0098702E"/>
    <w:rsid w:val="009908D8"/>
    <w:rsid w:val="00991331"/>
    <w:rsid w:val="009922E8"/>
    <w:rsid w:val="0099240D"/>
    <w:rsid w:val="009927C0"/>
    <w:rsid w:val="009945B1"/>
    <w:rsid w:val="009945F1"/>
    <w:rsid w:val="009947C2"/>
    <w:rsid w:val="00994836"/>
    <w:rsid w:val="0099615B"/>
    <w:rsid w:val="00996F3C"/>
    <w:rsid w:val="009A015C"/>
    <w:rsid w:val="009A0D17"/>
    <w:rsid w:val="009A1C09"/>
    <w:rsid w:val="009A2DAD"/>
    <w:rsid w:val="009A2DEE"/>
    <w:rsid w:val="009A3649"/>
    <w:rsid w:val="009A3C32"/>
    <w:rsid w:val="009A412B"/>
    <w:rsid w:val="009A481E"/>
    <w:rsid w:val="009A4950"/>
    <w:rsid w:val="009A4A68"/>
    <w:rsid w:val="009A4E44"/>
    <w:rsid w:val="009A6342"/>
    <w:rsid w:val="009A6646"/>
    <w:rsid w:val="009A6853"/>
    <w:rsid w:val="009A6910"/>
    <w:rsid w:val="009A6A97"/>
    <w:rsid w:val="009A70EA"/>
    <w:rsid w:val="009A74BD"/>
    <w:rsid w:val="009A77FD"/>
    <w:rsid w:val="009A7AA2"/>
    <w:rsid w:val="009B0A2F"/>
    <w:rsid w:val="009B0D68"/>
    <w:rsid w:val="009B1ED1"/>
    <w:rsid w:val="009B2189"/>
    <w:rsid w:val="009B402B"/>
    <w:rsid w:val="009B4752"/>
    <w:rsid w:val="009B5A0D"/>
    <w:rsid w:val="009B62C2"/>
    <w:rsid w:val="009B67A9"/>
    <w:rsid w:val="009B6B02"/>
    <w:rsid w:val="009B7A6A"/>
    <w:rsid w:val="009B7D39"/>
    <w:rsid w:val="009B7E22"/>
    <w:rsid w:val="009B7F29"/>
    <w:rsid w:val="009C32A4"/>
    <w:rsid w:val="009C411E"/>
    <w:rsid w:val="009C4682"/>
    <w:rsid w:val="009C4D52"/>
    <w:rsid w:val="009C5363"/>
    <w:rsid w:val="009C7EFB"/>
    <w:rsid w:val="009D0543"/>
    <w:rsid w:val="009D0635"/>
    <w:rsid w:val="009D0D45"/>
    <w:rsid w:val="009D168B"/>
    <w:rsid w:val="009D1FA6"/>
    <w:rsid w:val="009D2C2B"/>
    <w:rsid w:val="009D2DE4"/>
    <w:rsid w:val="009D2E64"/>
    <w:rsid w:val="009D2FD7"/>
    <w:rsid w:val="009D33DE"/>
    <w:rsid w:val="009D616A"/>
    <w:rsid w:val="009D6DA7"/>
    <w:rsid w:val="009E0E26"/>
    <w:rsid w:val="009E0F96"/>
    <w:rsid w:val="009E3392"/>
    <w:rsid w:val="009E352E"/>
    <w:rsid w:val="009E4C3A"/>
    <w:rsid w:val="009E4CD3"/>
    <w:rsid w:val="009E50DC"/>
    <w:rsid w:val="009E5F3A"/>
    <w:rsid w:val="009E6440"/>
    <w:rsid w:val="009E7B13"/>
    <w:rsid w:val="009E7FBF"/>
    <w:rsid w:val="009F0353"/>
    <w:rsid w:val="009F22CE"/>
    <w:rsid w:val="009F2FFE"/>
    <w:rsid w:val="009F3CC6"/>
    <w:rsid w:val="009F4895"/>
    <w:rsid w:val="009F4FC9"/>
    <w:rsid w:val="009F5A7A"/>
    <w:rsid w:val="009F5D0B"/>
    <w:rsid w:val="009F6708"/>
    <w:rsid w:val="009F7E2B"/>
    <w:rsid w:val="009F7FD6"/>
    <w:rsid w:val="00A00427"/>
    <w:rsid w:val="00A00603"/>
    <w:rsid w:val="00A012CD"/>
    <w:rsid w:val="00A01AD2"/>
    <w:rsid w:val="00A01BA9"/>
    <w:rsid w:val="00A0229A"/>
    <w:rsid w:val="00A02CF8"/>
    <w:rsid w:val="00A03455"/>
    <w:rsid w:val="00A03F1E"/>
    <w:rsid w:val="00A0436A"/>
    <w:rsid w:val="00A046F9"/>
    <w:rsid w:val="00A06911"/>
    <w:rsid w:val="00A07B0E"/>
    <w:rsid w:val="00A07B44"/>
    <w:rsid w:val="00A102B7"/>
    <w:rsid w:val="00A109DB"/>
    <w:rsid w:val="00A10A2A"/>
    <w:rsid w:val="00A10A7A"/>
    <w:rsid w:val="00A1206F"/>
    <w:rsid w:val="00A12331"/>
    <w:rsid w:val="00A131D9"/>
    <w:rsid w:val="00A14613"/>
    <w:rsid w:val="00A14950"/>
    <w:rsid w:val="00A14962"/>
    <w:rsid w:val="00A15451"/>
    <w:rsid w:val="00A15604"/>
    <w:rsid w:val="00A1722E"/>
    <w:rsid w:val="00A178B3"/>
    <w:rsid w:val="00A202F1"/>
    <w:rsid w:val="00A22468"/>
    <w:rsid w:val="00A22CAD"/>
    <w:rsid w:val="00A2417B"/>
    <w:rsid w:val="00A25539"/>
    <w:rsid w:val="00A257F7"/>
    <w:rsid w:val="00A267A8"/>
    <w:rsid w:val="00A26E55"/>
    <w:rsid w:val="00A27924"/>
    <w:rsid w:val="00A27A00"/>
    <w:rsid w:val="00A30C89"/>
    <w:rsid w:val="00A3108A"/>
    <w:rsid w:val="00A312BE"/>
    <w:rsid w:val="00A32CA9"/>
    <w:rsid w:val="00A33E34"/>
    <w:rsid w:val="00A348FA"/>
    <w:rsid w:val="00A35004"/>
    <w:rsid w:val="00A35EB2"/>
    <w:rsid w:val="00A379A4"/>
    <w:rsid w:val="00A37A7D"/>
    <w:rsid w:val="00A40638"/>
    <w:rsid w:val="00A41243"/>
    <w:rsid w:val="00A42B6B"/>
    <w:rsid w:val="00A42D34"/>
    <w:rsid w:val="00A43563"/>
    <w:rsid w:val="00A4520C"/>
    <w:rsid w:val="00A45ECB"/>
    <w:rsid w:val="00A4649B"/>
    <w:rsid w:val="00A477EC"/>
    <w:rsid w:val="00A47948"/>
    <w:rsid w:val="00A504B2"/>
    <w:rsid w:val="00A50BA2"/>
    <w:rsid w:val="00A51EEC"/>
    <w:rsid w:val="00A51FBF"/>
    <w:rsid w:val="00A52E7F"/>
    <w:rsid w:val="00A5350B"/>
    <w:rsid w:val="00A536F8"/>
    <w:rsid w:val="00A53809"/>
    <w:rsid w:val="00A54B2D"/>
    <w:rsid w:val="00A55293"/>
    <w:rsid w:val="00A5586C"/>
    <w:rsid w:val="00A56C11"/>
    <w:rsid w:val="00A57186"/>
    <w:rsid w:val="00A57B98"/>
    <w:rsid w:val="00A57C3D"/>
    <w:rsid w:val="00A610FC"/>
    <w:rsid w:val="00A618FA"/>
    <w:rsid w:val="00A61911"/>
    <w:rsid w:val="00A61989"/>
    <w:rsid w:val="00A6298D"/>
    <w:rsid w:val="00A62E9F"/>
    <w:rsid w:val="00A630C2"/>
    <w:rsid w:val="00A64022"/>
    <w:rsid w:val="00A640C2"/>
    <w:rsid w:val="00A6529C"/>
    <w:rsid w:val="00A65354"/>
    <w:rsid w:val="00A65355"/>
    <w:rsid w:val="00A65ABD"/>
    <w:rsid w:val="00A664A8"/>
    <w:rsid w:val="00A66D0F"/>
    <w:rsid w:val="00A67178"/>
    <w:rsid w:val="00A67A5F"/>
    <w:rsid w:val="00A67E9F"/>
    <w:rsid w:val="00A701AD"/>
    <w:rsid w:val="00A70E4E"/>
    <w:rsid w:val="00A71154"/>
    <w:rsid w:val="00A7180D"/>
    <w:rsid w:val="00A71E7B"/>
    <w:rsid w:val="00A7203F"/>
    <w:rsid w:val="00A730FC"/>
    <w:rsid w:val="00A732E4"/>
    <w:rsid w:val="00A737E0"/>
    <w:rsid w:val="00A73E75"/>
    <w:rsid w:val="00A74374"/>
    <w:rsid w:val="00A74E15"/>
    <w:rsid w:val="00A75DEE"/>
    <w:rsid w:val="00A76F0E"/>
    <w:rsid w:val="00A77337"/>
    <w:rsid w:val="00A77891"/>
    <w:rsid w:val="00A77CC7"/>
    <w:rsid w:val="00A80106"/>
    <w:rsid w:val="00A80405"/>
    <w:rsid w:val="00A810A2"/>
    <w:rsid w:val="00A81C99"/>
    <w:rsid w:val="00A82537"/>
    <w:rsid w:val="00A827C5"/>
    <w:rsid w:val="00A82C98"/>
    <w:rsid w:val="00A847CB"/>
    <w:rsid w:val="00A84944"/>
    <w:rsid w:val="00A85E16"/>
    <w:rsid w:val="00A86043"/>
    <w:rsid w:val="00A86DD4"/>
    <w:rsid w:val="00A90BDB"/>
    <w:rsid w:val="00A90E51"/>
    <w:rsid w:val="00A917FA"/>
    <w:rsid w:val="00A91F7B"/>
    <w:rsid w:val="00A922B9"/>
    <w:rsid w:val="00A931BF"/>
    <w:rsid w:val="00A934F7"/>
    <w:rsid w:val="00A94A00"/>
    <w:rsid w:val="00A94C6A"/>
    <w:rsid w:val="00A95004"/>
    <w:rsid w:val="00A95317"/>
    <w:rsid w:val="00A958F5"/>
    <w:rsid w:val="00A95934"/>
    <w:rsid w:val="00A95EAA"/>
    <w:rsid w:val="00A96959"/>
    <w:rsid w:val="00A96EBF"/>
    <w:rsid w:val="00AA011C"/>
    <w:rsid w:val="00AA05C0"/>
    <w:rsid w:val="00AA067F"/>
    <w:rsid w:val="00AA1138"/>
    <w:rsid w:val="00AA1197"/>
    <w:rsid w:val="00AA1675"/>
    <w:rsid w:val="00AA3C60"/>
    <w:rsid w:val="00AA4915"/>
    <w:rsid w:val="00AA53B2"/>
    <w:rsid w:val="00AA5898"/>
    <w:rsid w:val="00AA6A85"/>
    <w:rsid w:val="00AA6ECC"/>
    <w:rsid w:val="00AA7E82"/>
    <w:rsid w:val="00AB0D38"/>
    <w:rsid w:val="00AB1218"/>
    <w:rsid w:val="00AB1E5E"/>
    <w:rsid w:val="00AB2ADA"/>
    <w:rsid w:val="00AB2ECA"/>
    <w:rsid w:val="00AB3D9E"/>
    <w:rsid w:val="00AB404E"/>
    <w:rsid w:val="00AB4C42"/>
    <w:rsid w:val="00AB5DF5"/>
    <w:rsid w:val="00AB77DA"/>
    <w:rsid w:val="00AB7A9B"/>
    <w:rsid w:val="00AC04D9"/>
    <w:rsid w:val="00AC1093"/>
    <w:rsid w:val="00AC155F"/>
    <w:rsid w:val="00AC15D2"/>
    <w:rsid w:val="00AC187E"/>
    <w:rsid w:val="00AC2C9D"/>
    <w:rsid w:val="00AC3BF6"/>
    <w:rsid w:val="00AC40E7"/>
    <w:rsid w:val="00AC4536"/>
    <w:rsid w:val="00AC572D"/>
    <w:rsid w:val="00AC572E"/>
    <w:rsid w:val="00AC65C2"/>
    <w:rsid w:val="00AD0187"/>
    <w:rsid w:val="00AD09E7"/>
    <w:rsid w:val="00AD1B42"/>
    <w:rsid w:val="00AD1D00"/>
    <w:rsid w:val="00AD1D57"/>
    <w:rsid w:val="00AD239C"/>
    <w:rsid w:val="00AD2C61"/>
    <w:rsid w:val="00AD2FE1"/>
    <w:rsid w:val="00AD33F9"/>
    <w:rsid w:val="00AD4AF5"/>
    <w:rsid w:val="00AD4FA6"/>
    <w:rsid w:val="00AD53BD"/>
    <w:rsid w:val="00AD56F2"/>
    <w:rsid w:val="00AD58F8"/>
    <w:rsid w:val="00AD74A2"/>
    <w:rsid w:val="00AD7F02"/>
    <w:rsid w:val="00AE0260"/>
    <w:rsid w:val="00AE171F"/>
    <w:rsid w:val="00AE2D5F"/>
    <w:rsid w:val="00AE3028"/>
    <w:rsid w:val="00AE35AC"/>
    <w:rsid w:val="00AE42DD"/>
    <w:rsid w:val="00AE5EBA"/>
    <w:rsid w:val="00AE6653"/>
    <w:rsid w:val="00AE682A"/>
    <w:rsid w:val="00AE6A79"/>
    <w:rsid w:val="00AE6CA2"/>
    <w:rsid w:val="00AE7471"/>
    <w:rsid w:val="00AE76E9"/>
    <w:rsid w:val="00AF05A8"/>
    <w:rsid w:val="00AF0605"/>
    <w:rsid w:val="00AF077A"/>
    <w:rsid w:val="00AF0B1A"/>
    <w:rsid w:val="00AF0D77"/>
    <w:rsid w:val="00AF0DAF"/>
    <w:rsid w:val="00AF233F"/>
    <w:rsid w:val="00AF24AC"/>
    <w:rsid w:val="00AF2AA3"/>
    <w:rsid w:val="00AF385C"/>
    <w:rsid w:val="00AF3960"/>
    <w:rsid w:val="00AF4180"/>
    <w:rsid w:val="00AF5642"/>
    <w:rsid w:val="00AF5F87"/>
    <w:rsid w:val="00AF699D"/>
    <w:rsid w:val="00AF6F09"/>
    <w:rsid w:val="00AF6FB2"/>
    <w:rsid w:val="00AF71BC"/>
    <w:rsid w:val="00AF774A"/>
    <w:rsid w:val="00B0112A"/>
    <w:rsid w:val="00B01B07"/>
    <w:rsid w:val="00B01DC3"/>
    <w:rsid w:val="00B02968"/>
    <w:rsid w:val="00B0302B"/>
    <w:rsid w:val="00B03927"/>
    <w:rsid w:val="00B03BBE"/>
    <w:rsid w:val="00B04213"/>
    <w:rsid w:val="00B050F2"/>
    <w:rsid w:val="00B05108"/>
    <w:rsid w:val="00B06788"/>
    <w:rsid w:val="00B100BC"/>
    <w:rsid w:val="00B108D0"/>
    <w:rsid w:val="00B10BF3"/>
    <w:rsid w:val="00B10C2F"/>
    <w:rsid w:val="00B10DDD"/>
    <w:rsid w:val="00B12292"/>
    <w:rsid w:val="00B12A69"/>
    <w:rsid w:val="00B12B29"/>
    <w:rsid w:val="00B13201"/>
    <w:rsid w:val="00B1354B"/>
    <w:rsid w:val="00B135F0"/>
    <w:rsid w:val="00B13A79"/>
    <w:rsid w:val="00B146E3"/>
    <w:rsid w:val="00B14D9B"/>
    <w:rsid w:val="00B17636"/>
    <w:rsid w:val="00B206EA"/>
    <w:rsid w:val="00B20B09"/>
    <w:rsid w:val="00B211BB"/>
    <w:rsid w:val="00B213FB"/>
    <w:rsid w:val="00B2177E"/>
    <w:rsid w:val="00B21CCB"/>
    <w:rsid w:val="00B21F71"/>
    <w:rsid w:val="00B22C07"/>
    <w:rsid w:val="00B2313F"/>
    <w:rsid w:val="00B2314B"/>
    <w:rsid w:val="00B237E4"/>
    <w:rsid w:val="00B23904"/>
    <w:rsid w:val="00B23A03"/>
    <w:rsid w:val="00B23F05"/>
    <w:rsid w:val="00B241D8"/>
    <w:rsid w:val="00B24209"/>
    <w:rsid w:val="00B24A75"/>
    <w:rsid w:val="00B25FA0"/>
    <w:rsid w:val="00B302FD"/>
    <w:rsid w:val="00B3093D"/>
    <w:rsid w:val="00B32125"/>
    <w:rsid w:val="00B326D9"/>
    <w:rsid w:val="00B32B73"/>
    <w:rsid w:val="00B33E98"/>
    <w:rsid w:val="00B33F33"/>
    <w:rsid w:val="00B34882"/>
    <w:rsid w:val="00B34EBA"/>
    <w:rsid w:val="00B353EC"/>
    <w:rsid w:val="00B35AD7"/>
    <w:rsid w:val="00B363E3"/>
    <w:rsid w:val="00B3777C"/>
    <w:rsid w:val="00B400A0"/>
    <w:rsid w:val="00B40342"/>
    <w:rsid w:val="00B40703"/>
    <w:rsid w:val="00B41625"/>
    <w:rsid w:val="00B418AE"/>
    <w:rsid w:val="00B41949"/>
    <w:rsid w:val="00B41A5F"/>
    <w:rsid w:val="00B41FF4"/>
    <w:rsid w:val="00B42745"/>
    <w:rsid w:val="00B443EB"/>
    <w:rsid w:val="00B45BE4"/>
    <w:rsid w:val="00B473E6"/>
    <w:rsid w:val="00B474B9"/>
    <w:rsid w:val="00B478D3"/>
    <w:rsid w:val="00B47E95"/>
    <w:rsid w:val="00B508BE"/>
    <w:rsid w:val="00B50C28"/>
    <w:rsid w:val="00B51038"/>
    <w:rsid w:val="00B525EF"/>
    <w:rsid w:val="00B5378F"/>
    <w:rsid w:val="00B54E85"/>
    <w:rsid w:val="00B555B3"/>
    <w:rsid w:val="00B563A8"/>
    <w:rsid w:val="00B566D9"/>
    <w:rsid w:val="00B57538"/>
    <w:rsid w:val="00B6027C"/>
    <w:rsid w:val="00B630E5"/>
    <w:rsid w:val="00B63357"/>
    <w:rsid w:val="00B6348B"/>
    <w:rsid w:val="00B6400F"/>
    <w:rsid w:val="00B646E2"/>
    <w:rsid w:val="00B6489C"/>
    <w:rsid w:val="00B65125"/>
    <w:rsid w:val="00B71433"/>
    <w:rsid w:val="00B71CF9"/>
    <w:rsid w:val="00B745B7"/>
    <w:rsid w:val="00B74E4A"/>
    <w:rsid w:val="00B75750"/>
    <w:rsid w:val="00B75F0C"/>
    <w:rsid w:val="00B75F0D"/>
    <w:rsid w:val="00B76566"/>
    <w:rsid w:val="00B77E11"/>
    <w:rsid w:val="00B80426"/>
    <w:rsid w:val="00B80813"/>
    <w:rsid w:val="00B81033"/>
    <w:rsid w:val="00B81C9A"/>
    <w:rsid w:val="00B8338F"/>
    <w:rsid w:val="00B83623"/>
    <w:rsid w:val="00B843E6"/>
    <w:rsid w:val="00B846C2"/>
    <w:rsid w:val="00B849AF"/>
    <w:rsid w:val="00B859EB"/>
    <w:rsid w:val="00B86B2B"/>
    <w:rsid w:val="00B902EB"/>
    <w:rsid w:val="00B90DD1"/>
    <w:rsid w:val="00B927E6"/>
    <w:rsid w:val="00B92D77"/>
    <w:rsid w:val="00B92F56"/>
    <w:rsid w:val="00B96C5D"/>
    <w:rsid w:val="00B96EC1"/>
    <w:rsid w:val="00B9756E"/>
    <w:rsid w:val="00B97FEC"/>
    <w:rsid w:val="00BA2620"/>
    <w:rsid w:val="00BA2646"/>
    <w:rsid w:val="00BA2AC2"/>
    <w:rsid w:val="00BA430D"/>
    <w:rsid w:val="00BA5FB6"/>
    <w:rsid w:val="00BA6AEF"/>
    <w:rsid w:val="00BA7358"/>
    <w:rsid w:val="00BA772E"/>
    <w:rsid w:val="00BA7E4F"/>
    <w:rsid w:val="00BB00B9"/>
    <w:rsid w:val="00BB097A"/>
    <w:rsid w:val="00BB1A02"/>
    <w:rsid w:val="00BB1CFF"/>
    <w:rsid w:val="00BB1FDD"/>
    <w:rsid w:val="00BB2D0D"/>
    <w:rsid w:val="00BB3B01"/>
    <w:rsid w:val="00BB3FB9"/>
    <w:rsid w:val="00BB4388"/>
    <w:rsid w:val="00BB53DD"/>
    <w:rsid w:val="00BB54E5"/>
    <w:rsid w:val="00BB58DF"/>
    <w:rsid w:val="00BB6106"/>
    <w:rsid w:val="00BB617F"/>
    <w:rsid w:val="00BB6485"/>
    <w:rsid w:val="00BB6E72"/>
    <w:rsid w:val="00BB6E79"/>
    <w:rsid w:val="00BC04DF"/>
    <w:rsid w:val="00BC1831"/>
    <w:rsid w:val="00BC3EEF"/>
    <w:rsid w:val="00BC46B0"/>
    <w:rsid w:val="00BC50AC"/>
    <w:rsid w:val="00BC5B7D"/>
    <w:rsid w:val="00BC5BAC"/>
    <w:rsid w:val="00BC5FFA"/>
    <w:rsid w:val="00BC6C26"/>
    <w:rsid w:val="00BC7A0B"/>
    <w:rsid w:val="00BD0D7C"/>
    <w:rsid w:val="00BD0F66"/>
    <w:rsid w:val="00BD2157"/>
    <w:rsid w:val="00BD2174"/>
    <w:rsid w:val="00BD2BE5"/>
    <w:rsid w:val="00BD2E73"/>
    <w:rsid w:val="00BD3E35"/>
    <w:rsid w:val="00BD4C72"/>
    <w:rsid w:val="00BD5600"/>
    <w:rsid w:val="00BD5B25"/>
    <w:rsid w:val="00BD5D33"/>
    <w:rsid w:val="00BD5F93"/>
    <w:rsid w:val="00BD7270"/>
    <w:rsid w:val="00BD7570"/>
    <w:rsid w:val="00BE05C2"/>
    <w:rsid w:val="00BE1B67"/>
    <w:rsid w:val="00BE44DD"/>
    <w:rsid w:val="00BE51F2"/>
    <w:rsid w:val="00BE559C"/>
    <w:rsid w:val="00BE5B13"/>
    <w:rsid w:val="00BE6210"/>
    <w:rsid w:val="00BF02AC"/>
    <w:rsid w:val="00BF02D2"/>
    <w:rsid w:val="00BF0B52"/>
    <w:rsid w:val="00BF1673"/>
    <w:rsid w:val="00BF1A18"/>
    <w:rsid w:val="00BF2078"/>
    <w:rsid w:val="00BF434E"/>
    <w:rsid w:val="00BF4F49"/>
    <w:rsid w:val="00BF57A4"/>
    <w:rsid w:val="00BF5C65"/>
    <w:rsid w:val="00BF6D17"/>
    <w:rsid w:val="00BF726C"/>
    <w:rsid w:val="00BF7E3C"/>
    <w:rsid w:val="00C00C24"/>
    <w:rsid w:val="00C0144A"/>
    <w:rsid w:val="00C01463"/>
    <w:rsid w:val="00C017B8"/>
    <w:rsid w:val="00C019E7"/>
    <w:rsid w:val="00C01FA8"/>
    <w:rsid w:val="00C0252F"/>
    <w:rsid w:val="00C03A84"/>
    <w:rsid w:val="00C03D9B"/>
    <w:rsid w:val="00C03E77"/>
    <w:rsid w:val="00C04336"/>
    <w:rsid w:val="00C04C4E"/>
    <w:rsid w:val="00C04F46"/>
    <w:rsid w:val="00C061A1"/>
    <w:rsid w:val="00C06803"/>
    <w:rsid w:val="00C06E9E"/>
    <w:rsid w:val="00C06ECF"/>
    <w:rsid w:val="00C07345"/>
    <w:rsid w:val="00C078F0"/>
    <w:rsid w:val="00C10CA7"/>
    <w:rsid w:val="00C125E5"/>
    <w:rsid w:val="00C12E12"/>
    <w:rsid w:val="00C13259"/>
    <w:rsid w:val="00C133C7"/>
    <w:rsid w:val="00C1432B"/>
    <w:rsid w:val="00C15275"/>
    <w:rsid w:val="00C153B3"/>
    <w:rsid w:val="00C16016"/>
    <w:rsid w:val="00C166E1"/>
    <w:rsid w:val="00C16D3B"/>
    <w:rsid w:val="00C177BE"/>
    <w:rsid w:val="00C17DB2"/>
    <w:rsid w:val="00C204AD"/>
    <w:rsid w:val="00C20986"/>
    <w:rsid w:val="00C2259C"/>
    <w:rsid w:val="00C22BF4"/>
    <w:rsid w:val="00C231CB"/>
    <w:rsid w:val="00C244C2"/>
    <w:rsid w:val="00C244E1"/>
    <w:rsid w:val="00C24CC1"/>
    <w:rsid w:val="00C254F9"/>
    <w:rsid w:val="00C25CDC"/>
    <w:rsid w:val="00C26B18"/>
    <w:rsid w:val="00C305F4"/>
    <w:rsid w:val="00C30DE2"/>
    <w:rsid w:val="00C312CD"/>
    <w:rsid w:val="00C31F4D"/>
    <w:rsid w:val="00C32936"/>
    <w:rsid w:val="00C33079"/>
    <w:rsid w:val="00C33C90"/>
    <w:rsid w:val="00C34853"/>
    <w:rsid w:val="00C365E0"/>
    <w:rsid w:val="00C36D3A"/>
    <w:rsid w:val="00C36EC3"/>
    <w:rsid w:val="00C3761A"/>
    <w:rsid w:val="00C40B7C"/>
    <w:rsid w:val="00C4294D"/>
    <w:rsid w:val="00C44BC2"/>
    <w:rsid w:val="00C455C5"/>
    <w:rsid w:val="00C45B55"/>
    <w:rsid w:val="00C45CB4"/>
    <w:rsid w:val="00C466BA"/>
    <w:rsid w:val="00C46866"/>
    <w:rsid w:val="00C46C94"/>
    <w:rsid w:val="00C47338"/>
    <w:rsid w:val="00C47344"/>
    <w:rsid w:val="00C47A6A"/>
    <w:rsid w:val="00C47DAB"/>
    <w:rsid w:val="00C47FFB"/>
    <w:rsid w:val="00C50C98"/>
    <w:rsid w:val="00C50FAE"/>
    <w:rsid w:val="00C51764"/>
    <w:rsid w:val="00C51A26"/>
    <w:rsid w:val="00C51B1F"/>
    <w:rsid w:val="00C51E24"/>
    <w:rsid w:val="00C52435"/>
    <w:rsid w:val="00C526C5"/>
    <w:rsid w:val="00C52B69"/>
    <w:rsid w:val="00C52FFB"/>
    <w:rsid w:val="00C53EB9"/>
    <w:rsid w:val="00C53EFF"/>
    <w:rsid w:val="00C54607"/>
    <w:rsid w:val="00C549AC"/>
    <w:rsid w:val="00C558BB"/>
    <w:rsid w:val="00C55C9B"/>
    <w:rsid w:val="00C578CD"/>
    <w:rsid w:val="00C61088"/>
    <w:rsid w:val="00C616D3"/>
    <w:rsid w:val="00C617FB"/>
    <w:rsid w:val="00C61969"/>
    <w:rsid w:val="00C620C5"/>
    <w:rsid w:val="00C622CE"/>
    <w:rsid w:val="00C62856"/>
    <w:rsid w:val="00C62BAD"/>
    <w:rsid w:val="00C62E34"/>
    <w:rsid w:val="00C6378A"/>
    <w:rsid w:val="00C64661"/>
    <w:rsid w:val="00C656B3"/>
    <w:rsid w:val="00C672F8"/>
    <w:rsid w:val="00C67526"/>
    <w:rsid w:val="00C67D4D"/>
    <w:rsid w:val="00C70128"/>
    <w:rsid w:val="00C722C1"/>
    <w:rsid w:val="00C736A8"/>
    <w:rsid w:val="00C74069"/>
    <w:rsid w:val="00C743B6"/>
    <w:rsid w:val="00C74E70"/>
    <w:rsid w:val="00C751A1"/>
    <w:rsid w:val="00C75223"/>
    <w:rsid w:val="00C76CED"/>
    <w:rsid w:val="00C774E4"/>
    <w:rsid w:val="00C80D17"/>
    <w:rsid w:val="00C813E7"/>
    <w:rsid w:val="00C816AF"/>
    <w:rsid w:val="00C81DAA"/>
    <w:rsid w:val="00C8267B"/>
    <w:rsid w:val="00C82B55"/>
    <w:rsid w:val="00C83D81"/>
    <w:rsid w:val="00C83D92"/>
    <w:rsid w:val="00C841D0"/>
    <w:rsid w:val="00C85413"/>
    <w:rsid w:val="00C867D9"/>
    <w:rsid w:val="00C87507"/>
    <w:rsid w:val="00C8763D"/>
    <w:rsid w:val="00C87CC4"/>
    <w:rsid w:val="00C87E4E"/>
    <w:rsid w:val="00C9079A"/>
    <w:rsid w:val="00C90EB6"/>
    <w:rsid w:val="00C91541"/>
    <w:rsid w:val="00C91BDA"/>
    <w:rsid w:val="00C92310"/>
    <w:rsid w:val="00C9273A"/>
    <w:rsid w:val="00C935BE"/>
    <w:rsid w:val="00C939DE"/>
    <w:rsid w:val="00C93CCE"/>
    <w:rsid w:val="00C93CF9"/>
    <w:rsid w:val="00C952B0"/>
    <w:rsid w:val="00C96914"/>
    <w:rsid w:val="00C9719C"/>
    <w:rsid w:val="00C9777D"/>
    <w:rsid w:val="00CA10AF"/>
    <w:rsid w:val="00CA11F0"/>
    <w:rsid w:val="00CA14DF"/>
    <w:rsid w:val="00CA157A"/>
    <w:rsid w:val="00CA2B35"/>
    <w:rsid w:val="00CA3616"/>
    <w:rsid w:val="00CA401C"/>
    <w:rsid w:val="00CA4526"/>
    <w:rsid w:val="00CA4C3B"/>
    <w:rsid w:val="00CA58E0"/>
    <w:rsid w:val="00CA6879"/>
    <w:rsid w:val="00CB0233"/>
    <w:rsid w:val="00CB0365"/>
    <w:rsid w:val="00CB053C"/>
    <w:rsid w:val="00CB0ED0"/>
    <w:rsid w:val="00CB21A6"/>
    <w:rsid w:val="00CB28A9"/>
    <w:rsid w:val="00CB2A0B"/>
    <w:rsid w:val="00CB32F3"/>
    <w:rsid w:val="00CB3327"/>
    <w:rsid w:val="00CB3BC3"/>
    <w:rsid w:val="00CB422E"/>
    <w:rsid w:val="00CB4CF0"/>
    <w:rsid w:val="00CB507C"/>
    <w:rsid w:val="00CB5B0A"/>
    <w:rsid w:val="00CB5DC5"/>
    <w:rsid w:val="00CB5DD0"/>
    <w:rsid w:val="00CB6D92"/>
    <w:rsid w:val="00CC0CC3"/>
    <w:rsid w:val="00CC0CDA"/>
    <w:rsid w:val="00CC0FBB"/>
    <w:rsid w:val="00CC14D2"/>
    <w:rsid w:val="00CC17A2"/>
    <w:rsid w:val="00CC1907"/>
    <w:rsid w:val="00CC1A9A"/>
    <w:rsid w:val="00CC1C5C"/>
    <w:rsid w:val="00CC39E4"/>
    <w:rsid w:val="00CC4C7F"/>
    <w:rsid w:val="00CC4EE7"/>
    <w:rsid w:val="00CC5050"/>
    <w:rsid w:val="00CC56F1"/>
    <w:rsid w:val="00CC5863"/>
    <w:rsid w:val="00CC6871"/>
    <w:rsid w:val="00CC7F3B"/>
    <w:rsid w:val="00CD0F6A"/>
    <w:rsid w:val="00CD17D3"/>
    <w:rsid w:val="00CD451B"/>
    <w:rsid w:val="00CD477B"/>
    <w:rsid w:val="00CD5003"/>
    <w:rsid w:val="00CD6A4D"/>
    <w:rsid w:val="00CD6E7A"/>
    <w:rsid w:val="00CD6FF5"/>
    <w:rsid w:val="00CD739D"/>
    <w:rsid w:val="00CD79D9"/>
    <w:rsid w:val="00CE0F14"/>
    <w:rsid w:val="00CE1F96"/>
    <w:rsid w:val="00CE2179"/>
    <w:rsid w:val="00CE2586"/>
    <w:rsid w:val="00CE353F"/>
    <w:rsid w:val="00CE36A3"/>
    <w:rsid w:val="00CE3D37"/>
    <w:rsid w:val="00CE50DE"/>
    <w:rsid w:val="00CE596A"/>
    <w:rsid w:val="00CE61AD"/>
    <w:rsid w:val="00CE6A8F"/>
    <w:rsid w:val="00CE7DE7"/>
    <w:rsid w:val="00CF057D"/>
    <w:rsid w:val="00CF22DD"/>
    <w:rsid w:val="00CF2BBD"/>
    <w:rsid w:val="00CF2C15"/>
    <w:rsid w:val="00CF2CD5"/>
    <w:rsid w:val="00CF2DAD"/>
    <w:rsid w:val="00CF4225"/>
    <w:rsid w:val="00CF4D10"/>
    <w:rsid w:val="00CF4FA6"/>
    <w:rsid w:val="00CF512C"/>
    <w:rsid w:val="00CF56A2"/>
    <w:rsid w:val="00CF66E9"/>
    <w:rsid w:val="00CF67AC"/>
    <w:rsid w:val="00CF68D4"/>
    <w:rsid w:val="00CF70EB"/>
    <w:rsid w:val="00CF70F8"/>
    <w:rsid w:val="00CF771F"/>
    <w:rsid w:val="00CF7CB0"/>
    <w:rsid w:val="00CF7D90"/>
    <w:rsid w:val="00CF7DFA"/>
    <w:rsid w:val="00D00E12"/>
    <w:rsid w:val="00D00F34"/>
    <w:rsid w:val="00D011BB"/>
    <w:rsid w:val="00D02836"/>
    <w:rsid w:val="00D03463"/>
    <w:rsid w:val="00D04C3C"/>
    <w:rsid w:val="00D05342"/>
    <w:rsid w:val="00D0575D"/>
    <w:rsid w:val="00D064EB"/>
    <w:rsid w:val="00D06524"/>
    <w:rsid w:val="00D065CC"/>
    <w:rsid w:val="00D06BC5"/>
    <w:rsid w:val="00D06C23"/>
    <w:rsid w:val="00D07597"/>
    <w:rsid w:val="00D07A92"/>
    <w:rsid w:val="00D1012B"/>
    <w:rsid w:val="00D116FC"/>
    <w:rsid w:val="00D1290D"/>
    <w:rsid w:val="00D12B91"/>
    <w:rsid w:val="00D1333D"/>
    <w:rsid w:val="00D14BBB"/>
    <w:rsid w:val="00D14E99"/>
    <w:rsid w:val="00D16E28"/>
    <w:rsid w:val="00D171EB"/>
    <w:rsid w:val="00D1765A"/>
    <w:rsid w:val="00D177EC"/>
    <w:rsid w:val="00D17CFE"/>
    <w:rsid w:val="00D17DFF"/>
    <w:rsid w:val="00D208B0"/>
    <w:rsid w:val="00D20C75"/>
    <w:rsid w:val="00D21BBB"/>
    <w:rsid w:val="00D22080"/>
    <w:rsid w:val="00D22D93"/>
    <w:rsid w:val="00D22DF6"/>
    <w:rsid w:val="00D231FE"/>
    <w:rsid w:val="00D23E82"/>
    <w:rsid w:val="00D246C9"/>
    <w:rsid w:val="00D24DD7"/>
    <w:rsid w:val="00D251E2"/>
    <w:rsid w:val="00D25507"/>
    <w:rsid w:val="00D25553"/>
    <w:rsid w:val="00D31006"/>
    <w:rsid w:val="00D32138"/>
    <w:rsid w:val="00D338B8"/>
    <w:rsid w:val="00D349BA"/>
    <w:rsid w:val="00D3525D"/>
    <w:rsid w:val="00D353AF"/>
    <w:rsid w:val="00D35915"/>
    <w:rsid w:val="00D359BF"/>
    <w:rsid w:val="00D37320"/>
    <w:rsid w:val="00D41D2A"/>
    <w:rsid w:val="00D42474"/>
    <w:rsid w:val="00D42F45"/>
    <w:rsid w:val="00D43727"/>
    <w:rsid w:val="00D449AE"/>
    <w:rsid w:val="00D44AE9"/>
    <w:rsid w:val="00D44F21"/>
    <w:rsid w:val="00D47C69"/>
    <w:rsid w:val="00D5069B"/>
    <w:rsid w:val="00D50762"/>
    <w:rsid w:val="00D50945"/>
    <w:rsid w:val="00D50E24"/>
    <w:rsid w:val="00D50F3D"/>
    <w:rsid w:val="00D5145C"/>
    <w:rsid w:val="00D52531"/>
    <w:rsid w:val="00D532CA"/>
    <w:rsid w:val="00D53472"/>
    <w:rsid w:val="00D5348A"/>
    <w:rsid w:val="00D538C1"/>
    <w:rsid w:val="00D53981"/>
    <w:rsid w:val="00D5406B"/>
    <w:rsid w:val="00D55983"/>
    <w:rsid w:val="00D55CBB"/>
    <w:rsid w:val="00D57104"/>
    <w:rsid w:val="00D5717E"/>
    <w:rsid w:val="00D57C87"/>
    <w:rsid w:val="00D57D33"/>
    <w:rsid w:val="00D605B1"/>
    <w:rsid w:val="00D616AD"/>
    <w:rsid w:val="00D63618"/>
    <w:rsid w:val="00D63A15"/>
    <w:rsid w:val="00D640FE"/>
    <w:rsid w:val="00D65736"/>
    <w:rsid w:val="00D65831"/>
    <w:rsid w:val="00D6602E"/>
    <w:rsid w:val="00D66516"/>
    <w:rsid w:val="00D66B33"/>
    <w:rsid w:val="00D66D87"/>
    <w:rsid w:val="00D67E49"/>
    <w:rsid w:val="00D7120D"/>
    <w:rsid w:val="00D71787"/>
    <w:rsid w:val="00D72D44"/>
    <w:rsid w:val="00D7308A"/>
    <w:rsid w:val="00D7359F"/>
    <w:rsid w:val="00D73A34"/>
    <w:rsid w:val="00D73F03"/>
    <w:rsid w:val="00D7432A"/>
    <w:rsid w:val="00D743A8"/>
    <w:rsid w:val="00D747C5"/>
    <w:rsid w:val="00D76A53"/>
    <w:rsid w:val="00D76A6E"/>
    <w:rsid w:val="00D76E42"/>
    <w:rsid w:val="00D77B03"/>
    <w:rsid w:val="00D77DA0"/>
    <w:rsid w:val="00D77E36"/>
    <w:rsid w:val="00D81635"/>
    <w:rsid w:val="00D81CBA"/>
    <w:rsid w:val="00D82441"/>
    <w:rsid w:val="00D82515"/>
    <w:rsid w:val="00D83D3F"/>
    <w:rsid w:val="00D8465C"/>
    <w:rsid w:val="00D85519"/>
    <w:rsid w:val="00D86A44"/>
    <w:rsid w:val="00D9041E"/>
    <w:rsid w:val="00D92629"/>
    <w:rsid w:val="00D929CA"/>
    <w:rsid w:val="00D92C81"/>
    <w:rsid w:val="00D9509C"/>
    <w:rsid w:val="00D974C0"/>
    <w:rsid w:val="00DA01F9"/>
    <w:rsid w:val="00DA02E6"/>
    <w:rsid w:val="00DA030F"/>
    <w:rsid w:val="00DA046B"/>
    <w:rsid w:val="00DA1746"/>
    <w:rsid w:val="00DA32E1"/>
    <w:rsid w:val="00DA33C0"/>
    <w:rsid w:val="00DA4143"/>
    <w:rsid w:val="00DA4386"/>
    <w:rsid w:val="00DA4CF4"/>
    <w:rsid w:val="00DA51A6"/>
    <w:rsid w:val="00DA521D"/>
    <w:rsid w:val="00DA6228"/>
    <w:rsid w:val="00DA6681"/>
    <w:rsid w:val="00DA69E9"/>
    <w:rsid w:val="00DB0347"/>
    <w:rsid w:val="00DB0F52"/>
    <w:rsid w:val="00DB11E0"/>
    <w:rsid w:val="00DB3582"/>
    <w:rsid w:val="00DB3A35"/>
    <w:rsid w:val="00DB56C0"/>
    <w:rsid w:val="00DB5834"/>
    <w:rsid w:val="00DB6BCB"/>
    <w:rsid w:val="00DB7462"/>
    <w:rsid w:val="00DB7894"/>
    <w:rsid w:val="00DC079A"/>
    <w:rsid w:val="00DC1695"/>
    <w:rsid w:val="00DC1CB7"/>
    <w:rsid w:val="00DC218B"/>
    <w:rsid w:val="00DC44FF"/>
    <w:rsid w:val="00DC53CC"/>
    <w:rsid w:val="00DC6331"/>
    <w:rsid w:val="00DC6835"/>
    <w:rsid w:val="00DC68E6"/>
    <w:rsid w:val="00DC7943"/>
    <w:rsid w:val="00DC7F94"/>
    <w:rsid w:val="00DD133A"/>
    <w:rsid w:val="00DD1BA3"/>
    <w:rsid w:val="00DD21A7"/>
    <w:rsid w:val="00DD3D83"/>
    <w:rsid w:val="00DD5C85"/>
    <w:rsid w:val="00DD6883"/>
    <w:rsid w:val="00DD696A"/>
    <w:rsid w:val="00DD6ABB"/>
    <w:rsid w:val="00DD6BF4"/>
    <w:rsid w:val="00DE1996"/>
    <w:rsid w:val="00DE24E6"/>
    <w:rsid w:val="00DE2505"/>
    <w:rsid w:val="00DE2638"/>
    <w:rsid w:val="00DE2E75"/>
    <w:rsid w:val="00DE3C28"/>
    <w:rsid w:val="00DE3FAB"/>
    <w:rsid w:val="00DE460D"/>
    <w:rsid w:val="00DE4818"/>
    <w:rsid w:val="00DE4C0F"/>
    <w:rsid w:val="00DE4F16"/>
    <w:rsid w:val="00DF07B8"/>
    <w:rsid w:val="00DF1EBE"/>
    <w:rsid w:val="00DF2297"/>
    <w:rsid w:val="00DF2406"/>
    <w:rsid w:val="00DF2CBB"/>
    <w:rsid w:val="00DF30D5"/>
    <w:rsid w:val="00DF336B"/>
    <w:rsid w:val="00DF3E86"/>
    <w:rsid w:val="00DF40A4"/>
    <w:rsid w:val="00DF5289"/>
    <w:rsid w:val="00DF5EAD"/>
    <w:rsid w:val="00DF617F"/>
    <w:rsid w:val="00DF61B0"/>
    <w:rsid w:val="00DF63AC"/>
    <w:rsid w:val="00DF786C"/>
    <w:rsid w:val="00DF796E"/>
    <w:rsid w:val="00E000D8"/>
    <w:rsid w:val="00E009D6"/>
    <w:rsid w:val="00E00BB1"/>
    <w:rsid w:val="00E016B0"/>
    <w:rsid w:val="00E01BE9"/>
    <w:rsid w:val="00E01DF9"/>
    <w:rsid w:val="00E01FA2"/>
    <w:rsid w:val="00E022A3"/>
    <w:rsid w:val="00E02651"/>
    <w:rsid w:val="00E02747"/>
    <w:rsid w:val="00E031C0"/>
    <w:rsid w:val="00E04534"/>
    <w:rsid w:val="00E04AA6"/>
    <w:rsid w:val="00E05255"/>
    <w:rsid w:val="00E05307"/>
    <w:rsid w:val="00E05931"/>
    <w:rsid w:val="00E05EBE"/>
    <w:rsid w:val="00E06C36"/>
    <w:rsid w:val="00E10FD3"/>
    <w:rsid w:val="00E120EF"/>
    <w:rsid w:val="00E12227"/>
    <w:rsid w:val="00E1412E"/>
    <w:rsid w:val="00E14284"/>
    <w:rsid w:val="00E15431"/>
    <w:rsid w:val="00E15CBA"/>
    <w:rsid w:val="00E162B0"/>
    <w:rsid w:val="00E16401"/>
    <w:rsid w:val="00E17AF5"/>
    <w:rsid w:val="00E20160"/>
    <w:rsid w:val="00E21013"/>
    <w:rsid w:val="00E215C5"/>
    <w:rsid w:val="00E21D25"/>
    <w:rsid w:val="00E22778"/>
    <w:rsid w:val="00E22C2D"/>
    <w:rsid w:val="00E22EF2"/>
    <w:rsid w:val="00E237EB"/>
    <w:rsid w:val="00E242DC"/>
    <w:rsid w:val="00E24402"/>
    <w:rsid w:val="00E2589A"/>
    <w:rsid w:val="00E25AE9"/>
    <w:rsid w:val="00E268F5"/>
    <w:rsid w:val="00E26910"/>
    <w:rsid w:val="00E27B2A"/>
    <w:rsid w:val="00E27CD7"/>
    <w:rsid w:val="00E27E72"/>
    <w:rsid w:val="00E311F6"/>
    <w:rsid w:val="00E31583"/>
    <w:rsid w:val="00E320DE"/>
    <w:rsid w:val="00E32731"/>
    <w:rsid w:val="00E338CE"/>
    <w:rsid w:val="00E34F58"/>
    <w:rsid w:val="00E363FC"/>
    <w:rsid w:val="00E36411"/>
    <w:rsid w:val="00E37418"/>
    <w:rsid w:val="00E37BF9"/>
    <w:rsid w:val="00E4001A"/>
    <w:rsid w:val="00E40274"/>
    <w:rsid w:val="00E40F67"/>
    <w:rsid w:val="00E42977"/>
    <w:rsid w:val="00E43F77"/>
    <w:rsid w:val="00E44394"/>
    <w:rsid w:val="00E454EA"/>
    <w:rsid w:val="00E45A60"/>
    <w:rsid w:val="00E46C8A"/>
    <w:rsid w:val="00E504D7"/>
    <w:rsid w:val="00E51050"/>
    <w:rsid w:val="00E5183A"/>
    <w:rsid w:val="00E51E5E"/>
    <w:rsid w:val="00E532D4"/>
    <w:rsid w:val="00E533A7"/>
    <w:rsid w:val="00E5340E"/>
    <w:rsid w:val="00E53D1F"/>
    <w:rsid w:val="00E53D90"/>
    <w:rsid w:val="00E54ED5"/>
    <w:rsid w:val="00E5527E"/>
    <w:rsid w:val="00E55702"/>
    <w:rsid w:val="00E5585A"/>
    <w:rsid w:val="00E55E63"/>
    <w:rsid w:val="00E56550"/>
    <w:rsid w:val="00E579DA"/>
    <w:rsid w:val="00E60E66"/>
    <w:rsid w:val="00E611D6"/>
    <w:rsid w:val="00E61B54"/>
    <w:rsid w:val="00E61BEF"/>
    <w:rsid w:val="00E6282C"/>
    <w:rsid w:val="00E62B09"/>
    <w:rsid w:val="00E62CA8"/>
    <w:rsid w:val="00E62CCB"/>
    <w:rsid w:val="00E638FF"/>
    <w:rsid w:val="00E63903"/>
    <w:rsid w:val="00E63FFC"/>
    <w:rsid w:val="00E64453"/>
    <w:rsid w:val="00E64F14"/>
    <w:rsid w:val="00E6526A"/>
    <w:rsid w:val="00E65659"/>
    <w:rsid w:val="00E65857"/>
    <w:rsid w:val="00E662E0"/>
    <w:rsid w:val="00E66537"/>
    <w:rsid w:val="00E668FC"/>
    <w:rsid w:val="00E6726F"/>
    <w:rsid w:val="00E678D2"/>
    <w:rsid w:val="00E70445"/>
    <w:rsid w:val="00E70A30"/>
    <w:rsid w:val="00E70E55"/>
    <w:rsid w:val="00E70E9E"/>
    <w:rsid w:val="00E713EE"/>
    <w:rsid w:val="00E7149F"/>
    <w:rsid w:val="00E71A05"/>
    <w:rsid w:val="00E71BA5"/>
    <w:rsid w:val="00E73217"/>
    <w:rsid w:val="00E733D8"/>
    <w:rsid w:val="00E73A18"/>
    <w:rsid w:val="00E74C5A"/>
    <w:rsid w:val="00E753B8"/>
    <w:rsid w:val="00E76A19"/>
    <w:rsid w:val="00E76DDE"/>
    <w:rsid w:val="00E772EC"/>
    <w:rsid w:val="00E80D1D"/>
    <w:rsid w:val="00E82175"/>
    <w:rsid w:val="00E83834"/>
    <w:rsid w:val="00E84B85"/>
    <w:rsid w:val="00E851D1"/>
    <w:rsid w:val="00E85FE6"/>
    <w:rsid w:val="00E86FF8"/>
    <w:rsid w:val="00E87BE4"/>
    <w:rsid w:val="00E87D4B"/>
    <w:rsid w:val="00E9001A"/>
    <w:rsid w:val="00E904FF"/>
    <w:rsid w:val="00E906F1"/>
    <w:rsid w:val="00E9072F"/>
    <w:rsid w:val="00E90E46"/>
    <w:rsid w:val="00E91582"/>
    <w:rsid w:val="00E916AD"/>
    <w:rsid w:val="00E92937"/>
    <w:rsid w:val="00E94392"/>
    <w:rsid w:val="00E94867"/>
    <w:rsid w:val="00E961DF"/>
    <w:rsid w:val="00E962FC"/>
    <w:rsid w:val="00E96D43"/>
    <w:rsid w:val="00EA0D6B"/>
    <w:rsid w:val="00EA0F29"/>
    <w:rsid w:val="00EA251A"/>
    <w:rsid w:val="00EA4800"/>
    <w:rsid w:val="00EA65CD"/>
    <w:rsid w:val="00EA7758"/>
    <w:rsid w:val="00EA7CBA"/>
    <w:rsid w:val="00EA7F94"/>
    <w:rsid w:val="00EB0C77"/>
    <w:rsid w:val="00EB3A0E"/>
    <w:rsid w:val="00EB3A69"/>
    <w:rsid w:val="00EB475D"/>
    <w:rsid w:val="00EB4BAF"/>
    <w:rsid w:val="00EB5901"/>
    <w:rsid w:val="00EB5DB7"/>
    <w:rsid w:val="00EB6BBC"/>
    <w:rsid w:val="00EB6C76"/>
    <w:rsid w:val="00EC01CC"/>
    <w:rsid w:val="00EC153F"/>
    <w:rsid w:val="00EC19D6"/>
    <w:rsid w:val="00EC3172"/>
    <w:rsid w:val="00EC3A14"/>
    <w:rsid w:val="00EC3B15"/>
    <w:rsid w:val="00EC3C3A"/>
    <w:rsid w:val="00EC3DBA"/>
    <w:rsid w:val="00EC4C98"/>
    <w:rsid w:val="00EC4E91"/>
    <w:rsid w:val="00EC58EE"/>
    <w:rsid w:val="00EC6B44"/>
    <w:rsid w:val="00EC6F3F"/>
    <w:rsid w:val="00EC756E"/>
    <w:rsid w:val="00EC75B5"/>
    <w:rsid w:val="00EC765B"/>
    <w:rsid w:val="00ED06C4"/>
    <w:rsid w:val="00ED106F"/>
    <w:rsid w:val="00ED1D05"/>
    <w:rsid w:val="00ED2F91"/>
    <w:rsid w:val="00ED32D7"/>
    <w:rsid w:val="00ED33C3"/>
    <w:rsid w:val="00ED353E"/>
    <w:rsid w:val="00ED441E"/>
    <w:rsid w:val="00ED459E"/>
    <w:rsid w:val="00ED634C"/>
    <w:rsid w:val="00ED72E3"/>
    <w:rsid w:val="00ED7EBC"/>
    <w:rsid w:val="00EE07AE"/>
    <w:rsid w:val="00EE081E"/>
    <w:rsid w:val="00EE094D"/>
    <w:rsid w:val="00EE0D4A"/>
    <w:rsid w:val="00EE21CC"/>
    <w:rsid w:val="00EE28B0"/>
    <w:rsid w:val="00EE2A78"/>
    <w:rsid w:val="00EE2C17"/>
    <w:rsid w:val="00EE3549"/>
    <w:rsid w:val="00EE4545"/>
    <w:rsid w:val="00EE4637"/>
    <w:rsid w:val="00EE4889"/>
    <w:rsid w:val="00EE4AA1"/>
    <w:rsid w:val="00EE5555"/>
    <w:rsid w:val="00EE5F98"/>
    <w:rsid w:val="00EE5FA3"/>
    <w:rsid w:val="00EF01F6"/>
    <w:rsid w:val="00EF05FD"/>
    <w:rsid w:val="00EF08C9"/>
    <w:rsid w:val="00EF1136"/>
    <w:rsid w:val="00EF16F4"/>
    <w:rsid w:val="00EF21D6"/>
    <w:rsid w:val="00EF3C18"/>
    <w:rsid w:val="00EF429E"/>
    <w:rsid w:val="00EF47E4"/>
    <w:rsid w:val="00EF4BB6"/>
    <w:rsid w:val="00EF59E0"/>
    <w:rsid w:val="00EF5AC9"/>
    <w:rsid w:val="00EF664D"/>
    <w:rsid w:val="00EF6E5B"/>
    <w:rsid w:val="00EF7F47"/>
    <w:rsid w:val="00F0066E"/>
    <w:rsid w:val="00F00D38"/>
    <w:rsid w:val="00F016BE"/>
    <w:rsid w:val="00F01A9E"/>
    <w:rsid w:val="00F02184"/>
    <w:rsid w:val="00F04210"/>
    <w:rsid w:val="00F0430D"/>
    <w:rsid w:val="00F05E26"/>
    <w:rsid w:val="00F0632C"/>
    <w:rsid w:val="00F11891"/>
    <w:rsid w:val="00F120F9"/>
    <w:rsid w:val="00F12639"/>
    <w:rsid w:val="00F1277B"/>
    <w:rsid w:val="00F128DE"/>
    <w:rsid w:val="00F12B68"/>
    <w:rsid w:val="00F12D79"/>
    <w:rsid w:val="00F13966"/>
    <w:rsid w:val="00F13DD8"/>
    <w:rsid w:val="00F13E4C"/>
    <w:rsid w:val="00F14535"/>
    <w:rsid w:val="00F1468A"/>
    <w:rsid w:val="00F15487"/>
    <w:rsid w:val="00F15912"/>
    <w:rsid w:val="00F1782C"/>
    <w:rsid w:val="00F202CD"/>
    <w:rsid w:val="00F214D8"/>
    <w:rsid w:val="00F21AC5"/>
    <w:rsid w:val="00F22243"/>
    <w:rsid w:val="00F224D5"/>
    <w:rsid w:val="00F22532"/>
    <w:rsid w:val="00F23760"/>
    <w:rsid w:val="00F241D7"/>
    <w:rsid w:val="00F243B3"/>
    <w:rsid w:val="00F24DBA"/>
    <w:rsid w:val="00F25895"/>
    <w:rsid w:val="00F25C5C"/>
    <w:rsid w:val="00F30EB0"/>
    <w:rsid w:val="00F31714"/>
    <w:rsid w:val="00F32377"/>
    <w:rsid w:val="00F330D0"/>
    <w:rsid w:val="00F33FEB"/>
    <w:rsid w:val="00F37112"/>
    <w:rsid w:val="00F3783B"/>
    <w:rsid w:val="00F37AB6"/>
    <w:rsid w:val="00F37B1C"/>
    <w:rsid w:val="00F4177F"/>
    <w:rsid w:val="00F43464"/>
    <w:rsid w:val="00F44462"/>
    <w:rsid w:val="00F445A4"/>
    <w:rsid w:val="00F44B3E"/>
    <w:rsid w:val="00F454FE"/>
    <w:rsid w:val="00F45512"/>
    <w:rsid w:val="00F458C4"/>
    <w:rsid w:val="00F4698A"/>
    <w:rsid w:val="00F46EE0"/>
    <w:rsid w:val="00F46EF0"/>
    <w:rsid w:val="00F47D7D"/>
    <w:rsid w:val="00F5062C"/>
    <w:rsid w:val="00F5076D"/>
    <w:rsid w:val="00F50BDF"/>
    <w:rsid w:val="00F50C16"/>
    <w:rsid w:val="00F50E5E"/>
    <w:rsid w:val="00F50EA0"/>
    <w:rsid w:val="00F51628"/>
    <w:rsid w:val="00F53109"/>
    <w:rsid w:val="00F538A6"/>
    <w:rsid w:val="00F53B9B"/>
    <w:rsid w:val="00F544A6"/>
    <w:rsid w:val="00F5457B"/>
    <w:rsid w:val="00F55D6F"/>
    <w:rsid w:val="00F5680C"/>
    <w:rsid w:val="00F569C5"/>
    <w:rsid w:val="00F57810"/>
    <w:rsid w:val="00F60642"/>
    <w:rsid w:val="00F60AE5"/>
    <w:rsid w:val="00F61135"/>
    <w:rsid w:val="00F6154C"/>
    <w:rsid w:val="00F62090"/>
    <w:rsid w:val="00F6270E"/>
    <w:rsid w:val="00F631BA"/>
    <w:rsid w:val="00F6377D"/>
    <w:rsid w:val="00F64F09"/>
    <w:rsid w:val="00F65C39"/>
    <w:rsid w:val="00F66D6C"/>
    <w:rsid w:val="00F67725"/>
    <w:rsid w:val="00F70698"/>
    <w:rsid w:val="00F70C34"/>
    <w:rsid w:val="00F71AFC"/>
    <w:rsid w:val="00F71D9B"/>
    <w:rsid w:val="00F71EC9"/>
    <w:rsid w:val="00F71F63"/>
    <w:rsid w:val="00F72C89"/>
    <w:rsid w:val="00F72E15"/>
    <w:rsid w:val="00F73089"/>
    <w:rsid w:val="00F74DFC"/>
    <w:rsid w:val="00F757A5"/>
    <w:rsid w:val="00F76E34"/>
    <w:rsid w:val="00F80DF3"/>
    <w:rsid w:val="00F81053"/>
    <w:rsid w:val="00F817EA"/>
    <w:rsid w:val="00F82227"/>
    <w:rsid w:val="00F82994"/>
    <w:rsid w:val="00F82AF1"/>
    <w:rsid w:val="00F82B61"/>
    <w:rsid w:val="00F83951"/>
    <w:rsid w:val="00F841B1"/>
    <w:rsid w:val="00F852A8"/>
    <w:rsid w:val="00F8536D"/>
    <w:rsid w:val="00F85DB5"/>
    <w:rsid w:val="00F85E32"/>
    <w:rsid w:val="00F8674F"/>
    <w:rsid w:val="00F87153"/>
    <w:rsid w:val="00F877B8"/>
    <w:rsid w:val="00F903D1"/>
    <w:rsid w:val="00F9068B"/>
    <w:rsid w:val="00F9114F"/>
    <w:rsid w:val="00F9186A"/>
    <w:rsid w:val="00F93CB4"/>
    <w:rsid w:val="00F95144"/>
    <w:rsid w:val="00F95249"/>
    <w:rsid w:val="00F958EC"/>
    <w:rsid w:val="00F95B10"/>
    <w:rsid w:val="00F95B2A"/>
    <w:rsid w:val="00F965B2"/>
    <w:rsid w:val="00F96E9A"/>
    <w:rsid w:val="00F96F6A"/>
    <w:rsid w:val="00F97057"/>
    <w:rsid w:val="00F9710E"/>
    <w:rsid w:val="00F97637"/>
    <w:rsid w:val="00F97B79"/>
    <w:rsid w:val="00FA192F"/>
    <w:rsid w:val="00FA3529"/>
    <w:rsid w:val="00FA3B58"/>
    <w:rsid w:val="00FA7B0F"/>
    <w:rsid w:val="00FA7E65"/>
    <w:rsid w:val="00FB07E2"/>
    <w:rsid w:val="00FB0B82"/>
    <w:rsid w:val="00FB179B"/>
    <w:rsid w:val="00FB1941"/>
    <w:rsid w:val="00FB1F0A"/>
    <w:rsid w:val="00FB1F58"/>
    <w:rsid w:val="00FB233F"/>
    <w:rsid w:val="00FB2BCA"/>
    <w:rsid w:val="00FB4095"/>
    <w:rsid w:val="00FB4106"/>
    <w:rsid w:val="00FB4E3D"/>
    <w:rsid w:val="00FB77CF"/>
    <w:rsid w:val="00FB7E11"/>
    <w:rsid w:val="00FC0F11"/>
    <w:rsid w:val="00FC15E0"/>
    <w:rsid w:val="00FC3469"/>
    <w:rsid w:val="00FC3615"/>
    <w:rsid w:val="00FC3648"/>
    <w:rsid w:val="00FC3DD6"/>
    <w:rsid w:val="00FC41F7"/>
    <w:rsid w:val="00FC4DFE"/>
    <w:rsid w:val="00FC6322"/>
    <w:rsid w:val="00FC6616"/>
    <w:rsid w:val="00FC7F49"/>
    <w:rsid w:val="00FD01DB"/>
    <w:rsid w:val="00FD0BCB"/>
    <w:rsid w:val="00FD1384"/>
    <w:rsid w:val="00FD2A9A"/>
    <w:rsid w:val="00FD2EC8"/>
    <w:rsid w:val="00FD3672"/>
    <w:rsid w:val="00FD4FFF"/>
    <w:rsid w:val="00FD509B"/>
    <w:rsid w:val="00FD5C73"/>
    <w:rsid w:val="00FD5CF0"/>
    <w:rsid w:val="00FE044B"/>
    <w:rsid w:val="00FE120E"/>
    <w:rsid w:val="00FE1451"/>
    <w:rsid w:val="00FE1833"/>
    <w:rsid w:val="00FE25C0"/>
    <w:rsid w:val="00FE2C25"/>
    <w:rsid w:val="00FE2F24"/>
    <w:rsid w:val="00FE36CE"/>
    <w:rsid w:val="00FE43B8"/>
    <w:rsid w:val="00FE48FA"/>
    <w:rsid w:val="00FE4905"/>
    <w:rsid w:val="00FE4C31"/>
    <w:rsid w:val="00FE5253"/>
    <w:rsid w:val="00FE5E02"/>
    <w:rsid w:val="00FE6B8E"/>
    <w:rsid w:val="00FE7994"/>
    <w:rsid w:val="00FF0600"/>
    <w:rsid w:val="00FF07F7"/>
    <w:rsid w:val="00FF1BA0"/>
    <w:rsid w:val="00FF4CFB"/>
    <w:rsid w:val="00FF517A"/>
    <w:rsid w:val="00FF538A"/>
    <w:rsid w:val="00FF55C3"/>
    <w:rsid w:val="00FF5BD0"/>
    <w:rsid w:val="00FF6D01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650C07C"/>
  <w15:docId w15:val="{3DCDA568-94E8-4467-8E26-E44FD3330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0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 w:qFormat="1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F6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11CCA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991331"/>
    <w:pPr>
      <w:keepNext/>
      <w:spacing w:before="240" w:after="60"/>
      <w:outlineLvl w:val="1"/>
    </w:pPr>
    <w:rPr>
      <w:rFonts w:eastAsia="MS Gothic"/>
      <w:b/>
      <w:bCs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0230B8"/>
    <w:pPr>
      <w:keepNext/>
      <w:spacing w:before="240" w:after="60"/>
      <w:ind w:left="708"/>
      <w:jc w:val="both"/>
      <w:outlineLvl w:val="2"/>
    </w:pPr>
    <w:rPr>
      <w:rFonts w:eastAsia="MS Gothic"/>
      <w:b/>
      <w:bCs/>
      <w:i/>
      <w:szCs w:val="26"/>
      <w:lang w:val="x-none"/>
    </w:rPr>
  </w:style>
  <w:style w:type="paragraph" w:styleId="Heading4">
    <w:name w:val="heading 4"/>
    <w:basedOn w:val="Heading3"/>
    <w:next w:val="Normal"/>
    <w:link w:val="Heading4Char"/>
    <w:semiHidden/>
    <w:unhideWhenUsed/>
    <w:qFormat/>
    <w:rsid w:val="00EF21D6"/>
    <w:pPr>
      <w:keepLines/>
      <w:spacing w:before="0" w:after="0" w:line="360" w:lineRule="auto"/>
      <w:ind w:left="1728" w:hanging="648"/>
      <w:outlineLvl w:val="3"/>
    </w:pPr>
    <w:rPr>
      <w:rFonts w:ascii="Arial" w:eastAsiaTheme="majorEastAsia" w:hAnsi="Arial" w:cstheme="majorBidi"/>
      <w:b w:val="0"/>
      <w:i w:val="0"/>
      <w:szCs w:val="28"/>
      <w:lang w:val="pt-BR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EF21D6"/>
    <w:pPr>
      <w:ind w:left="2232" w:hanging="792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1D6"/>
    <w:pPr>
      <w:keepNext/>
      <w:keepLines/>
      <w:spacing w:before="20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1D6"/>
    <w:pPr>
      <w:keepNext/>
      <w:keepLines/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1D6"/>
    <w:pPr>
      <w:keepNext/>
      <w:keepLines/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1D6"/>
    <w:pPr>
      <w:keepNext/>
      <w:keepLines/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11CC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991331"/>
    <w:rPr>
      <w:rFonts w:eastAsia="MS Gothic"/>
      <w:b/>
      <w:bCs/>
      <w:iCs/>
      <w:sz w:val="24"/>
      <w:szCs w:val="28"/>
      <w:lang w:val="x-none"/>
    </w:rPr>
  </w:style>
  <w:style w:type="character" w:customStyle="1" w:styleId="Heading3Char">
    <w:name w:val="Heading 3 Char"/>
    <w:link w:val="Heading3"/>
    <w:rsid w:val="000230B8"/>
    <w:rPr>
      <w:rFonts w:eastAsia="MS Gothic"/>
      <w:b/>
      <w:bCs/>
      <w:i/>
      <w:sz w:val="24"/>
      <w:szCs w:val="26"/>
      <w:lang w:val="x-none"/>
    </w:rPr>
  </w:style>
  <w:style w:type="character" w:customStyle="1" w:styleId="Heading4Char">
    <w:name w:val="Heading 4 Char"/>
    <w:basedOn w:val="DefaultParagraphFont"/>
    <w:link w:val="Heading4"/>
    <w:semiHidden/>
    <w:rsid w:val="00EF21D6"/>
    <w:rPr>
      <w:rFonts w:ascii="Arial" w:eastAsiaTheme="majorEastAsia" w:hAnsi="Arial" w:cstheme="majorBidi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1D6"/>
    <w:rPr>
      <w:rFonts w:ascii="Arial" w:eastAsiaTheme="majorEastAsia" w:hAnsi="Arial" w:cstheme="majorBidi"/>
      <w:bCs/>
      <w:i/>
      <w:sz w:val="24"/>
      <w:szCs w:val="28"/>
    </w:rPr>
  </w:style>
  <w:style w:type="paragraph" w:styleId="EnvelopeReturn">
    <w:name w:val="envelope return"/>
    <w:basedOn w:val="Normal"/>
    <w:rPr>
      <w:rFonts w:ascii="Century Gothic" w:hAnsi="Century Gothic" w:cs="Arial"/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419"/>
        <w:tab w:val="right" w:pos="8838"/>
      </w:tabs>
    </w:pPr>
    <w:rPr>
      <w:rFonts w:ascii="Century Schoolbook" w:hAnsi="Century Schoolbook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F46EF0"/>
    <w:rPr>
      <w:rFonts w:ascii="Century Schoolbook" w:hAnsi="Century Schoolbook"/>
      <w:sz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21D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EF0"/>
    <w:rPr>
      <w:rFonts w:ascii="Tahoma" w:hAnsi="Tahoma" w:cs="Tahoma"/>
      <w:sz w:val="16"/>
      <w:szCs w:val="16"/>
      <w:lang w:val="en-US" w:eastAsia="x-none"/>
    </w:rPr>
  </w:style>
  <w:style w:type="character" w:customStyle="1" w:styleId="BalloonTextChar">
    <w:name w:val="Balloon Text Char"/>
    <w:link w:val="BalloonText"/>
    <w:uiPriority w:val="99"/>
    <w:semiHidden/>
    <w:rsid w:val="00F46EF0"/>
    <w:rPr>
      <w:rFonts w:ascii="Tahoma" w:hAnsi="Tahoma" w:cs="Tahoma"/>
      <w:sz w:val="16"/>
      <w:szCs w:val="16"/>
      <w:lang w:val="en-US" w:eastAsia="x-none"/>
    </w:rPr>
  </w:style>
  <w:style w:type="paragraph" w:styleId="FootnoteText">
    <w:name w:val="footnote text"/>
    <w:basedOn w:val="Normal"/>
    <w:link w:val="FootnoteTextChar"/>
    <w:semiHidden/>
    <w:rsid w:val="00F46EF0"/>
    <w:rPr>
      <w:rFonts w:ascii="Arial" w:hAnsi="Arial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semiHidden/>
    <w:rsid w:val="00F46EF0"/>
    <w:rPr>
      <w:rFonts w:ascii="Arial" w:hAnsi="Arial"/>
    </w:rPr>
  </w:style>
  <w:style w:type="character" w:styleId="FootnoteReference">
    <w:name w:val="footnote reference"/>
    <w:semiHidden/>
    <w:rsid w:val="00F46EF0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3525D"/>
    <w:pPr>
      <w:spacing w:after="200"/>
    </w:pPr>
    <w:rPr>
      <w:rFonts w:ascii="Tahoma" w:eastAsia="Calibri" w:hAnsi="Tahoma" w:cs="Tahoma"/>
      <w:sz w:val="16"/>
      <w:szCs w:val="20"/>
      <w:lang w:val="en-US" w:eastAsia="en-US"/>
    </w:rPr>
  </w:style>
  <w:style w:type="character" w:customStyle="1" w:styleId="CommentTextChar">
    <w:name w:val="Comment Text Char"/>
    <w:link w:val="CommentText"/>
    <w:uiPriority w:val="99"/>
    <w:rsid w:val="00D3525D"/>
    <w:rPr>
      <w:rFonts w:ascii="Tahoma" w:eastAsia="Calibri" w:hAnsi="Tahoma" w:cs="Tahoma"/>
      <w:sz w:val="16"/>
      <w:lang w:val="en-US" w:eastAsia="en-US"/>
    </w:rPr>
  </w:style>
  <w:style w:type="paragraph" w:customStyle="1" w:styleId="NoSpacing1">
    <w:name w:val="No Spacing1"/>
    <w:uiPriority w:val="1"/>
    <w:qFormat/>
    <w:rsid w:val="00D3525D"/>
    <w:rPr>
      <w:rFonts w:ascii="Calibri" w:eastAsia="Calibri" w:hAnsi="Calibri"/>
      <w:sz w:val="22"/>
      <w:szCs w:val="22"/>
      <w:lang w:eastAsia="en-US"/>
    </w:rPr>
  </w:style>
  <w:style w:type="paragraph" w:customStyle="1" w:styleId="GradeMdia1-nfase21">
    <w:name w:val="Grade Média 1 - Ênfase 21"/>
    <w:basedOn w:val="Normal"/>
    <w:uiPriority w:val="34"/>
    <w:qFormat/>
    <w:rsid w:val="00D3525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D3525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customStyle="1" w:styleId="apple-converted-space">
    <w:name w:val="apple-converted-space"/>
    <w:rsid w:val="00D3525D"/>
  </w:style>
  <w:style w:type="character" w:customStyle="1" w:styleId="rprtid1">
    <w:name w:val="rprtid1"/>
    <w:rsid w:val="00D3525D"/>
    <w:rPr>
      <w:vanish/>
      <w:webHidden w:val="0"/>
      <w:color w:val="696969"/>
      <w:specVanish/>
    </w:rPr>
  </w:style>
  <w:style w:type="paragraph" w:customStyle="1" w:styleId="Relatrios">
    <w:name w:val="Relatórios"/>
    <w:basedOn w:val="Normal"/>
    <w:link w:val="RelatriosChar"/>
    <w:qFormat/>
    <w:rsid w:val="00652ACA"/>
    <w:pPr>
      <w:autoSpaceDE w:val="0"/>
      <w:autoSpaceDN w:val="0"/>
      <w:adjustRightInd w:val="0"/>
      <w:spacing w:line="360" w:lineRule="auto"/>
      <w:jc w:val="both"/>
    </w:pPr>
    <w:rPr>
      <w:rFonts w:ascii="Calibri" w:hAnsi="Calibri"/>
      <w:lang w:val="x-none" w:eastAsia="x-none"/>
    </w:rPr>
  </w:style>
  <w:style w:type="character" w:customStyle="1" w:styleId="RelatriosChar">
    <w:name w:val="Relatórios Char"/>
    <w:link w:val="Relatrios"/>
    <w:rsid w:val="00652ACA"/>
    <w:rPr>
      <w:rFonts w:ascii="Calibri" w:hAnsi="Calibri" w:cs="Calibri"/>
      <w:sz w:val="24"/>
      <w:szCs w:val="24"/>
    </w:rPr>
  </w:style>
  <w:style w:type="paragraph" w:customStyle="1" w:styleId="Default">
    <w:name w:val="Default"/>
    <w:rsid w:val="00B630E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uiPriority w:val="99"/>
    <w:unhideWhenUsed/>
    <w:rsid w:val="00CE2179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6C5"/>
    <w:pPr>
      <w:spacing w:after="0"/>
    </w:pPr>
    <w:rPr>
      <w:b/>
      <w:bCs/>
      <w:lang w:eastAsia="pt-BR"/>
    </w:rPr>
  </w:style>
  <w:style w:type="character" w:customStyle="1" w:styleId="CommentSubjectChar">
    <w:name w:val="Comment Subject Char"/>
    <w:link w:val="CommentSubject"/>
    <w:uiPriority w:val="99"/>
    <w:semiHidden/>
    <w:rsid w:val="000F76C5"/>
    <w:rPr>
      <w:rFonts w:ascii="Tahoma" w:eastAsia="Calibri" w:hAnsi="Tahoma" w:cs="Tahoma"/>
      <w:b/>
      <w:bCs/>
      <w:sz w:val="16"/>
      <w:lang w:val="en-US"/>
    </w:rPr>
  </w:style>
  <w:style w:type="table" w:styleId="TableGrid">
    <w:name w:val="Table Grid"/>
    <w:basedOn w:val="TableNormal"/>
    <w:uiPriority w:val="39"/>
    <w:rsid w:val="00DA6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breamentoEscuro-nfase11">
    <w:name w:val="Sombreamento Escuro - Ênfase 11"/>
    <w:hidden/>
    <w:uiPriority w:val="71"/>
    <w:rsid w:val="00FC3648"/>
    <w:rPr>
      <w:sz w:val="24"/>
      <w:szCs w:val="24"/>
    </w:rPr>
  </w:style>
  <w:style w:type="character" w:customStyle="1" w:styleId="citationauthor">
    <w:name w:val="citation_author"/>
    <w:basedOn w:val="DefaultParagraphFont"/>
    <w:rsid w:val="00447382"/>
  </w:style>
  <w:style w:type="character" w:customStyle="1" w:styleId="citationdate">
    <w:name w:val="citation_date"/>
    <w:basedOn w:val="DefaultParagraphFont"/>
    <w:rsid w:val="00447382"/>
  </w:style>
  <w:style w:type="character" w:customStyle="1" w:styleId="citationarticletitle">
    <w:name w:val="citation_article_title"/>
    <w:basedOn w:val="DefaultParagraphFont"/>
    <w:rsid w:val="00447382"/>
  </w:style>
  <w:style w:type="character" w:customStyle="1" w:styleId="citationjournaltitle">
    <w:name w:val="citation_journal_title"/>
    <w:basedOn w:val="DefaultParagraphFont"/>
    <w:rsid w:val="00447382"/>
  </w:style>
  <w:style w:type="character" w:customStyle="1" w:styleId="citationissue">
    <w:name w:val="citation_issue"/>
    <w:basedOn w:val="DefaultParagraphFont"/>
    <w:rsid w:val="00447382"/>
  </w:style>
  <w:style w:type="character" w:customStyle="1" w:styleId="citationstartpage">
    <w:name w:val="citation_start_page"/>
    <w:basedOn w:val="DefaultParagraphFont"/>
    <w:rsid w:val="00447382"/>
  </w:style>
  <w:style w:type="character" w:customStyle="1" w:styleId="citationdoi">
    <w:name w:val="citation_doi"/>
    <w:basedOn w:val="DefaultParagraphFont"/>
    <w:rsid w:val="00447382"/>
  </w:style>
  <w:style w:type="character" w:customStyle="1" w:styleId="atl">
    <w:name w:val="atl"/>
    <w:basedOn w:val="DefaultParagraphFont"/>
    <w:rsid w:val="00311CCA"/>
  </w:style>
  <w:style w:type="character" w:customStyle="1" w:styleId="journalname">
    <w:name w:val="journalname"/>
    <w:basedOn w:val="DefaultParagraphFont"/>
    <w:rsid w:val="00311CCA"/>
  </w:style>
  <w:style w:type="character" w:customStyle="1" w:styleId="journalnumber">
    <w:name w:val="journalnumber"/>
    <w:basedOn w:val="DefaultParagraphFont"/>
    <w:rsid w:val="00311CCA"/>
  </w:style>
  <w:style w:type="character" w:customStyle="1" w:styleId="cite-month-year">
    <w:name w:val="cite-month-year"/>
    <w:basedOn w:val="DefaultParagraphFont"/>
    <w:rsid w:val="00311CCA"/>
  </w:style>
  <w:style w:type="paragraph" w:customStyle="1" w:styleId="ListaEscura-nfase31">
    <w:name w:val="Lista Escura - Ênfase 31"/>
    <w:hidden/>
    <w:uiPriority w:val="99"/>
    <w:semiHidden/>
    <w:rsid w:val="00E311F6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62A7C"/>
    <w:pPr>
      <w:spacing w:before="100" w:beforeAutospacing="1" w:after="100" w:afterAutospacing="1"/>
    </w:pPr>
  </w:style>
  <w:style w:type="paragraph" w:customStyle="1" w:styleId="SombreamentoColorido-nfase31">
    <w:name w:val="Sombreamento Colorido - Ênfase 31"/>
    <w:basedOn w:val="Normal"/>
    <w:uiPriority w:val="34"/>
    <w:qFormat/>
    <w:rsid w:val="006536CC"/>
    <w:pPr>
      <w:ind w:left="708"/>
    </w:pPr>
  </w:style>
  <w:style w:type="character" w:styleId="Strong">
    <w:name w:val="Strong"/>
    <w:uiPriority w:val="22"/>
    <w:qFormat/>
    <w:rsid w:val="005A54B8"/>
    <w:rPr>
      <w:b/>
      <w:bCs/>
    </w:rPr>
  </w:style>
  <w:style w:type="character" w:customStyle="1" w:styleId="cit-pub-date">
    <w:name w:val="cit-pub-date"/>
    <w:basedOn w:val="DefaultParagraphFont"/>
    <w:rsid w:val="005A54B8"/>
  </w:style>
  <w:style w:type="character" w:customStyle="1" w:styleId="cit-source">
    <w:name w:val="cit-source"/>
    <w:basedOn w:val="DefaultParagraphFont"/>
    <w:rsid w:val="005A54B8"/>
  </w:style>
  <w:style w:type="character" w:customStyle="1" w:styleId="cit-vol">
    <w:name w:val="cit-vol"/>
    <w:basedOn w:val="DefaultParagraphFont"/>
    <w:rsid w:val="005A54B8"/>
  </w:style>
  <w:style w:type="character" w:customStyle="1" w:styleId="cit-fpage">
    <w:name w:val="cit-fpage"/>
    <w:basedOn w:val="DefaultParagraphFont"/>
    <w:rsid w:val="005A54B8"/>
  </w:style>
  <w:style w:type="character" w:customStyle="1" w:styleId="cesartextoregular">
    <w:name w:val="cesar_texto_regular"/>
    <w:rsid w:val="003C4864"/>
  </w:style>
  <w:style w:type="character" w:customStyle="1" w:styleId="ref-journal">
    <w:name w:val="ref-journal"/>
    <w:rsid w:val="004D74BD"/>
  </w:style>
  <w:style w:type="character" w:customStyle="1" w:styleId="ref-vol">
    <w:name w:val="ref-vol"/>
    <w:rsid w:val="004D74BD"/>
  </w:style>
  <w:style w:type="character" w:customStyle="1" w:styleId="authors">
    <w:name w:val="authors"/>
    <w:rsid w:val="004D74BD"/>
  </w:style>
  <w:style w:type="paragraph" w:customStyle="1" w:styleId="GradeClara-nfase31">
    <w:name w:val="Grade Clara - Ênfase 31"/>
    <w:basedOn w:val="Normal"/>
    <w:uiPriority w:val="34"/>
    <w:qFormat/>
    <w:rsid w:val="002F10A1"/>
    <w:pPr>
      <w:ind w:left="708"/>
    </w:pPr>
  </w:style>
  <w:style w:type="paragraph" w:customStyle="1" w:styleId="CabealhodoSumrio1">
    <w:name w:val="Cabeçalho do Sumário1"/>
    <w:basedOn w:val="Heading1"/>
    <w:next w:val="Normal"/>
    <w:uiPriority w:val="39"/>
    <w:unhideWhenUsed/>
    <w:qFormat/>
    <w:rsid w:val="005E612D"/>
    <w:pPr>
      <w:keepLines/>
      <w:spacing w:before="480" w:after="0" w:line="276" w:lineRule="auto"/>
      <w:outlineLvl w:val="9"/>
    </w:pPr>
    <w:rPr>
      <w:rFonts w:ascii="Calibri" w:eastAsia="MS Gothic" w:hAnsi="Calibri"/>
      <w:color w:val="365F91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5E612D"/>
    <w:pPr>
      <w:spacing w:before="120"/>
    </w:pPr>
    <w:rPr>
      <w:rFonts w:ascii="Cambria" w:hAnsi="Cambria"/>
      <w:b/>
      <w:caps/>
      <w:sz w:val="22"/>
      <w:szCs w:val="22"/>
    </w:rPr>
  </w:style>
  <w:style w:type="character" w:customStyle="1" w:styleId="TOC1Char">
    <w:name w:val="TOC 1 Char"/>
    <w:basedOn w:val="DefaultParagraphFont"/>
    <w:link w:val="TOC1"/>
    <w:uiPriority w:val="39"/>
    <w:locked/>
    <w:rsid w:val="00EF21D6"/>
    <w:rPr>
      <w:rFonts w:ascii="Cambria" w:hAnsi="Cambria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5E612D"/>
    <w:pPr>
      <w:ind w:left="240"/>
    </w:pPr>
    <w:rPr>
      <w:rFonts w:ascii="Cambria" w:hAnsi="Cambria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E612D"/>
    <w:pPr>
      <w:ind w:left="480"/>
    </w:pPr>
    <w:rPr>
      <w:rFonts w:ascii="Cambria" w:hAnsi="Cambria"/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E612D"/>
    <w:pPr>
      <w:ind w:left="720"/>
    </w:pPr>
    <w:rPr>
      <w:rFonts w:ascii="Cambria" w:hAnsi="Cambria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E612D"/>
    <w:pPr>
      <w:ind w:left="960"/>
    </w:pPr>
    <w:rPr>
      <w:rFonts w:ascii="Cambria" w:hAnsi="Cambria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E612D"/>
    <w:pPr>
      <w:ind w:left="1200"/>
    </w:pPr>
    <w:rPr>
      <w:rFonts w:ascii="Cambria" w:hAnsi="Cambria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E612D"/>
    <w:pPr>
      <w:ind w:left="1440"/>
    </w:pPr>
    <w:rPr>
      <w:rFonts w:ascii="Cambria" w:hAnsi="Cambria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E612D"/>
    <w:pPr>
      <w:ind w:left="1680"/>
    </w:pPr>
    <w:rPr>
      <w:rFonts w:ascii="Cambria" w:hAnsi="Cambria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E612D"/>
    <w:pPr>
      <w:ind w:left="1920"/>
    </w:pPr>
    <w:rPr>
      <w:rFonts w:ascii="Cambria" w:hAnsi="Cambria"/>
      <w:sz w:val="18"/>
      <w:szCs w:val="18"/>
    </w:rPr>
  </w:style>
  <w:style w:type="paragraph" w:customStyle="1" w:styleId="NoSpacing2">
    <w:name w:val="No Spacing2"/>
    <w:basedOn w:val="Normal"/>
    <w:uiPriority w:val="1"/>
    <w:qFormat/>
    <w:rsid w:val="00F631BA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character" w:styleId="FollowedHyperlink">
    <w:name w:val="FollowedHyperlink"/>
    <w:uiPriority w:val="99"/>
    <w:semiHidden/>
    <w:unhideWhenUsed/>
    <w:rsid w:val="00A76F0E"/>
    <w:rPr>
      <w:color w:val="800080"/>
      <w:u w:val="single"/>
    </w:rPr>
  </w:style>
  <w:style w:type="character" w:customStyle="1" w:styleId="fn">
    <w:name w:val="fn"/>
    <w:basedOn w:val="DefaultParagraphFont"/>
    <w:rsid w:val="002D68E0"/>
  </w:style>
  <w:style w:type="character" w:customStyle="1" w:styleId="Ttulo1">
    <w:name w:val="Título1"/>
    <w:basedOn w:val="DefaultParagraphFont"/>
    <w:rsid w:val="002D68E0"/>
  </w:style>
  <w:style w:type="character" w:customStyle="1" w:styleId="source-title">
    <w:name w:val="source-title"/>
    <w:basedOn w:val="DefaultParagraphFont"/>
    <w:rsid w:val="002D68E0"/>
  </w:style>
  <w:style w:type="character" w:customStyle="1" w:styleId="volume">
    <w:name w:val="volume"/>
    <w:basedOn w:val="DefaultParagraphFont"/>
    <w:rsid w:val="002D68E0"/>
  </w:style>
  <w:style w:type="character" w:customStyle="1" w:styleId="start-page">
    <w:name w:val="start-page"/>
    <w:basedOn w:val="DefaultParagraphFont"/>
    <w:rsid w:val="002D68E0"/>
  </w:style>
  <w:style w:type="character" w:customStyle="1" w:styleId="end-page">
    <w:name w:val="end-page"/>
    <w:basedOn w:val="DefaultParagraphFont"/>
    <w:rsid w:val="002D68E0"/>
  </w:style>
  <w:style w:type="character" w:customStyle="1" w:styleId="year">
    <w:name w:val="year"/>
    <w:basedOn w:val="DefaultParagraphFont"/>
    <w:rsid w:val="002D68E0"/>
  </w:style>
  <w:style w:type="character" w:customStyle="1" w:styleId="journal">
    <w:name w:val="journal"/>
    <w:basedOn w:val="DefaultParagraphFont"/>
    <w:rsid w:val="00CE3D37"/>
  </w:style>
  <w:style w:type="character" w:customStyle="1" w:styleId="jnumber">
    <w:name w:val="jnumber"/>
    <w:basedOn w:val="DefaultParagraphFont"/>
    <w:rsid w:val="00CE3D37"/>
  </w:style>
  <w:style w:type="paragraph" w:customStyle="1" w:styleId="GradeMdia1-nfase22">
    <w:name w:val="Grade Média 1 - Ênfase 22"/>
    <w:basedOn w:val="Normal"/>
    <w:uiPriority w:val="34"/>
    <w:qFormat/>
    <w:rsid w:val="00A51EEC"/>
    <w:pPr>
      <w:ind w:left="708"/>
    </w:pPr>
  </w:style>
  <w:style w:type="paragraph" w:styleId="ListParagraph">
    <w:name w:val="List Paragraph"/>
    <w:basedOn w:val="Normal"/>
    <w:uiPriority w:val="34"/>
    <w:qFormat/>
    <w:rsid w:val="005A717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E21CC"/>
  </w:style>
  <w:style w:type="paragraph" w:styleId="Caption">
    <w:name w:val="caption"/>
    <w:basedOn w:val="Normal"/>
    <w:next w:val="Normal"/>
    <w:uiPriority w:val="35"/>
    <w:unhideWhenUsed/>
    <w:qFormat/>
    <w:rsid w:val="00246A52"/>
    <w:pPr>
      <w:spacing w:after="200"/>
    </w:pPr>
    <w:rPr>
      <w:b/>
      <w:iCs/>
      <w:sz w:val="22"/>
      <w:szCs w:val="18"/>
    </w:rPr>
  </w:style>
  <w:style w:type="paragraph" w:styleId="Revision">
    <w:name w:val="Revision"/>
    <w:hidden/>
    <w:uiPriority w:val="99"/>
    <w:semiHidden/>
    <w:rsid w:val="00054876"/>
    <w:rPr>
      <w:sz w:val="24"/>
      <w:szCs w:val="24"/>
    </w:rPr>
  </w:style>
  <w:style w:type="table" w:styleId="GridTable2-Accent3">
    <w:name w:val="Grid Table 2 Accent 3"/>
    <w:basedOn w:val="TableNormal"/>
    <w:uiPriority w:val="47"/>
    <w:rsid w:val="00022FE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F55D6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F55D6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F55D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it-auth">
    <w:name w:val="cit-auth"/>
    <w:basedOn w:val="DefaultParagraphFont"/>
    <w:rsid w:val="00CB053C"/>
  </w:style>
  <w:style w:type="character" w:customStyle="1" w:styleId="cit-name-surname">
    <w:name w:val="cit-name-surname"/>
    <w:basedOn w:val="DefaultParagraphFont"/>
    <w:rsid w:val="00CB053C"/>
  </w:style>
  <w:style w:type="character" w:customStyle="1" w:styleId="cit-name-given-names">
    <w:name w:val="cit-name-given-names"/>
    <w:basedOn w:val="DefaultParagraphFont"/>
    <w:rsid w:val="00CB053C"/>
  </w:style>
  <w:style w:type="character" w:styleId="HTMLCite">
    <w:name w:val="HTML Cite"/>
    <w:basedOn w:val="DefaultParagraphFont"/>
    <w:uiPriority w:val="99"/>
    <w:semiHidden/>
    <w:unhideWhenUsed/>
    <w:rsid w:val="00CB053C"/>
    <w:rPr>
      <w:i/>
      <w:iCs/>
    </w:rPr>
  </w:style>
  <w:style w:type="character" w:customStyle="1" w:styleId="cit-article-title">
    <w:name w:val="cit-article-title"/>
    <w:basedOn w:val="DefaultParagraphFont"/>
    <w:rsid w:val="00CB053C"/>
  </w:style>
  <w:style w:type="character" w:customStyle="1" w:styleId="cit-lpage">
    <w:name w:val="cit-lpage"/>
    <w:basedOn w:val="DefaultParagraphFont"/>
    <w:rsid w:val="00CB053C"/>
  </w:style>
  <w:style w:type="character" w:customStyle="1" w:styleId="cit-ed">
    <w:name w:val="cit-ed"/>
    <w:basedOn w:val="DefaultParagraphFont"/>
    <w:rsid w:val="00CB053C"/>
  </w:style>
  <w:style w:type="character" w:customStyle="1" w:styleId="cit-publ-loc">
    <w:name w:val="cit-publ-loc"/>
    <w:basedOn w:val="DefaultParagraphFont"/>
    <w:rsid w:val="00CB053C"/>
  </w:style>
  <w:style w:type="character" w:customStyle="1" w:styleId="cit-publ-name">
    <w:name w:val="cit-publ-name"/>
    <w:basedOn w:val="DefaultParagraphFont"/>
    <w:rsid w:val="00CB053C"/>
  </w:style>
  <w:style w:type="character" w:customStyle="1" w:styleId="MenoPendente1">
    <w:name w:val="Menção Pendente1"/>
    <w:basedOn w:val="DefaultParagraphFont"/>
    <w:uiPriority w:val="99"/>
    <w:semiHidden/>
    <w:unhideWhenUsed/>
    <w:rsid w:val="00CB053C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E7321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F7F47"/>
    <w:rPr>
      <w:color w:val="808080"/>
    </w:rPr>
  </w:style>
  <w:style w:type="character" w:customStyle="1" w:styleId="highlight">
    <w:name w:val="highlight"/>
    <w:basedOn w:val="DefaultParagraphFont"/>
    <w:rsid w:val="004B11EF"/>
  </w:style>
  <w:style w:type="character" w:customStyle="1" w:styleId="Heading6Char">
    <w:name w:val="Heading 6 Char"/>
    <w:basedOn w:val="DefaultParagraphFont"/>
    <w:link w:val="Heading6"/>
    <w:uiPriority w:val="9"/>
    <w:semiHidden/>
    <w:rsid w:val="00EF21D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1D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1D6"/>
    <w:rPr>
      <w:rFonts w:asciiTheme="majorHAnsi" w:eastAsiaTheme="majorEastAsia" w:hAnsiTheme="majorHAnsi" w:cstheme="majorBidi"/>
      <w:color w:val="5B9BD5" w:themeColor="accen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1D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EF21D6"/>
    <w:pPr>
      <w:pBdr>
        <w:bottom w:val="single" w:sz="8" w:space="4" w:color="5B9BD5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21D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BodyText">
    <w:name w:val="Body Text"/>
    <w:basedOn w:val="Normal"/>
    <w:link w:val="BodyTextChar"/>
    <w:uiPriority w:val="99"/>
    <w:semiHidden/>
    <w:unhideWhenUsed/>
    <w:rsid w:val="00EF21D6"/>
    <w:pPr>
      <w:spacing w:after="120" w:line="360" w:lineRule="auto"/>
      <w:jc w:val="both"/>
    </w:pPr>
    <w:rPr>
      <w:rFonts w:ascii="Arial" w:hAnsi="Ari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F21D6"/>
    <w:rPr>
      <w:rFonts w:ascii="Arial" w:hAnsi="Arial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1D6"/>
    <w:pPr>
      <w:spacing w:line="360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F21D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21D6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F21D6"/>
    <w:pPr>
      <w:jc w:val="both"/>
    </w:pPr>
  </w:style>
  <w:style w:type="paragraph" w:styleId="NoSpacing">
    <w:name w:val="No Spacing"/>
    <w:uiPriority w:val="1"/>
    <w:qFormat/>
    <w:rsid w:val="00EF21D6"/>
    <w:rPr>
      <w:rFonts w:asciiTheme="minorHAnsi" w:hAnsiTheme="minorHAnsi" w:cstheme="minorBidi"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EF21D6"/>
    <w:pPr>
      <w:spacing w:line="360" w:lineRule="auto"/>
      <w:jc w:val="both"/>
    </w:pPr>
    <w:rPr>
      <w:rFonts w:ascii="Arial" w:hAnsi="Arial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F21D6"/>
    <w:rPr>
      <w:rFonts w:ascii="Arial" w:hAnsi="Arial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1D6"/>
    <w:pPr>
      <w:pBdr>
        <w:bottom w:val="single" w:sz="4" w:space="4" w:color="5B9BD5" w:themeColor="accent1"/>
      </w:pBdr>
      <w:spacing w:before="200" w:after="280" w:line="360" w:lineRule="auto"/>
      <w:ind w:left="936" w:right="936"/>
      <w:jc w:val="both"/>
    </w:pPr>
    <w:rPr>
      <w:rFonts w:ascii="Arial" w:hAnsi="Arial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1D6"/>
    <w:rPr>
      <w:rFonts w:ascii="Arial" w:hAnsi="Arial"/>
      <w:b/>
      <w:bCs/>
      <w:i/>
      <w:iCs/>
      <w:color w:val="5B9BD5" w:themeColor="accent1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F21D6"/>
    <w:pPr>
      <w:keepLines/>
      <w:spacing w:before="0" w:after="0" w:line="360" w:lineRule="auto"/>
      <w:ind w:left="360" w:hanging="360"/>
      <w:jc w:val="both"/>
      <w:outlineLvl w:val="9"/>
    </w:pPr>
    <w:rPr>
      <w:rFonts w:ascii="Arial" w:eastAsiaTheme="majorEastAsia" w:hAnsi="Arial" w:cstheme="majorBidi"/>
      <w:caps/>
      <w:kern w:val="0"/>
      <w:sz w:val="24"/>
      <w:szCs w:val="28"/>
      <w:lang w:val="pt-BR" w:eastAsia="pt-BR"/>
    </w:rPr>
  </w:style>
  <w:style w:type="paragraph" w:customStyle="1" w:styleId="Titulo2">
    <w:name w:val="Titulo 2"/>
    <w:basedOn w:val="Heading1"/>
    <w:uiPriority w:val="99"/>
    <w:semiHidden/>
    <w:qFormat/>
    <w:rsid w:val="00EF21D6"/>
    <w:pPr>
      <w:keepLines/>
      <w:spacing w:before="0" w:after="0" w:line="360" w:lineRule="auto"/>
      <w:ind w:left="792" w:hanging="432"/>
      <w:jc w:val="both"/>
    </w:pPr>
    <w:rPr>
      <w:rFonts w:ascii="Arial" w:eastAsiaTheme="majorEastAsia" w:hAnsi="Arial" w:cstheme="majorBidi"/>
      <w:b w:val="0"/>
      <w:caps/>
      <w:kern w:val="0"/>
      <w:sz w:val="24"/>
      <w:szCs w:val="28"/>
      <w:lang w:val="en-US" w:eastAsia="pt-BR"/>
    </w:rPr>
  </w:style>
  <w:style w:type="character" w:styleId="SubtleEmphasis">
    <w:name w:val="Subtle Emphasis"/>
    <w:basedOn w:val="DefaultParagraphFont"/>
    <w:uiPriority w:val="19"/>
    <w:qFormat/>
    <w:rsid w:val="00EF21D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F21D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F21D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F21D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F21D6"/>
    <w:rPr>
      <w:b/>
      <w:bCs/>
      <w:smallCaps/>
      <w:spacing w:val="5"/>
    </w:rPr>
  </w:style>
  <w:style w:type="character" w:customStyle="1" w:styleId="cit">
    <w:name w:val="cit"/>
    <w:basedOn w:val="DefaultParagraphFont"/>
    <w:rsid w:val="00B843E6"/>
  </w:style>
  <w:style w:type="character" w:customStyle="1" w:styleId="fm-vol-iss-date">
    <w:name w:val="fm-vol-iss-date"/>
    <w:basedOn w:val="DefaultParagraphFont"/>
    <w:rsid w:val="00B843E6"/>
  </w:style>
  <w:style w:type="character" w:customStyle="1" w:styleId="doi">
    <w:name w:val="doi"/>
    <w:basedOn w:val="DefaultParagraphFont"/>
    <w:rsid w:val="00B843E6"/>
  </w:style>
  <w:style w:type="character" w:customStyle="1" w:styleId="fm-citation-ids-label">
    <w:name w:val="fm-citation-ids-label"/>
    <w:basedOn w:val="DefaultParagraphFont"/>
    <w:rsid w:val="00B843E6"/>
  </w:style>
  <w:style w:type="paragraph" w:customStyle="1" w:styleId="Pargrafo">
    <w:name w:val="Parágrafo"/>
    <w:basedOn w:val="Normal"/>
    <w:link w:val="PargrafoChar"/>
    <w:rsid w:val="00963AC6"/>
    <w:pPr>
      <w:widowControl w:val="0"/>
      <w:tabs>
        <w:tab w:val="left" w:pos="1701"/>
      </w:tabs>
      <w:spacing w:line="480" w:lineRule="auto"/>
      <w:ind w:firstLine="1701"/>
      <w:jc w:val="both"/>
    </w:pPr>
    <w:rPr>
      <w:rFonts w:ascii="Arial" w:hAnsi="Arial"/>
      <w:noProof/>
      <w:snapToGrid w:val="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D021A"/>
    <w:pPr>
      <w:jc w:val="center"/>
    </w:pPr>
    <w:rPr>
      <w:noProof/>
    </w:rPr>
  </w:style>
  <w:style w:type="character" w:customStyle="1" w:styleId="PargrafoChar">
    <w:name w:val="Parágrafo Char"/>
    <w:basedOn w:val="DefaultParagraphFont"/>
    <w:link w:val="Pargrafo"/>
    <w:rsid w:val="005D021A"/>
    <w:rPr>
      <w:rFonts w:ascii="Arial" w:hAnsi="Arial"/>
      <w:noProof/>
      <w:snapToGrid w:val="0"/>
      <w:sz w:val="24"/>
    </w:rPr>
  </w:style>
  <w:style w:type="character" w:customStyle="1" w:styleId="EndNoteBibliographyTitleChar">
    <w:name w:val="EndNote Bibliography Title Char"/>
    <w:basedOn w:val="PargrafoChar"/>
    <w:link w:val="EndNoteBibliographyTitle"/>
    <w:rsid w:val="005D021A"/>
    <w:rPr>
      <w:rFonts w:ascii="Arial" w:hAnsi="Arial"/>
      <w:noProof/>
      <w:snapToGrid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D021A"/>
    <w:pPr>
      <w:jc w:val="both"/>
    </w:pPr>
    <w:rPr>
      <w:noProof/>
    </w:rPr>
  </w:style>
  <w:style w:type="character" w:customStyle="1" w:styleId="EndNoteBibliographyChar">
    <w:name w:val="EndNote Bibliography Char"/>
    <w:basedOn w:val="PargrafoChar"/>
    <w:link w:val="EndNoteBibliography"/>
    <w:rsid w:val="005D021A"/>
    <w:rPr>
      <w:rFonts w:ascii="Arial" w:hAnsi="Arial"/>
      <w:noProof/>
      <w:snapToGrid/>
      <w:sz w:val="24"/>
      <w:szCs w:val="24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5D021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74C5A"/>
  </w:style>
  <w:style w:type="character" w:customStyle="1" w:styleId="MenoPendente3">
    <w:name w:val="Menção Pendente3"/>
    <w:basedOn w:val="DefaultParagraphFont"/>
    <w:uiPriority w:val="99"/>
    <w:rsid w:val="002559F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823B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7799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96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03523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00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02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1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65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62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816482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4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34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55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50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3490">
          <w:marLeft w:val="274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86339">
          <w:marLeft w:val="274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4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5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4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8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6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3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4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6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77461">
          <w:marLeft w:val="274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6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2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332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7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7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7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34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756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4336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6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2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8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75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393638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3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2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8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26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6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1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0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49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1686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1915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1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10398">
          <w:marLeft w:val="0"/>
          <w:marRight w:val="0"/>
          <w:marTop w:val="134"/>
          <w:marBottom w:val="1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63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2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0792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61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1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6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1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2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8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7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23010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5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78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47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51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29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42821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36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1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1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99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27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39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242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6217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1295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8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ina\Documents\Modelos%20Personalizados%20do%20Office\relat&#243;rios%20Fapesp%20ou%20mat&#233;rias.dotx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 Version="1">
  <b:Source>
    <b:Tag>Bur05</b:Tag>
    <b:SourceType>JournalArticle</b:SourceType>
    <b:Guid>{AEABB30D-2954-4FB7-BF73-6A44B26404E8}</b:Guid>
    <b:Author>
      <b:Author>
        <b:NameList>
          <b:Person>
            <b:Last>Burns</b:Last>
            <b:First>D.</b:First>
            <b:Middle>S.</b:Middle>
          </b:Person>
          <b:Person>
            <b:Last>Jimenez-Krassel</b:Last>
            <b:First>F.</b:First>
          </b:Person>
          <b:Person>
            <b:Last>Ireland</b:Last>
            <b:First>J.</b:First>
            <b:Middle>L. H.</b:Middle>
          </b:Person>
          <b:Person>
            <b:Last>Knight</b:Last>
            <b:First>P.</b:First>
            <b:Middle>G.</b:Middle>
          </b:Person>
          <b:Person>
            <b:Last>Ireland</b:Last>
            <b:First>J.</b:First>
            <b:Middle>J.</b:Middle>
          </b:Person>
        </b:NameList>
      </b:Author>
    </b:Author>
    <b:Title>Numbers of antral follicles during follicular waves in cattle: evidence for high variation among animals, very high repeatability in indi- viduals, and an inverse association with serum follicle-stimulating hormone con- centrations</b:Title>
    <b:JournalName>Biology of Reproduction</b:JournalName>
    <b:Year>2005</b:Year>
    <b:Pages>53-62</b:Pages>
    <b:Volume>73</b:Volume>
    <b:RefOrder>1</b:RefOrder>
  </b:Source>
  <b:Source>
    <b:Tag>Ire10</b:Tag>
    <b:SourceType>JournalArticle</b:SourceType>
    <b:Guid>{CB82653A-A463-4C29-B435-3D23A57C587A}</b:Guid>
    <b:Author>
      <b:Author>
        <b:NameList>
          <b:Person>
            <b:Last>Ireland</b:Last>
            <b:First>J.</b:First>
            <b:Middle>J. A.</b:Middle>
          </b:Person>
          <b:Person>
            <b:Last>Smith</b:Last>
            <b:First>G.</b:First>
            <b:Middle>W. B.</b:Middle>
          </b:Person>
          <b:Person>
            <b:Last>Scheetz</b:Last>
            <b:First>D.</b:First>
            <b:Middle>A.</b:Middle>
          </b:Person>
          <b:Person>
            <b:Last>Folger</b:Last>
            <b:First>J.</b:First>
            <b:Middle>K. A.</b:Middle>
          </b:Person>
        </b:NameList>
      </b:Author>
    </b:Author>
    <b:Title>Does size matter in females? An overview of the impact of the high variation in the ovarian reserve on ovarian function and fertility, utility of anti-Müllerian hormone as a diagnostic marker for fertility and causes of variation in the ovarian reserve.</b:Title>
    <b:PeriodicalTitle>Reproduction, Fertility and Development</b:PeriodicalTitle>
    <b:Year>2011</b:Year>
    <b:Pages>1-14</b:Pages>
    <b:JournalName>Reproduction, Fertility and Development</b:JournalName>
    <b:Volume>23</b:Volume>
    <b:RefOrder>7</b:RefOrder>
  </b:Source>
  <b:Source>
    <b:Tag>Sil14</b:Tag>
    <b:SourceType>JournalArticle</b:SourceType>
    <b:Guid>{53F6189C-22CF-4E8D-B0D2-4BA643A719F0}</b:Guid>
    <b:Author>
      <b:Author>
        <b:NameList>
          <b:Person>
            <b:Last>Silva-Santos</b:Last>
            <b:First>K.</b:First>
            <b:Middle>C.</b:Middle>
          </b:Person>
          <b:Person>
            <b:Last>Santos</b:Last>
            <b:First>G.</b:First>
            <b:Middle>M. G.</b:Middle>
          </b:Person>
          <b:Person>
            <b:Last>Koetz Júnior</b:Last>
            <b:First>C.</b:First>
          </b:Person>
          <b:Person>
            <b:Last>Morotti</b:Last>
            <b:First>F.</b:First>
          </b:Person>
          <b:Person>
            <b:Last>Siloto</b:Last>
            <b:First>L.</b:First>
            <b:Middle>S.</b:Middle>
          </b:Person>
          <b:Person>
            <b:Last>Marcantonio</b:Last>
            <b:First>T.</b:First>
            <b:Middle>N.</b:Middle>
          </b:Person>
          <b:Person>
            <b:Last>Urbano</b:Last>
            <b:First>M.</b:First>
            <b:Middle>R.</b:Middle>
          </b:Person>
          <b:Person>
            <b:Last>Oliveira</b:Last>
            <b:First>R.</b:First>
            <b:Middle>L.</b:Middle>
          </b:Person>
          <b:Person>
            <b:Last>Lima</b:Last>
            <b:First>D.</b:First>
            <b:Middle>C.</b:Middle>
          </b:Person>
          <b:Person>
            <b:Last>Seneda</b:Last>
            <b:First>M.</b:First>
            <b:Middle>M.</b:Middle>
          </b:Person>
        </b:NameList>
      </b:Author>
    </b:Author>
    <b:Title>Antral follicle populations and embryo production – in vitro and in vivo – of Bos indicus–taurus donors from weaning to yearling ages</b:Title>
    <b:JournalName>Reproduction in domestic animals</b:JournalName>
    <b:Year>2014</b:Year>
    <b:Pages>228-32</b:Pages>
    <b:Volume>2</b:Volume>
    <b:Issue>49</b:Issue>
    <b:RefOrder>4</b:RefOrder>
  </b:Source>
  <b:Source>
    <b:Tag>Sil141</b:Tag>
    <b:SourceType>JournalArticle</b:SourceType>
    <b:Guid>{04EA3438-ECA6-4E87-BDE0-975A98498F27}</b:Guid>
    <b:Author>
      <b:Author>
        <b:NameList>
          <b:Person>
            <b:Last>Silva-Santos</b:Last>
            <b:First>K.C.</b:First>
          </b:Person>
          <b:Person>
            <b:Last>Siloto</b:Last>
            <b:First>L.S.</b:First>
          </b:Person>
          <b:Person>
            <b:Last>Santos</b:Last>
            <b:First>G.M.G.</b:First>
          </b:Person>
          <b:Person>
            <b:Last>Morotti</b:Last>
            <b:First>F.</b:First>
          </b:Person>
          <b:Person>
            <b:Last>Marcantonio</b:Last>
            <b:First>T.N.</b:First>
          </b:Person>
          <b:Person>
            <b:Last>Seneda</b:Last>
            <b:First>M.</b:First>
            <b:Middle>M.</b:Middle>
          </b:Person>
        </b:NameList>
      </b:Author>
    </b:Author>
    <b:Title>Comparison of antral and preantral ovarian follicle populations between Bos indicus and Bos indicus–taurus cows with high or low antral follicles counts.</b:Title>
    <b:JournalName>Reproduction in domestic animals</b:JournalName>
    <b:Year>2014</b:Year>
    <b:Pages>48-51</b:Pages>
    <b:Volume>49</b:Volume>
    <b:RefOrder>2</b:RefOrder>
  </b:Source>
  <b:Source>
    <b:Tag>Tan00</b:Tag>
    <b:SourceType>JournalArticle</b:SourceType>
    <b:Guid>{CFB27EED-0D48-40E7-B209-DA7045D633C8}</b:Guid>
    <b:Author>
      <b:Author>
        <b:NameList>
          <b:Person>
            <b:Last>Taneja</b:Last>
            <b:First>M.</b:First>
          </b:Person>
          <b:Person>
            <b:Last>Bols</b:Last>
            <b:First>P.</b:First>
            <b:Middle>E.</b:Middle>
          </b:Person>
          <b:Person>
            <b:Last>Van De Velde</b:Last>
            <b:First>A.</b:First>
          </b:Person>
          <b:Person>
            <b:Last>Ju</b:Last>
            <b:First>J.</b:First>
            <b:Middle>C.</b:Middle>
          </b:Person>
          <b:Person>
            <b:Last>Schreiber</b:Last>
            <b:First>D.</b:First>
          </b:Person>
          <b:Person>
            <b:Last>Tripp</b:Last>
            <b:First>M.</b:First>
            <b:Middle>W.</b:Middle>
          </b:Person>
          <b:Person>
            <b:Last>Levine</b:Last>
            <b:First>H.</b:First>
          </b:Person>
          <b:Person>
            <b:Last>Echelard</b:Last>
            <b:First>Y.</b:First>
          </b:Person>
          <b:Person>
            <b:Last>Riesen</b:Last>
            <b:First>J.</b:First>
          </b:Person>
          <b:Person>
            <b:Last>Yang</b:Last>
            <b:First>X.</b:First>
          </b:Person>
        </b:NameList>
      </b:Author>
    </b:Author>
    <b:Title>Developmental competence of juvenile calf oocytes in vitro and in vivo: influence of donor animal variation and repeated gonadotrophin stimulation</b:Title>
    <b:JournalName>Biology of Reproduction</b:JournalName>
    <b:Year>2000</b:Year>
    <b:Pages>206-213</b:Pages>
    <b:Volume>62</b:Volume>
    <b:RefOrder>3</b:RefOrder>
  </b:Source>
  <b:Source>
    <b:Tag>Ire08</b:Tag>
    <b:SourceType>JournalArticle</b:SourceType>
    <b:Guid>{94AE4F26-AE4B-4ED5-9CB4-78DB5F0B1683}</b:Guid>
    <b:Author>
      <b:Author>
        <b:NameList>
          <b:Person>
            <b:Last>Ireland</b:Last>
            <b:First>J.</b:First>
            <b:Middle>L. H.</b:Middle>
          </b:Person>
          <b:Person>
            <b:Last>Scheetz</b:Last>
            <b:First>D.</b:First>
          </b:Person>
          <b:Person>
            <b:Last>Jimenez-Krasse</b:Last>
            <b:First>F.</b:First>
          </b:Person>
          <b:Person>
            <b:Last>Themmen</b:Last>
            <b:First>A.</b:First>
            <b:Middle>P. N.</b:Middle>
          </b:Person>
          <b:Person>
            <b:Last>Ward</b:Last>
            <b:First>F.</b:First>
          </b:Person>
          <b:Person>
            <b:Last>Lonergan</b:Last>
            <b:First>P.</b:First>
          </b:Person>
          <b:Person>
            <b:Last>Smith</b:Last>
            <b:First>G.</b:First>
            <b:Middle>W.</b:Middle>
          </b:Person>
          <b:Person>
            <b:Last>Perez</b:Last>
            <b:First>G.</b:First>
            <b:Middle>I.</b:Middle>
          </b:Person>
          <b:Person>
            <b:Last>Evans</b:Last>
            <b:First>A.</b:First>
            <b:Middle>C. O.</b:Middle>
          </b:Person>
          <b:Person>
            <b:Last>Ireland</b:Last>
          </b:Person>
          <b:Person>
            <b:Last>J.</b:Last>
            <b:First>J.</b:First>
          </b:Person>
        </b:NameList>
      </b:Author>
    </b:Author>
    <b:Title>Antral follicle count reliably predicts number of morphologically healthy oocytes and follicles in ovaries of young adult cattle</b:Title>
    <b:JournalName>Biology od Reproduction</b:JournalName>
    <b:Year>2008</b:Year>
    <b:Pages>1219-1225</b:Pages>
    <b:Volume>79</b:Volume>
    <b:RefOrder>6</b:RefOrder>
  </b:Source>
  <b:Source>
    <b:Tag>Mor15</b:Tag>
    <b:SourceType>JournalArticle</b:SourceType>
    <b:Guid>{EE19367E-723B-496B-8336-4CE1C2A5E210}</b:Guid>
    <b:Author>
      <b:Author>
        <b:NameList>
          <b:Person>
            <b:Last>Morotti</b:Last>
            <b:First>F.</b:First>
          </b:Person>
          <b:Person>
            <b:Last>Barreiros</b:Last>
            <b:First>T.</b:First>
            <b:Middle>R. R.</b:Middle>
          </b:Person>
          <b:Person>
            <b:Last>Machado</b:Last>
            <b:First>F.</b:First>
            <b:Middle>Z.</b:Middle>
          </b:Person>
          <b:Person>
            <b:Last>González</b:Last>
            <b:First>S.</b:First>
            <b:Middle>M.</b:Middle>
          </b:Person>
          <b:Person>
            <b:Last>Marinho</b:Last>
            <b:First>L.</b:First>
            <b:Middle>S. R.</b:Middle>
          </b:Person>
          <b:Person>
            <b:Last>Seneda</b:Last>
            <b:First>M.</b:First>
            <b:Middle>M.</b:Middle>
          </b:Person>
        </b:NameList>
      </b:Author>
    </b:Author>
    <b:Title>Is the number of antral follicles an interesting selection criterium for fertility in cattle.</b:Title>
    <b:JournalName>Anim. Reprod. </b:JournalName>
    <b:Year>2015</b:Year>
    <b:Pages>479-486</b:Pages>
    <b:Volume>12</b:Volume>
    <b:Issue>3</b:Issue>
    <b:RefOrder>16</b:RefOrder>
  </b:Source>
  <b:Source>
    <b:Tag>Sil11</b:Tag>
    <b:SourceType>JournalArticle</b:SourceType>
    <b:Guid>{4D90B174-A3E2-44A4-8B17-9A2E0E3507F8}</b:Guid>
    <b:Author>
      <b:Author>
        <b:NameList>
          <b:Person>
            <b:Last>Silva-Santos</b:Last>
            <b:First>K.</b:First>
            <b:Middle>C., Santos, G. M. G.</b:Middle>
          </b:Person>
          <b:Person>
            <b:Last>Siloto</b:Last>
            <b:First>L.</b:First>
            <b:Middle>S.</b:Middle>
          </b:Person>
          <b:Person>
            <b:Last>Hertel</b:Last>
            <b:First>M.</b:First>
            <b:Middle>F.</b:Middle>
          </b:Person>
          <b:Person>
            <b:Last>Andrade</b:Last>
            <b:First>E.</b:First>
            <b:Middle>R.</b:Middle>
          </b:Person>
          <b:Person>
            <b:Last>Rubin</b:Last>
            <b:First>M.</b:First>
            <b:Middle>I. B.</b:Middle>
          </b:Person>
          <b:Person>
            <b:Last>Sturion</b:Last>
            <b:First>L.</b:First>
          </b:Person>
          <b:Person>
            <b:Last>Melo- Sterza</b:Last>
            <b:First>F.</b:First>
            <b:Middle>A.</b:Middle>
          </b:Person>
          <b:Person>
            <b:Last>Seneda</b:Last>
            <b:First>M.</b:First>
            <b:Middle>M.</b:Middle>
          </b:Person>
        </b:NameList>
      </b:Author>
    </b:Author>
    <b:Title>Estimate of the population of preantral follicles in the ovaries of Bos taurus indicus and Bos taurus taurus cattle</b:Title>
    <b:JournalName>Theriogenology</b:JournalName>
    <b:Year>2011</b:Year>
    <b:Pages>1051-1057</b:Pages>
    <b:Volume>76</b:Volume>
    <b:RefOrder>17</b:RefOrder>
  </b:Source>
  <b:Source>
    <b:Tag>Mor14</b:Tag>
    <b:SourceType>JournalArticle</b:SourceType>
    <b:Guid>{F210CA57-C763-4D8F-BEB6-61243205D75B}</b:Guid>
    <b:Author>
      <b:Author>
        <b:NameList>
          <b:Person>
            <b:Last>Morotti</b:Last>
            <b:First>F.</b:First>
          </b:Person>
          <b:Person>
            <b:Last>Santos</b:Last>
            <b:First>G.</b:First>
            <b:Middle>M. G.</b:Middle>
          </b:Person>
          <b:Person>
            <b:Last>Silva-Santos</b:Last>
            <b:First>K.</b:First>
            <b:Middle>C.</b:Middle>
          </b:Person>
          <b:Person>
            <b:Last>Moritz</b:Last>
            <b:First>Y.</b:First>
          </b:Person>
          <b:Person>
            <b:Last>Marcantonio</b:Last>
            <b:First>T.</b:First>
            <b:Middle>N.</b:Middle>
          </b:Person>
          <b:Person>
            <b:Last>Seneda</b:Last>
            <b:First>M.</b:First>
            <b:Middle>M.</b:Middle>
          </b:Person>
        </b:NameList>
      </b:Author>
    </b:Author>
    <b:Title>Follicular dynamics in Nelore females (Bos indicus) with high or low numbers of antral follicles (abstract)</b:Title>
    <b:JournalName>Anim Reprod</b:JournalName>
    <b:Year>2014</b:Year>
    <b:Pages>352</b:Pages>
    <b:Volume>11</b:Volume>
    <b:RefOrder>18</b:RefOrder>
  </b:Source>
  <b:Source>
    <b:Tag>San16</b:Tag>
    <b:SourceType>JournalArticle</b:SourceType>
    <b:Guid>{C3731C42-BA11-4CF8-9259-A06EC45A4C72}</b:Guid>
    <b:Author>
      <b:Author>
        <b:NameList>
          <b:Person>
            <b:Last>Santos</b:Last>
            <b:First>G.</b:First>
            <b:Middle>M. G.</b:Middle>
          </b:Person>
          <b:Person>
            <b:Last>Silva-Santos</b:Last>
            <b:First>K.</b:First>
            <b:Middle>C.</b:Middle>
          </b:Person>
          <b:Person>
            <b:Last>Barreiros</b:Last>
            <b:First>T.</b:First>
            <b:Middle>R. R.</b:Middle>
          </b:Person>
          <b:Person>
            <b:Last>Morotti</b:Last>
            <b:First>F.</b:First>
          </b:Person>
          <b:Person>
            <b:Last>Sanches</b:Last>
            <b:First>B.</b:First>
            <b:Middle>V.</b:Middle>
          </b:Person>
          <b:Person>
            <b:Last>Moraes</b:Last>
            <b:First>F.</b:First>
            <b:Middle>L. Z.</b:Middle>
          </b:Person>
          <b:Person>
            <b:Last>Seneda</b:Last>
            <b:First>M.</b:First>
            <b:Middle>M.</b:Middle>
          </b:Person>
        </b:NameList>
      </b:Author>
    </b:Author>
    <b:Title>High numbers of antral follicles are positively associated with in vitro embryo production but not the conception rate for FTAI in Nelore cattle</b:Title>
    <b:JournalName>Animal Reproduction Science</b:JournalName>
    <b:Year>2016</b:Year>
    <b:Pages>17-21</b:Pages>
    <b:Volume>165</b:Volume>
    <b:RefOrder>5</b:RefOrder>
  </b:Source>
  <b:Source>
    <b:Tag>Gil16</b:Tag>
    <b:SourceType>JournalArticle</b:SourceType>
    <b:Guid>{8EAE6FD8-1BA9-4E8C-A5DD-43E938945916}</b:Guid>
    <b:Author>
      <b:Author>
        <b:NameList>
          <b:Person>
            <b:Last>Gilchrist</b:Last>
            <b:First>R.</b:First>
            <b:Middle>B.</b:Middle>
          </b:Person>
          <b:Person>
            <b:Last>Luciano</b:Last>
            <b:First>A.</b:First>
            <b:Middle>M.</b:Middle>
          </b:Person>
          <b:Person>
            <b:Last>Richani</b:Last>
            <b:First>D.</b:First>
          </b:Person>
          <b:Person>
            <b:Last>Zeng</b:Last>
            <b:First>H.</b:First>
            <b:Middle>T.</b:Middle>
          </b:Person>
          <b:Person>
            <b:Last>al.</b:Last>
            <b:First>et</b:First>
          </b:Person>
        </b:NameList>
      </b:Author>
    </b:Author>
    <b:Title>Oocyte maturation and quality: role of cyclic nucleotides</b:Title>
    <b:JournalName>Reproduction</b:JournalName>
    <b:Year>2016</b:Year>
    <b:Pages>143-157</b:Pages>
    <b:Issue>152</b:Issue>
    <b:RefOrder>19</b:RefOrder>
  </b:Source>
  <b:Source>
    <b:Tag>Okt97</b:Tag>
    <b:SourceType>JournalArticle</b:SourceType>
    <b:Guid>{D49C5421-5CF0-4BEE-80EB-EC5DAC23FBFD}</b:Guid>
    <b:Author>
      <b:Author>
        <b:NameList>
          <b:Person>
            <b:Last>Oktay K</b:Last>
            <b:First>Briggs</b:First>
            <b:Middle>D, Gosden RG</b:Middle>
          </b:Person>
        </b:NameList>
      </b:Author>
    </b:Author>
    <b:Title>Ontogeny of follicle-stimulating hormone receptor gene expression in isolated human ovarian follicles.</b:Title>
    <b:Year>1997</b:Year>
    <b:RefOrder>20</b:RefOrder>
  </b:Source>
  <b:Source>
    <b:Tag>Mor16</b:Tag>
    <b:SourceType>JournalArticle</b:SourceType>
    <b:Guid>{38528823-2621-4A2F-85AC-06F0E97683E6}</b:Guid>
    <b:Author>
      <b:Author>
        <b:NameList>
          <b:Person>
            <b:Last>Morotti</b:Last>
            <b:First>F.</b:First>
          </b:Person>
          <b:Person>
            <b:Last>Santos</b:Last>
            <b:First>G.</b:First>
            <b:Middle>M. G.</b:Middle>
          </b:Person>
          <b:Person>
            <b:Last>Silva-Santos</b:Last>
            <b:First>K.</b:First>
            <b:Middle>C.</b:Middle>
          </b:Person>
          <b:Person>
            <b:Last>Ferri</b:Last>
            <b:First>F.</b:First>
          </b:Person>
          <b:Person>
            <b:Last>Seneda</b:Last>
            <b:First>S.</b:First>
            <b:Middle>S.</b:Middle>
          </b:Person>
        </b:NameList>
      </b:Author>
    </b:Author>
    <b:Title>Effect of high and low antral follicle count on the growth rate and follicular diameter from Nelore (Bos indicus) cows subjected to synchronization of ovulation</b:Title>
    <b:JournalName>Animal Reproduction</b:JournalName>
    <b:Year>2016</b:Year>
    <b:Volume>13</b:Volume>
    <b:Issue>3</b:Issue>
    <b:RefOrder>12</b:RefOrder>
  </b:Source>
  <b:Source>
    <b:Tag>Mos12</b:Tag>
    <b:SourceType>JournalArticle</b:SourceType>
    <b:Guid>{69355ED9-3449-404E-94CB-3091624097CA}</b:Guid>
    <b:Title>Low numbers of ovarian follicles ≥3 mm in diameter are associated with low fertility in dairy cows</b:Title>
    <b:Year>2012</b:Year>
    <b:Pages>2355-2361</b:Pages>
    <b:Volume>95</b:Volume>
    <b:JournalName>Journal of Dairy Science</b:JournalName>
    <b:Issue>5</b:Issue>
    <b:Author>
      <b:Author>
        <b:NameList>
          <b:Person>
            <b:Last>Mossa</b:Last>
            <b:First>F.</b:First>
          </b:Person>
          <b:Person>
            <b:Last>Walsh</b:Last>
            <b:Middle>W.</b:Middle>
            <b:First>S.</b:First>
          </b:Person>
          <b:Person>
            <b:Last>Butler</b:Last>
            <b:Middle>T.</b:Middle>
            <b:First>S.</b:First>
          </b:Person>
          <b:Person>
            <b:Last>Berry</b:Last>
            <b:Middle>P.</b:Middle>
            <b:First>D.</b:First>
          </b:Person>
          <b:Person>
            <b:Last>Carter.</b:Last>
            <b:First>F.</b:First>
          </b:Person>
          <b:Person>
            <b:Last>et al.</b:Last>
          </b:Person>
        </b:NameList>
      </b:Author>
    </b:Author>
    <b:RefOrder>8</b:RefOrder>
  </b:Source>
  <b:Source>
    <b:Tag>San131</b:Tag>
    <b:SourceType>JournalArticle</b:SourceType>
    <b:Guid>{E99D7682-ADC6-4831-A012-8B20A0C59CD0}</b:Guid>
    <b:Author>
      <b:Author>
        <b:NameList>
          <b:Person>
            <b:Last>Santos</b:Last>
            <b:First>G.</b:First>
            <b:Middle>M. G.</b:Middle>
          </b:Person>
          <b:Person>
            <b:Last>Silva-Santos</b:Last>
            <b:First>K.</b:First>
            <b:Middle>C.</b:Middle>
          </b:Person>
          <b:Person>
            <b:Last>Barreiros</b:Last>
            <b:First>T.</b:First>
            <b:Middle>R. R.</b:Middle>
          </b:Person>
          <b:Person>
            <b:Last>Blaschi</b:Last>
            <b:First>W.</b:First>
          </b:Person>
          <b:Person>
            <b:Last>Morotti</b:Last>
            <b:First>F.</b:First>
          </b:Person>
          <b:Person>
            <b:Last>Silva</b:Last>
            <b:First>C.</b:First>
            <b:Middle>B.</b:Middle>
          </b:Person>
          <b:Person>
            <b:Last>Moraes</b:Last>
            <b:First>F.</b:First>
            <b:Middle>L. Z.</b:Middle>
          </b:Person>
        </b:NameList>
      </b:Author>
    </b:Author>
    <b:Title>Conception rates following FTAI of Nelore cows (Bos indicus) with high, intermediate and low numbers of antral follicles.</b:Title>
    <b:JournalName>Animal Reproduction</b:JournalName>
    <b:Year>2013</b:Year>
    <b:Pages>451</b:Pages>
    <b:Issue>10</b:Issue>
    <b:RefOrder>11</b:RefOrder>
  </b:Source>
  <b:Source>
    <b:Tag>Mor18</b:Tag>
    <b:SourceType>JournalArticle</b:SourceType>
    <b:Guid>{2C5B1925-2377-455A-8CE2-77E31DC30484}</b:Guid>
    <b:Title>Ovarian follicular dynamics and conception rate in Bos indicus cows with different antral follicle counts subjected to timed artificial insemination</b:Title>
    <b:JournalName>Animal Reproduction Science</b:JournalName>
    <b:Year>2018</b:Year>
    <b:Pages>170-177</b:Pages>
    <b:Volume>188</b:Volume>
    <b:Author>
      <b:Author>
        <b:NameList>
          <b:Person>
            <b:Last>Morotti</b:Last>
            <b:First>F.</b:First>
          </b:Person>
          <b:Person>
            <b:Last>Moretti</b:Last>
            <b:First>R.</b:First>
          </b:Person>
          <b:Person>
            <b:Last>Santos</b:Last>
            <b:Middle>M. G.</b:Middle>
            <b:First>G.</b:First>
          </b:Person>
          <b:Person>
            <b:Last>Silva-Santos</b:Last>
            <b:Middle>C.</b:Middle>
            <b:First>K.</b:First>
          </b:Person>
          <b:Person>
            <b:Last>Cerqueira</b:Last>
            <b:Middle>R.</b:Middle>
            <b:First>P. H.</b:First>
          </b:Person>
          <b:Person>
            <b:Last>Seneda</b:Last>
            <b:Middle>M. </b:Middle>
            <b:First>M.</b:First>
          </b:Person>
        </b:NameList>
      </b:Author>
    </b:Author>
    <b:RefOrder>10</b:RefOrder>
  </b:Source>
  <b:Source>
    <b:Tag>Wat17</b:Tag>
    <b:SourceType>JournalArticle</b:SourceType>
    <b:Guid>{B57BC4E7-A26B-4162-9D84-B786C3CBC072}</b:Guid>
    <b:Author>
      <b:Author>
        <b:NameList>
          <b:Person>
            <b:Last>Watanabe</b:Last>
            <b:First>Y.</b:First>
            <b:Middle>F.</b:Middle>
          </b:Person>
          <b:Person>
            <b:Last>Souza</b:Last>
            <b:First>A.</b:First>
            <b:Middle>H.</b:Middle>
          </b:Person>
          <b:Person>
            <b:Last>Mingoti</b:Last>
            <b:First>R.</b:First>
            <b:Middle>D.</b:Middle>
          </b:Person>
          <b:Person>
            <b:Last>Ferreira</b:Last>
            <b:First>R.</b:First>
            <b:Middle>M.</b:Middle>
          </b:Person>
          <b:Person>
            <b:Last>al.</b:Last>
            <b:First>et</b:First>
          </b:Person>
        </b:NameList>
      </b:Author>
    </b:Author>
    <b:Title>Number of oocytes retrieved per donor during OPU and its relationship with in vitro embryo production and field fertility following embryo transfer</b:Title>
    <b:JournalName>Animal Reproduction</b:JournalName>
    <b:Year>2017</b:Year>
    <b:Pages>635-644</b:Pages>
    <b:Volume>14</b:Volume>
    <b:Issue>3</b:Issue>
    <b:RefOrder>9</b:RefOrder>
  </b:Source>
  <b:Source>
    <b:Tag>Bar17</b:Tag>
    <b:SourceType>JournalArticle</b:SourceType>
    <b:Guid>{EE5B059F-2B6C-4029-A800-B8F174F2FDCF}</b:Guid>
    <b:Author>
      <b:Author>
        <b:NameList>
          <b:Person>
            <b:Last>Barbara P S Cometti</b:Last>
            <b:First>Raghvendra</b:First>
            <b:Middle>K Dubey, Bruno Imthurn, and Marinella Rosselli</b:Middle>
          </b:Person>
        </b:NameList>
      </b:Author>
    </b:Author>
    <b:Title>Natural and environmental oestrogens induce TGFB1 synthesis in oviduct cells</b:Title>
    <b:JournalName>Reproduction 155</b:JournalName>
    <b:Year>2017</b:Year>
    <b:Pages>233-244</b:Pages>
    <b:Volume>155</b:Volume>
    <b:Issue>3</b:Issue>
    <b:RefOrder>21</b:RefOrder>
  </b:Source>
  <b:Source>
    <b:Tag>KLe13</b:Tag>
    <b:SourceType>JournalArticle</b:SourceType>
    <b:Guid>{09B2A8A3-1F05-4307-92A8-5641451C27A7}</b:Guid>
    <b:Author>
      <b:Author>
        <b:NameList>
          <b:Person>
            <b:Last>Lee</b:Last>
            <b:First>K.</b:First>
          </b:Person>
          <b:Person>
            <b:Last>Zhang</b:Last>
            <b:First>M.</b:First>
          </b:Person>
          <b:Person>
            <b:Last>Sugiura</b:Last>
            <b:First>K.</b:First>
          </b:Person>
          <b:Person>
            <b:Last>Wigglesworth</b:Last>
            <b:First>K.</b:First>
          </b:Person>
          <b:Person>
            <b:Last>Uliasz</b:Last>
            <b:First>T.</b:First>
          </b:Person>
          <b:Person>
            <b:Last>Jaffe</b:Last>
            <b:First>L.A.</b:First>
          </b:Person>
          <b:Person>
            <b:Last>al.</b:Last>
            <b:First>et</b:First>
          </b:Person>
        </b:NameList>
      </b:Author>
    </b:Author>
    <b:Title>Hormonal coordination of natriuretic peptide type c and natriuretic peptide receptor 3 expression in mouse granulosa cells</b:Title>
    <b:JournalName>Biology of Reproduction</b:JournalName>
    <b:Year>2013</b:Year>
    <b:Pages>422</b:Pages>
    <b:Volume>88</b:Volume>
    <b:RefOrder>15</b:RefOrder>
  </b:Source>
  <b:Source>
    <b:Tag>Ann04</b:Tag>
    <b:SourceType>JournalArticle</b:SourceType>
    <b:Guid>{5079899F-8189-4329-9B01-51EC360E90DF}</b:Guid>
    <b:Author>
      <b:Author>
        <b:NameList>
          <b:Person>
            <b:Last>Woudenberg</b:Last>
            <b:First>A.</b:First>
            <b:Middle>R. B.</b:Middle>
          </b:Person>
          <b:Person>
            <b:Last>Tol</b:Last>
            <b:First>H.</b:First>
            <b:Middle>T. A.</b:Middle>
          </b:Person>
          <b:Person>
            <b:Last>Roelen</b:Last>
            <b:First>B.</b:First>
            <b:Middle>A. J.</b:Middle>
          </b:Person>
          <b:Person>
            <b:Last>Colenbrander</b:Last>
            <b:First>B.</b:First>
          </b:Person>
          <b:Person>
            <b:Last>al.</b:Last>
            <b:First>et</b:First>
          </b:Person>
        </b:NameList>
      </b:Author>
    </b:Author>
    <b:Title>Estradiol and Its Membrane-Impermeable Conjugate (Estradiol-Bovine Serum Albumin) During In Vitro Maturation of Bovine Oocytes: Effects on Nuclear and Cytoplasmic Maturation, Cytoskeleton, and Embryo Quality</b:Title>
    <b:JournalName>Biology of Reproduction</b:JournalName>
    <b:Year>2004</b:Year>
    <b:Pages>1465-1474</b:Pages>
    <b:Volume>70</b:Volume>
    <b:RefOrder>14</b:RefOrder>
  </b:Source>
  <b:Source>
    <b:Tag>JMH01</b:Tag>
    <b:SourceType>JournalArticle</b:SourceType>
    <b:Guid>{E41B25B1-ADAA-4023-9EFC-9D4CC95E84FB}</b:Guid>
    <b:Author>
      <b:Author>
        <b:NameList>
          <b:Person>
            <b:Last>Hall</b:Last>
            <b:First>J.</b:First>
            <b:Middle>M.</b:Middle>
          </b:Person>
          <b:Person>
            <b:Last>Couse</b:Last>
            <b:First>J.</b:First>
            <b:Middle>F.</b:Middle>
          </b:Person>
          <b:Person>
            <b:Last>Korach.</b:Last>
            <b:First>K.S.</b:First>
          </b:Person>
        </b:NameList>
      </b:Author>
    </b:Author>
    <b:Title>The multifaceted mechanism of estradiol and estrogen receptor signaling</b:Title>
    <b:JournalName>J. Biol Chem</b:JournalName>
    <b:Year>2001</b:Year>
    <b:Pages>27636869-36872</b:Pages>
    <b:Issue>276</b:Issue>
    <b:RefOrder>13</b:RefOrder>
  </b:Source>
  <b:Source>
    <b:Tag>Cre13</b:Tag>
    <b:SourceType>JournalArticle</b:SourceType>
    <b:Guid>{88C84C6D-B591-43A4-AE98-9E28FF3072F5}</b:Guid>
    <b:Author>
      <b:Author>
        <b:NameList>
          <b:Person>
            <b:Last>Crescitelli</b:Last>
            <b:First>R.</b:First>
          </b:Person>
          <b:Person>
            <b:Last>Lässer</b:Last>
            <b:First>C.</b:First>
          </b:Person>
          <b:Person>
            <b:Last>Szabó</b:Last>
            <b:First>T.</b:First>
            <b:Middle>G.</b:Middle>
          </b:Person>
          <b:Person>
            <b:Last>Kittel</b:Last>
            <b:First>A.</b:First>
          </b:Person>
          <b:Person>
            <b:Last>Eldh</b:Last>
            <b:First>M.</b:First>
          </b:Person>
          <b:Person>
            <b:Last>al.</b:Last>
            <b:First>et</b:First>
          </b:Person>
        </b:NameList>
      </b:Author>
    </b:Author>
    <b:Title>Distinct RNA profiles in subpopulations of extracellular vesicles: apoptotic bodies, microvesicles and exosomes</b:Title>
    <b:JournalName>Journal of Extracellular Vesicle</b:JournalName>
    <b:Year>2013</b:Year>
    <b:Volume>12</b:Volume>
    <b:Issue>2</b:Issue>
    <b:RefOrder>9</b:RefOrder>
  </b:Source>
</b:Sources>
</file>

<file path=customXml/itemProps1.xml><?xml version="1.0" encoding="utf-8"?>
<ds:datastoreItem xmlns:ds="http://schemas.openxmlformats.org/officeDocument/2006/customXml" ds:itemID="{A31D5380-34FA-48E3-9AEE-D6D2B7C33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latórios Fapesp ou matérias.dotx</Template>
  <TotalTime>177</TotalTime>
  <Pages>1</Pages>
  <Words>178</Words>
  <Characters>1045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221</CharactersWithSpaces>
  <SharedDoc>false</SharedDoc>
  <HLinks>
    <vt:vector size="402" baseType="variant">
      <vt:variant>
        <vt:i4>7733316</vt:i4>
      </vt:variant>
      <vt:variant>
        <vt:i4>366</vt:i4>
      </vt:variant>
      <vt:variant>
        <vt:i4>0</vt:i4>
      </vt:variant>
      <vt:variant>
        <vt:i4>5</vt:i4>
      </vt:variant>
      <vt:variant>
        <vt:lpwstr>mailto:marinaamarodelima@usp.br</vt:lpwstr>
      </vt:variant>
      <vt:variant>
        <vt:lpwstr/>
      </vt:variant>
      <vt:variant>
        <vt:i4>6422637</vt:i4>
      </vt:variant>
      <vt:variant>
        <vt:i4>363</vt:i4>
      </vt:variant>
      <vt:variant>
        <vt:i4>0</vt:i4>
      </vt:variant>
      <vt:variant>
        <vt:i4>5</vt:i4>
      </vt:variant>
      <vt:variant>
        <vt:lpwstr>http://www.nature.com/nature/journal/v465/n7295/full/nature09017.html</vt:lpwstr>
      </vt:variant>
      <vt:variant>
        <vt:lpwstr>auth-3</vt:lpwstr>
      </vt:variant>
      <vt:variant>
        <vt:i4>6488173</vt:i4>
      </vt:variant>
      <vt:variant>
        <vt:i4>360</vt:i4>
      </vt:variant>
      <vt:variant>
        <vt:i4>0</vt:i4>
      </vt:variant>
      <vt:variant>
        <vt:i4>5</vt:i4>
      </vt:variant>
      <vt:variant>
        <vt:lpwstr>http://www.nature.com/nature/journal/v465/n7295/full/nature09017.html</vt:lpwstr>
      </vt:variant>
      <vt:variant>
        <vt:lpwstr>auth-2</vt:lpwstr>
      </vt:variant>
      <vt:variant>
        <vt:i4>4128805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pubmed/11846609</vt:lpwstr>
      </vt:variant>
      <vt:variant>
        <vt:lpwstr/>
      </vt:variant>
      <vt:variant>
        <vt:i4>4063278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pubmed/21108957</vt:lpwstr>
      </vt:variant>
      <vt:variant>
        <vt:lpwstr/>
      </vt:variant>
      <vt:variant>
        <vt:i4>5373995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pubmed?term=Solter%20D%5BAuthor%5D&amp;cauthor=true&amp;cauthor_uid=6722870</vt:lpwstr>
      </vt:variant>
      <vt:variant>
        <vt:lpwstr/>
      </vt:variant>
      <vt:variant>
        <vt:i4>65587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/pubmed?term=McGrath%20J%5BAuthor%5D&amp;cauthor=true&amp;cauthor_uid=6722870</vt:lpwstr>
      </vt:variant>
      <vt:variant>
        <vt:lpwstr/>
      </vt:variant>
      <vt:variant>
        <vt:i4>7012360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pubmed?term=Dalton%20S%5BAuthor%5D&amp;cauthor=true&amp;cauthor_uid=15673569</vt:lpwstr>
      </vt:variant>
      <vt:variant>
        <vt:lpwstr/>
      </vt:variant>
      <vt:variant>
        <vt:i4>6291523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pubmed?term=Jones%20K%5BAuthor%5D&amp;cauthor=true&amp;cauthor_uid=15673569</vt:lpwstr>
      </vt:variant>
      <vt:variant>
        <vt:lpwstr/>
      </vt:variant>
      <vt:variant>
        <vt:i4>8323103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ubmed?term=Rivett%20D%5BAuthor%5D&amp;cauthor=true&amp;cauthor_uid=15673569</vt:lpwstr>
      </vt:variant>
      <vt:variant>
        <vt:lpwstr/>
      </vt:variant>
      <vt:variant>
        <vt:i4>2031739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?term=Sheppard%20A%5BAuthor%5D&amp;cauthor=true&amp;cauthor_uid=15673569</vt:lpwstr>
      </vt:variant>
      <vt:variant>
        <vt:lpwstr/>
      </vt:variant>
      <vt:variant>
        <vt:i4>6815759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ubmed?term=McLean%20C%5BAuthor%5D&amp;cauthor=true&amp;cauthor_uid=15673569</vt:lpwstr>
      </vt:variant>
      <vt:variant>
        <vt:lpwstr/>
      </vt:variant>
      <vt:variant>
        <vt:i4>1900604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414499567</vt:lpwstr>
      </vt:variant>
      <vt:variant>
        <vt:i4>1900604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414499566</vt:lpwstr>
      </vt:variant>
      <vt:variant>
        <vt:i4>1900604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414499565</vt:lpwstr>
      </vt:variant>
      <vt:variant>
        <vt:i4>1900604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414499564</vt:lpwstr>
      </vt:variant>
      <vt:variant>
        <vt:i4>1900604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414499563</vt:lpwstr>
      </vt:variant>
      <vt:variant>
        <vt:i4>1900604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414499562</vt:lpwstr>
      </vt:variant>
      <vt:variant>
        <vt:i4>1900604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414499561</vt:lpwstr>
      </vt:variant>
      <vt:variant>
        <vt:i4>1900604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414499560</vt:lpwstr>
      </vt:variant>
      <vt:variant>
        <vt:i4>1966140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414499559</vt:lpwstr>
      </vt:variant>
      <vt:variant>
        <vt:i4>1966140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414499558</vt:lpwstr>
      </vt:variant>
      <vt:variant>
        <vt:i4>1966140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414499557</vt:lpwstr>
      </vt:variant>
      <vt:variant>
        <vt:i4>1966140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414499556</vt:lpwstr>
      </vt:variant>
      <vt:variant>
        <vt:i4>1966140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414499555</vt:lpwstr>
      </vt:variant>
      <vt:variant>
        <vt:i4>1966140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414499554</vt:lpwstr>
      </vt:variant>
      <vt:variant>
        <vt:i4>1966140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414499553</vt:lpwstr>
      </vt:variant>
      <vt:variant>
        <vt:i4>1966140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414499552</vt:lpwstr>
      </vt:variant>
      <vt:variant>
        <vt:i4>1966140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414499551</vt:lpwstr>
      </vt:variant>
      <vt:variant>
        <vt:i4>1966140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414499550</vt:lpwstr>
      </vt:variant>
      <vt:variant>
        <vt:i4>203167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414499549</vt:lpwstr>
      </vt:variant>
      <vt:variant>
        <vt:i4>2031676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414499548</vt:lpwstr>
      </vt:variant>
      <vt:variant>
        <vt:i4>203167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414499547</vt:lpwstr>
      </vt:variant>
      <vt:variant>
        <vt:i4>203167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414499546</vt:lpwstr>
      </vt:variant>
      <vt:variant>
        <vt:i4>203167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414499545</vt:lpwstr>
      </vt:variant>
      <vt:variant>
        <vt:i4>203167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414499544</vt:lpwstr>
      </vt:variant>
      <vt:variant>
        <vt:i4>203167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414499543</vt:lpwstr>
      </vt:variant>
      <vt:variant>
        <vt:i4>203167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414499542</vt:lpwstr>
      </vt:variant>
      <vt:variant>
        <vt:i4>203167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414499541</vt:lpwstr>
      </vt:variant>
      <vt:variant>
        <vt:i4>203167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414499540</vt:lpwstr>
      </vt:variant>
      <vt:variant>
        <vt:i4>157292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414499539</vt:lpwstr>
      </vt:variant>
      <vt:variant>
        <vt:i4>1572924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414499538</vt:lpwstr>
      </vt:variant>
      <vt:variant>
        <vt:i4>1572924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414499537</vt:lpwstr>
      </vt:variant>
      <vt:variant>
        <vt:i4>1572924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414499536</vt:lpwstr>
      </vt:variant>
      <vt:variant>
        <vt:i4>157292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414499535</vt:lpwstr>
      </vt:variant>
      <vt:variant>
        <vt:i4>157292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414499534</vt:lpwstr>
      </vt:variant>
      <vt:variant>
        <vt:i4>1572924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414499533</vt:lpwstr>
      </vt:variant>
      <vt:variant>
        <vt:i4>1572924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414499532</vt:lpwstr>
      </vt:variant>
      <vt:variant>
        <vt:i4>157292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414499531</vt:lpwstr>
      </vt:variant>
      <vt:variant>
        <vt:i4>1572924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414499530</vt:lpwstr>
      </vt:variant>
      <vt:variant>
        <vt:i4>163846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414499529</vt:lpwstr>
      </vt:variant>
      <vt:variant>
        <vt:i4>163846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414499528</vt:lpwstr>
      </vt:variant>
      <vt:variant>
        <vt:i4>163846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414499527</vt:lpwstr>
      </vt:variant>
      <vt:variant>
        <vt:i4>1638460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414499526</vt:lpwstr>
      </vt:variant>
      <vt:variant>
        <vt:i4>1638460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414499525</vt:lpwstr>
      </vt:variant>
      <vt:variant>
        <vt:i4>1638460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414499524</vt:lpwstr>
      </vt:variant>
      <vt:variant>
        <vt:i4>1638460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14499523</vt:lpwstr>
      </vt:variant>
      <vt:variant>
        <vt:i4>163846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14499522</vt:lpwstr>
      </vt:variant>
      <vt:variant>
        <vt:i4>1638460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14499521</vt:lpwstr>
      </vt:variant>
      <vt:variant>
        <vt:i4>163846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14499520</vt:lpwstr>
      </vt:variant>
      <vt:variant>
        <vt:i4>170399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14499519</vt:lpwstr>
      </vt:variant>
      <vt:variant>
        <vt:i4>170399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14499518</vt:lpwstr>
      </vt:variant>
      <vt:variant>
        <vt:i4>170399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14499517</vt:lpwstr>
      </vt:variant>
      <vt:variant>
        <vt:i4>170399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14499516</vt:lpwstr>
      </vt:variant>
      <vt:variant>
        <vt:i4>170399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14499515</vt:lpwstr>
      </vt:variant>
      <vt:variant>
        <vt:i4>170399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14499514</vt:lpwstr>
      </vt:variant>
      <vt:variant>
        <vt:i4>170399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14499513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Tejaswani M.T.</cp:lastModifiedBy>
  <cp:revision>34</cp:revision>
  <cp:lastPrinted>2016-10-31T18:50:00Z</cp:lastPrinted>
  <dcterms:created xsi:type="dcterms:W3CDTF">2020-04-22T18:24:00Z</dcterms:created>
  <dcterms:modified xsi:type="dcterms:W3CDTF">2020-10-31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ac2529f-f92f-3486-ae34-e83516c6ee37</vt:lpwstr>
  </property>
  <property fmtid="{D5CDD505-2E9C-101B-9397-08002B2CF9AE}" pid="4" name="Mendeley Citation Style_1">
    <vt:lpwstr>http://www.zotero.org/styles/associacao-brasileira-de-normas-tecnica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ssociacao-brasileira-de-normas-tecnicas</vt:lpwstr>
  </property>
  <property fmtid="{D5CDD505-2E9C-101B-9397-08002B2CF9AE}" pid="12" name="Mendeley Recent Style Name 3_1">
    <vt:lpwstr>Associação Brasileira de Normas Técnicas (Portuguese - Brazil)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associacao-brasileira-de-normas-tecnicas-usp-fmvz</vt:lpwstr>
  </property>
  <property fmtid="{D5CDD505-2E9C-101B-9397-08002B2CF9AE}" pid="24" name="Mendeley Recent Style Name 9_1">
    <vt:lpwstr>Universidade de São Paulo - Faculdade de Medicina Veterinária e Zootecnia - ABNT (Portuguese - Brazil)</vt:lpwstr>
  </property>
  <property fmtid="{D5CDD505-2E9C-101B-9397-08002B2CF9AE}" pid="25" name="UseTimer">
    <vt:bool>true</vt:bool>
  </property>
  <property fmtid="{D5CDD505-2E9C-101B-9397-08002B2CF9AE}" pid="26" name="LastTick">
    <vt:r8>43942.6559606481</vt:r8>
  </property>
  <property fmtid="{D5CDD505-2E9C-101B-9397-08002B2CF9AE}" pid="27" name="EditTotal">
    <vt:i4>8073</vt:i4>
  </property>
  <property fmtid="{D5CDD505-2E9C-101B-9397-08002B2CF9AE}" pid="28" name="EditTimer">
    <vt:i4>2060</vt:i4>
  </property>
</Properties>
</file>